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693" w:rsidRDefault="00C90693" w:rsidP="00C90693">
      <w:pPr>
        <w:spacing w:before="480" w:line="360" w:lineRule="auto"/>
        <w:jc w:val="both"/>
        <w:rPr>
          <w:b/>
          <w:color w:val="000000" w:themeColor="text1"/>
          <w:sz w:val="26"/>
          <w:szCs w:val="26"/>
        </w:rPr>
      </w:pPr>
      <w:bookmarkStart w:id="0" w:name="_GoBack"/>
      <w:bookmarkEnd w:id="0"/>
      <w:r w:rsidRPr="00C57FC4">
        <w:rPr>
          <w:b/>
          <w:i/>
          <w:color w:val="000000" w:themeColor="text1"/>
          <w:sz w:val="26"/>
          <w:szCs w:val="26"/>
        </w:rPr>
        <w:t>GSTM1</w:t>
      </w:r>
      <w:r w:rsidRPr="002C3FFD">
        <w:rPr>
          <w:b/>
          <w:color w:val="000000" w:themeColor="text1"/>
          <w:sz w:val="26"/>
          <w:szCs w:val="26"/>
        </w:rPr>
        <w:t xml:space="preserve">, </w:t>
      </w:r>
      <w:r w:rsidRPr="00783612">
        <w:rPr>
          <w:b/>
          <w:i/>
          <w:color w:val="000000" w:themeColor="text1"/>
          <w:sz w:val="26"/>
          <w:szCs w:val="26"/>
        </w:rPr>
        <w:t>GSTT1</w:t>
      </w:r>
      <w:r w:rsidRPr="00C57FC4">
        <w:rPr>
          <w:b/>
          <w:color w:val="000000" w:themeColor="text1"/>
          <w:sz w:val="26"/>
          <w:szCs w:val="26"/>
        </w:rPr>
        <w:t xml:space="preserve"> and </w:t>
      </w:r>
      <w:r w:rsidRPr="00C57FC4">
        <w:rPr>
          <w:b/>
          <w:i/>
          <w:color w:val="000000" w:themeColor="text1"/>
          <w:sz w:val="26"/>
          <w:szCs w:val="26"/>
        </w:rPr>
        <w:t>GSTP1</w:t>
      </w:r>
      <w:r w:rsidRPr="00783612">
        <w:rPr>
          <w:b/>
          <w:color w:val="000000" w:themeColor="text1"/>
          <w:sz w:val="26"/>
          <w:szCs w:val="26"/>
        </w:rPr>
        <w:t xml:space="preserve"> Ile105Val polymorphisms in outcome</w:t>
      </w:r>
      <w:r>
        <w:rPr>
          <w:b/>
          <w:color w:val="000000" w:themeColor="text1"/>
          <w:sz w:val="26"/>
          <w:szCs w:val="26"/>
        </w:rPr>
        <w:t>s</w:t>
      </w:r>
      <w:r w:rsidRPr="00783612">
        <w:rPr>
          <w:b/>
          <w:color w:val="000000" w:themeColor="text1"/>
          <w:sz w:val="26"/>
          <w:szCs w:val="26"/>
        </w:rPr>
        <w:t xml:space="preserve"> of</w:t>
      </w:r>
      <w:r>
        <w:rPr>
          <w:b/>
          <w:color w:val="000000" w:themeColor="text1"/>
          <w:sz w:val="26"/>
          <w:szCs w:val="26"/>
        </w:rPr>
        <w:t xml:space="preserve"> </w:t>
      </w:r>
      <w:r w:rsidRPr="00783612">
        <w:rPr>
          <w:b/>
          <w:color w:val="000000" w:themeColor="text1"/>
          <w:sz w:val="26"/>
          <w:szCs w:val="26"/>
        </w:rPr>
        <w:t>head and neck squamous cell carcinoma patients treated with cisplatin chemoradiation</w:t>
      </w:r>
    </w:p>
    <w:p w:rsidR="00C90693" w:rsidRPr="00C05133" w:rsidRDefault="00C90693" w:rsidP="00C90693">
      <w:pPr>
        <w:spacing w:before="240" w:line="360" w:lineRule="auto"/>
        <w:jc w:val="both"/>
        <w:outlineLvl w:val="0"/>
        <w:rPr>
          <w:lang w:val="pt-PT"/>
        </w:rPr>
      </w:pPr>
      <w:bookmarkStart w:id="1" w:name="_Hlk523690779"/>
      <w:r w:rsidRPr="00B662CE">
        <w:rPr>
          <w:lang w:val="pt-BR"/>
        </w:rPr>
        <w:t>Eder C Pincinato</w:t>
      </w:r>
      <w:r w:rsidRPr="00B662CE">
        <w:rPr>
          <w:vertAlign w:val="superscript"/>
          <w:lang w:val="pt-BR"/>
        </w:rPr>
        <w:t>1,2</w:t>
      </w:r>
      <w:r w:rsidRPr="00B662CE">
        <w:rPr>
          <w:lang w:val="pt-BR"/>
        </w:rPr>
        <w:t xml:space="preserve">, </w:t>
      </w:r>
      <w:r w:rsidRPr="00C05133">
        <w:rPr>
          <w:lang w:val="pt-BR"/>
        </w:rPr>
        <w:t>Ericka F D Costa</w:t>
      </w:r>
      <w:r w:rsidRPr="00C05133">
        <w:rPr>
          <w:rStyle w:val="authorsuper"/>
          <w:vertAlign w:val="superscript"/>
          <w:lang w:val="pt-BR"/>
        </w:rPr>
        <w:t>1</w:t>
      </w:r>
      <w:r w:rsidRPr="00B662CE">
        <w:rPr>
          <w:rStyle w:val="Hyperlink"/>
          <w:color w:val="000000" w:themeColor="text1"/>
          <w:u w:val="none"/>
          <w:lang w:val="pt-BR"/>
        </w:rPr>
        <w:t xml:space="preserve">, </w:t>
      </w:r>
      <w:r w:rsidRPr="00C05133">
        <w:rPr>
          <w:lang w:val="pt-BR"/>
        </w:rPr>
        <w:t>Leisa Lopes-Aguiar</w:t>
      </w:r>
      <w:r w:rsidRPr="00C05133">
        <w:rPr>
          <w:rStyle w:val="authorsuper"/>
          <w:vertAlign w:val="superscript"/>
          <w:lang w:val="pt-BR"/>
        </w:rPr>
        <w:t>1</w:t>
      </w:r>
      <w:r w:rsidRPr="00C05133">
        <w:rPr>
          <w:lang w:val="pt-BR"/>
        </w:rPr>
        <w:t>, Guilherme A S Nogueira</w:t>
      </w:r>
      <w:r w:rsidRPr="00C05133">
        <w:rPr>
          <w:rStyle w:val="authorsuper"/>
          <w:vertAlign w:val="superscript"/>
          <w:lang w:val="pt-BR"/>
        </w:rPr>
        <w:t>1</w:t>
      </w:r>
      <w:r w:rsidRPr="00B662CE">
        <w:rPr>
          <w:rStyle w:val="Hyperlink"/>
          <w:color w:val="000000" w:themeColor="text1"/>
          <w:u w:val="none"/>
          <w:lang w:val="pt-BR"/>
        </w:rPr>
        <w:t>,</w:t>
      </w:r>
      <w:r w:rsidRPr="00B662CE">
        <w:rPr>
          <w:rStyle w:val="Hyperlink"/>
          <w:u w:val="none"/>
          <w:lang w:val="pt-BR"/>
        </w:rPr>
        <w:t xml:space="preserve"> </w:t>
      </w:r>
      <w:r w:rsidRPr="00B662CE">
        <w:rPr>
          <w:lang w:val="pt-BR"/>
        </w:rPr>
        <w:t>Tathiane R P Lima</w:t>
      </w:r>
      <w:r w:rsidRPr="00B662CE">
        <w:rPr>
          <w:rStyle w:val="authorsuper"/>
          <w:vertAlign w:val="superscript"/>
          <w:lang w:val="pt-BR"/>
        </w:rPr>
        <w:t>1</w:t>
      </w:r>
      <w:r w:rsidRPr="00B662CE">
        <w:rPr>
          <w:rStyle w:val="Hyperlink"/>
          <w:color w:val="000000" w:themeColor="text1"/>
          <w:u w:val="none"/>
          <w:lang w:val="pt-BR"/>
        </w:rPr>
        <w:t>,</w:t>
      </w:r>
      <w:r w:rsidRPr="00B662CE">
        <w:rPr>
          <w:rStyle w:val="Hyperlink"/>
          <w:u w:val="none"/>
          <w:lang w:val="pt-BR"/>
        </w:rPr>
        <w:t xml:space="preserve"> </w:t>
      </w:r>
      <w:r w:rsidRPr="00B662CE">
        <w:rPr>
          <w:lang w:val="pt-BR"/>
        </w:rPr>
        <w:t>Marília B Visacri</w:t>
      </w:r>
      <w:r w:rsidRPr="00B662CE">
        <w:rPr>
          <w:rStyle w:val="authorsuper"/>
          <w:vertAlign w:val="superscript"/>
          <w:lang w:val="pt-BR"/>
        </w:rPr>
        <w:t>3</w:t>
      </w:r>
      <w:r w:rsidRPr="00B662CE">
        <w:rPr>
          <w:rStyle w:val="Hyperlink"/>
          <w:color w:val="000000" w:themeColor="text1"/>
          <w:u w:val="none"/>
          <w:lang w:val="pt-BR"/>
        </w:rPr>
        <w:t>,</w:t>
      </w:r>
      <w:r w:rsidRPr="00B662CE">
        <w:rPr>
          <w:rStyle w:val="Hyperlink"/>
          <w:u w:val="none"/>
          <w:lang w:val="pt-BR"/>
        </w:rPr>
        <w:t xml:space="preserve"> </w:t>
      </w:r>
      <w:r w:rsidRPr="00B662CE">
        <w:rPr>
          <w:rStyle w:val="authorsuper"/>
          <w:color w:val="000000" w:themeColor="text1"/>
          <w:lang w:val="pt-BR"/>
        </w:rPr>
        <w:t>Anna P L Costa</w:t>
      </w:r>
      <w:r w:rsidRPr="00B662CE">
        <w:rPr>
          <w:rStyle w:val="authorsuper"/>
          <w:color w:val="000000" w:themeColor="text1"/>
          <w:vertAlign w:val="superscript"/>
          <w:lang w:val="pt-BR"/>
        </w:rPr>
        <w:t>3</w:t>
      </w:r>
      <w:r w:rsidRPr="00B662CE">
        <w:rPr>
          <w:rStyle w:val="Hyperlink"/>
          <w:color w:val="000000" w:themeColor="text1"/>
          <w:u w:val="none"/>
          <w:lang w:val="pt-BR"/>
        </w:rPr>
        <w:t xml:space="preserve">, </w:t>
      </w:r>
      <w:r w:rsidRPr="00B662CE">
        <w:rPr>
          <w:lang w:val="pt-BR"/>
        </w:rPr>
        <w:t>Gustavo J Lourenço</w:t>
      </w:r>
      <w:r>
        <w:rPr>
          <w:vertAlign w:val="superscript"/>
          <w:lang w:val="pt-BR"/>
        </w:rPr>
        <w:t>4</w:t>
      </w:r>
      <w:r>
        <w:rPr>
          <w:lang w:val="pt-BR"/>
        </w:rPr>
        <w:t xml:space="preserve">, </w:t>
      </w:r>
      <w:r w:rsidRPr="00B662CE">
        <w:rPr>
          <w:lang w:val="pt-BR"/>
        </w:rPr>
        <w:t>Luciane Calonga</w:t>
      </w:r>
      <w:r>
        <w:rPr>
          <w:rStyle w:val="authorsuper"/>
          <w:vertAlign w:val="superscript"/>
          <w:lang w:val="pt-BR"/>
        </w:rPr>
        <w:t>5</w:t>
      </w:r>
      <w:r>
        <w:rPr>
          <w:lang w:val="pt-BR"/>
        </w:rPr>
        <w:t xml:space="preserve">, </w:t>
      </w:r>
      <w:r w:rsidRPr="00C05133">
        <w:rPr>
          <w:lang w:val="pt-BR"/>
        </w:rPr>
        <w:t>Fernanda V Mariano</w:t>
      </w:r>
      <w:r>
        <w:rPr>
          <w:rStyle w:val="authorsuper"/>
          <w:vertAlign w:val="superscript"/>
          <w:lang w:val="pt-BR"/>
        </w:rPr>
        <w:t>6</w:t>
      </w:r>
      <w:r>
        <w:rPr>
          <w:rStyle w:val="authorsuper"/>
          <w:lang w:val="pt-BR"/>
        </w:rPr>
        <w:t xml:space="preserve">, </w:t>
      </w:r>
      <w:r w:rsidRPr="00C05133">
        <w:rPr>
          <w:lang w:val="pt-BR"/>
        </w:rPr>
        <w:t>Albina M A M Altemani</w:t>
      </w:r>
      <w:r>
        <w:rPr>
          <w:rStyle w:val="authorsuper"/>
          <w:vertAlign w:val="superscript"/>
          <w:lang w:val="pt-BR"/>
        </w:rPr>
        <w:t>6</w:t>
      </w:r>
      <w:r w:rsidRPr="00C05133">
        <w:rPr>
          <w:lang w:val="pt-BR"/>
        </w:rPr>
        <w:t>,</w:t>
      </w:r>
      <w:r>
        <w:rPr>
          <w:lang w:val="pt-BR"/>
        </w:rPr>
        <w:t xml:space="preserve"> </w:t>
      </w:r>
      <w:r w:rsidR="00EF69A5">
        <w:rPr>
          <w:lang w:val="pt-BR"/>
        </w:rPr>
        <w:t>Cláudia</w:t>
      </w:r>
      <w:r w:rsidRPr="00C05133">
        <w:rPr>
          <w:lang w:val="pt-BR"/>
        </w:rPr>
        <w:t xml:space="preserve"> C</w:t>
      </w:r>
      <w:r w:rsidR="002B4302">
        <w:rPr>
          <w:lang w:val="pt-BR"/>
        </w:rPr>
        <w:t>outinho-</w:t>
      </w:r>
      <w:r w:rsidRPr="00C05133">
        <w:rPr>
          <w:lang w:val="pt-BR"/>
        </w:rPr>
        <w:t>Camillo</w:t>
      </w:r>
      <w:r>
        <w:rPr>
          <w:rStyle w:val="authorsuper"/>
          <w:vertAlign w:val="superscript"/>
          <w:lang w:val="pt-BR"/>
        </w:rPr>
        <w:t>7</w:t>
      </w:r>
      <w:r>
        <w:rPr>
          <w:lang w:val="pt-BR"/>
        </w:rPr>
        <w:t>,</w:t>
      </w:r>
      <w:r w:rsidRPr="00C05133">
        <w:rPr>
          <w:rStyle w:val="authorsuper"/>
          <w:vertAlign w:val="superscript"/>
          <w:lang w:val="pt-BR"/>
        </w:rPr>
        <w:t xml:space="preserve"> </w:t>
      </w:r>
      <w:r w:rsidRPr="00C05133">
        <w:rPr>
          <w:lang w:val="pt-BR"/>
        </w:rPr>
        <w:t>Carlos T Chone</w:t>
      </w:r>
      <w:r>
        <w:rPr>
          <w:rStyle w:val="authorsuper"/>
          <w:vertAlign w:val="superscript"/>
          <w:lang w:val="pt-BR"/>
        </w:rPr>
        <w:t>5</w:t>
      </w:r>
      <w:r w:rsidRPr="00C05133">
        <w:rPr>
          <w:lang w:val="pt-BR"/>
        </w:rPr>
        <w:t>, Celso D Ramos</w:t>
      </w:r>
      <w:r>
        <w:rPr>
          <w:rStyle w:val="authorsuper"/>
          <w:vertAlign w:val="superscript"/>
          <w:lang w:val="pt-BR"/>
        </w:rPr>
        <w:t>8</w:t>
      </w:r>
      <w:r w:rsidRPr="00C05133">
        <w:rPr>
          <w:lang w:val="pt-BR"/>
        </w:rPr>
        <w:t>, João M C Altemani</w:t>
      </w:r>
      <w:r>
        <w:rPr>
          <w:rStyle w:val="authorsuper"/>
          <w:vertAlign w:val="superscript"/>
          <w:lang w:val="pt-BR"/>
        </w:rPr>
        <w:t>8</w:t>
      </w:r>
      <w:r>
        <w:rPr>
          <w:lang w:val="pt-BR"/>
        </w:rPr>
        <w:t xml:space="preserve">, </w:t>
      </w:r>
      <w:r w:rsidRPr="00C05133">
        <w:rPr>
          <w:lang w:val="pt-BR"/>
        </w:rPr>
        <w:t>Patrícia Moriel</w:t>
      </w:r>
      <w:r w:rsidRPr="00C05133">
        <w:rPr>
          <w:rStyle w:val="authorsuper"/>
          <w:vertAlign w:val="superscript"/>
          <w:lang w:val="pt-BR"/>
        </w:rPr>
        <w:t>3</w:t>
      </w:r>
      <w:r>
        <w:rPr>
          <w:lang w:val="pt-BR"/>
        </w:rPr>
        <w:t xml:space="preserve"> &amp; </w:t>
      </w:r>
      <w:r w:rsidRPr="00C05133">
        <w:rPr>
          <w:lang w:val="pt-BR"/>
        </w:rPr>
        <w:t>Carmen S P Lima</w:t>
      </w:r>
      <w:r w:rsidRPr="00C05133">
        <w:rPr>
          <w:rStyle w:val="authorsuper"/>
          <w:vertAlign w:val="superscript"/>
          <w:lang w:val="pt-BR"/>
        </w:rPr>
        <w:t>1,*</w:t>
      </w:r>
    </w:p>
    <w:p w:rsidR="00C90693" w:rsidRPr="00B662CE" w:rsidRDefault="00C90693" w:rsidP="00C90693">
      <w:pPr>
        <w:spacing w:line="360" w:lineRule="auto"/>
        <w:jc w:val="both"/>
        <w:outlineLvl w:val="0"/>
        <w:rPr>
          <w:lang w:val="en-US"/>
        </w:rPr>
      </w:pPr>
      <w:r w:rsidRPr="00B662CE">
        <w:rPr>
          <w:rStyle w:val="authorsuper"/>
          <w:b/>
          <w:vertAlign w:val="superscript"/>
          <w:lang w:val="en-US"/>
        </w:rPr>
        <w:t>1</w:t>
      </w:r>
      <w:r w:rsidRPr="00B662CE">
        <w:rPr>
          <w:lang w:val="en-US"/>
        </w:rPr>
        <w:t xml:space="preserve"> Clinical Oncology Service, Department of Internal Medicine, School of Medical Sciences, University of Campinas, Campinas, São Paulo, Brazil </w:t>
      </w:r>
    </w:p>
    <w:p w:rsidR="00C90693" w:rsidRPr="00B662CE" w:rsidRDefault="00C90693" w:rsidP="00C90693">
      <w:pPr>
        <w:spacing w:line="360" w:lineRule="auto"/>
        <w:jc w:val="both"/>
        <w:outlineLvl w:val="0"/>
        <w:rPr>
          <w:rStyle w:val="authorsuper"/>
          <w:lang w:val="en-US"/>
        </w:rPr>
      </w:pPr>
      <w:r>
        <w:rPr>
          <w:b/>
          <w:vertAlign w:val="superscript"/>
          <w:lang w:val="en-US"/>
        </w:rPr>
        <w:t xml:space="preserve">2 </w:t>
      </w:r>
      <w:r>
        <w:t xml:space="preserve">Health and Biological Science Center, Faculty of Pharmacy, Mackenzie Presbyterian University, São Paulo, São Paulo, Brazil </w:t>
      </w:r>
    </w:p>
    <w:p w:rsidR="00C90693" w:rsidRDefault="00C90693" w:rsidP="00C90693">
      <w:pPr>
        <w:spacing w:line="360" w:lineRule="auto"/>
        <w:jc w:val="both"/>
        <w:outlineLvl w:val="0"/>
        <w:rPr>
          <w:w w:val="105"/>
          <w:lang w:val="en-US"/>
        </w:rPr>
      </w:pPr>
      <w:r>
        <w:rPr>
          <w:rStyle w:val="authorsuper"/>
          <w:b/>
          <w:vertAlign w:val="superscript"/>
          <w:lang w:val="en-US"/>
        </w:rPr>
        <w:t>3</w:t>
      </w:r>
      <w:r>
        <w:rPr>
          <w:rStyle w:val="authorsuper"/>
          <w:lang w:val="en-US"/>
        </w:rPr>
        <w:t xml:space="preserve"> </w:t>
      </w:r>
      <w:r w:rsidRPr="00B662CE">
        <w:rPr>
          <w:w w:val="105"/>
          <w:lang w:val="en-US"/>
        </w:rPr>
        <w:t>Faculty of Pharmaceutical Sciences, University of Campin</w:t>
      </w:r>
      <w:r>
        <w:rPr>
          <w:w w:val="105"/>
          <w:lang w:val="en-US"/>
        </w:rPr>
        <w:t>as, Campinas, São Paulo, Brazil</w:t>
      </w:r>
    </w:p>
    <w:p w:rsidR="00C90693" w:rsidRPr="00B662CE" w:rsidRDefault="00C90693" w:rsidP="00C90693">
      <w:pPr>
        <w:spacing w:line="360" w:lineRule="auto"/>
        <w:jc w:val="both"/>
        <w:outlineLvl w:val="0"/>
        <w:rPr>
          <w:w w:val="105"/>
          <w:lang w:val="en-US"/>
        </w:rPr>
      </w:pPr>
      <w:r w:rsidRPr="00300943">
        <w:rPr>
          <w:b/>
          <w:w w:val="105"/>
          <w:vertAlign w:val="superscript"/>
          <w:lang w:val="en-US"/>
        </w:rPr>
        <w:t>4</w:t>
      </w:r>
      <w:r>
        <w:rPr>
          <w:w w:val="105"/>
          <w:lang w:val="en-US"/>
        </w:rPr>
        <w:t xml:space="preserve"> Laboratory of Cancer Genetics, </w:t>
      </w:r>
      <w:r w:rsidRPr="00B662CE">
        <w:rPr>
          <w:lang w:val="en-US"/>
        </w:rPr>
        <w:t>School of Medical Sciences</w:t>
      </w:r>
      <w:r>
        <w:rPr>
          <w:w w:val="105"/>
          <w:lang w:val="en-US"/>
        </w:rPr>
        <w:t>, University of Campinas, Campinas, São Paulo, Brazil</w:t>
      </w:r>
    </w:p>
    <w:p w:rsidR="00C90693" w:rsidRDefault="00C90693" w:rsidP="00C90693">
      <w:pPr>
        <w:spacing w:line="360" w:lineRule="auto"/>
        <w:jc w:val="both"/>
        <w:outlineLvl w:val="0"/>
        <w:rPr>
          <w:lang w:val="en-US"/>
        </w:rPr>
      </w:pPr>
      <w:r>
        <w:rPr>
          <w:rStyle w:val="authorsuper"/>
          <w:b/>
          <w:vertAlign w:val="superscript"/>
          <w:lang w:val="en-US"/>
        </w:rPr>
        <w:t xml:space="preserve">5 </w:t>
      </w:r>
      <w:r w:rsidRPr="00B662CE">
        <w:rPr>
          <w:lang w:val="en-US"/>
        </w:rPr>
        <w:t>Department of O</w:t>
      </w:r>
      <w:r w:rsidRPr="00B662CE">
        <w:rPr>
          <w:w w:val="105"/>
          <w:lang w:val="en-US"/>
        </w:rPr>
        <w:t>phthalmology and Otolaryngology</w:t>
      </w:r>
      <w:r w:rsidRPr="00B662CE">
        <w:rPr>
          <w:lang w:val="en-US"/>
        </w:rPr>
        <w:t xml:space="preserve">, </w:t>
      </w:r>
      <w:r w:rsidRPr="0084382E">
        <w:rPr>
          <w:lang w:val="en-US"/>
        </w:rPr>
        <w:t xml:space="preserve">School of Medical Sciences, University of Campinas, University of Campinas, </w:t>
      </w:r>
      <w:r>
        <w:rPr>
          <w:lang w:val="en-US"/>
        </w:rPr>
        <w:t xml:space="preserve">Campinas, </w:t>
      </w:r>
      <w:r w:rsidRPr="00B662CE">
        <w:rPr>
          <w:w w:val="105"/>
          <w:lang w:val="en-US"/>
        </w:rPr>
        <w:t xml:space="preserve">São Paulo, </w:t>
      </w:r>
      <w:r w:rsidRPr="0084382E">
        <w:rPr>
          <w:lang w:val="en-US"/>
        </w:rPr>
        <w:t>Bra</w:t>
      </w:r>
      <w:r>
        <w:rPr>
          <w:lang w:val="en-US"/>
        </w:rPr>
        <w:t>z</w:t>
      </w:r>
      <w:r w:rsidRPr="0084382E">
        <w:rPr>
          <w:lang w:val="en-US"/>
        </w:rPr>
        <w:t xml:space="preserve">il </w:t>
      </w:r>
    </w:p>
    <w:p w:rsidR="00C90693" w:rsidRPr="00B662CE" w:rsidRDefault="00C90693" w:rsidP="00C90693">
      <w:pPr>
        <w:spacing w:line="360" w:lineRule="auto"/>
        <w:jc w:val="both"/>
        <w:outlineLvl w:val="0"/>
        <w:rPr>
          <w:lang w:val="en-US"/>
        </w:rPr>
      </w:pPr>
      <w:r>
        <w:rPr>
          <w:rStyle w:val="authorsuper"/>
          <w:b/>
          <w:vertAlign w:val="superscript"/>
          <w:lang w:val="en-US"/>
        </w:rPr>
        <w:t xml:space="preserve">6 </w:t>
      </w:r>
      <w:r w:rsidRPr="00B662CE">
        <w:rPr>
          <w:lang w:val="en-US"/>
        </w:rPr>
        <w:t xml:space="preserve">Department of Pathology, </w:t>
      </w:r>
      <w:r w:rsidRPr="0084382E">
        <w:rPr>
          <w:lang w:val="en-US"/>
        </w:rPr>
        <w:t xml:space="preserve">School of Medical Sciences, University of Campinas, </w:t>
      </w:r>
      <w:r w:rsidRPr="00B662CE">
        <w:rPr>
          <w:w w:val="105"/>
          <w:lang w:val="en-US"/>
        </w:rPr>
        <w:t xml:space="preserve">São Paulo, </w:t>
      </w:r>
      <w:r>
        <w:rPr>
          <w:lang w:val="en-US"/>
        </w:rPr>
        <w:t>Brazil</w:t>
      </w:r>
    </w:p>
    <w:p w:rsidR="00C90693" w:rsidRDefault="00C90693" w:rsidP="00C90693">
      <w:pPr>
        <w:spacing w:line="360" w:lineRule="auto"/>
        <w:jc w:val="both"/>
        <w:outlineLvl w:val="0"/>
        <w:rPr>
          <w:lang w:val="pt-BR"/>
        </w:rPr>
      </w:pPr>
      <w:r>
        <w:rPr>
          <w:rStyle w:val="authorsuper"/>
          <w:b/>
          <w:vertAlign w:val="superscript"/>
          <w:lang w:val="pt-BR"/>
        </w:rPr>
        <w:t>7</w:t>
      </w:r>
      <w:r w:rsidRPr="00B662CE">
        <w:rPr>
          <w:rStyle w:val="authorsuper"/>
          <w:b/>
          <w:vertAlign w:val="superscript"/>
          <w:lang w:val="pt-BR"/>
        </w:rPr>
        <w:t xml:space="preserve"> </w:t>
      </w:r>
      <w:r>
        <w:rPr>
          <w:lang w:val="pt-BR"/>
        </w:rPr>
        <w:t>A. C. Camargo Cancer Center. São Paulo, São Paulo, Brazil</w:t>
      </w:r>
    </w:p>
    <w:p w:rsidR="00C90693" w:rsidRPr="00B662CE" w:rsidRDefault="00C90693" w:rsidP="00C90693">
      <w:pPr>
        <w:spacing w:line="360" w:lineRule="auto"/>
        <w:jc w:val="both"/>
        <w:outlineLvl w:val="0"/>
        <w:rPr>
          <w:w w:val="105"/>
          <w:lang w:val="pt-BR"/>
        </w:rPr>
      </w:pPr>
      <w:r>
        <w:rPr>
          <w:rStyle w:val="authorsuper"/>
          <w:b/>
          <w:vertAlign w:val="superscript"/>
          <w:lang w:val="pt-BR"/>
        </w:rPr>
        <w:t>8</w:t>
      </w:r>
      <w:r w:rsidRPr="00B662CE">
        <w:rPr>
          <w:rStyle w:val="authorsuper"/>
          <w:b/>
          <w:vertAlign w:val="superscript"/>
          <w:lang w:val="pt-BR"/>
        </w:rPr>
        <w:t xml:space="preserve"> </w:t>
      </w:r>
      <w:r>
        <w:rPr>
          <w:lang w:val="pt-BR"/>
        </w:rPr>
        <w:t xml:space="preserve">Department of Radiology, </w:t>
      </w:r>
      <w:r w:rsidRPr="00B662CE">
        <w:rPr>
          <w:lang w:val="pt-BR"/>
        </w:rPr>
        <w:t xml:space="preserve">School of Medical Sciences, University of Campinas, Campinas, </w:t>
      </w:r>
      <w:r>
        <w:rPr>
          <w:w w:val="105"/>
          <w:lang w:val="pt-BR"/>
        </w:rPr>
        <w:t xml:space="preserve">São Paulo, </w:t>
      </w:r>
      <w:r w:rsidRPr="00B662CE">
        <w:rPr>
          <w:lang w:val="pt-BR"/>
        </w:rPr>
        <w:t>Brazil</w:t>
      </w:r>
      <w:bookmarkEnd w:id="1"/>
    </w:p>
    <w:p w:rsidR="00C90693" w:rsidRPr="00521780" w:rsidRDefault="00C90693" w:rsidP="00C90693">
      <w:pPr>
        <w:spacing w:before="240" w:line="360" w:lineRule="auto"/>
        <w:ind w:right="284"/>
        <w:jc w:val="both"/>
        <w:rPr>
          <w:b/>
          <w:lang w:val="pt-BR"/>
        </w:rPr>
      </w:pPr>
      <w:r w:rsidRPr="00521780">
        <w:rPr>
          <w:b/>
          <w:lang w:val="pt-BR"/>
        </w:rPr>
        <w:t>Corresponding author*</w:t>
      </w:r>
    </w:p>
    <w:p w:rsidR="00C90693" w:rsidRPr="00521780" w:rsidRDefault="00C90693" w:rsidP="00C90693">
      <w:pPr>
        <w:spacing w:line="360" w:lineRule="auto"/>
        <w:ind w:right="284"/>
        <w:jc w:val="both"/>
        <w:rPr>
          <w:b/>
          <w:lang w:val="en-US"/>
        </w:rPr>
      </w:pPr>
      <w:bookmarkStart w:id="2" w:name="_Hlk523692202"/>
      <w:r w:rsidRPr="00521780">
        <w:rPr>
          <w:b/>
          <w:lang w:val="en-US"/>
        </w:rPr>
        <w:t>Carmen S P Lima, MD, PhD</w:t>
      </w:r>
    </w:p>
    <w:p w:rsidR="00C90693" w:rsidRDefault="00C90693" w:rsidP="00C90693">
      <w:pPr>
        <w:spacing w:line="360" w:lineRule="auto"/>
        <w:ind w:right="284"/>
        <w:jc w:val="both"/>
        <w:rPr>
          <w:lang w:val="en-US"/>
        </w:rPr>
      </w:pPr>
      <w:r>
        <w:rPr>
          <w:lang w:val="en-US"/>
        </w:rPr>
        <w:t xml:space="preserve">Clinical Oncology Service, </w:t>
      </w:r>
      <w:r w:rsidRPr="00521780">
        <w:rPr>
          <w:lang w:val="en-US"/>
        </w:rPr>
        <w:t>Department of Internal Medicine</w:t>
      </w:r>
    </w:p>
    <w:p w:rsidR="00C90693" w:rsidRPr="00521780" w:rsidRDefault="00C90693" w:rsidP="00C90693">
      <w:pPr>
        <w:spacing w:line="360" w:lineRule="auto"/>
        <w:ind w:right="284"/>
        <w:jc w:val="both"/>
        <w:rPr>
          <w:lang w:val="en-US"/>
        </w:rPr>
      </w:pPr>
      <w:r w:rsidRPr="00521780">
        <w:rPr>
          <w:lang w:val="en-US"/>
        </w:rPr>
        <w:t>Faculty of Medical Sciences</w:t>
      </w:r>
      <w:r>
        <w:rPr>
          <w:lang w:val="en-US"/>
        </w:rPr>
        <w:t xml:space="preserve">, </w:t>
      </w:r>
      <w:r w:rsidRPr="00521780">
        <w:rPr>
          <w:lang w:val="en-US"/>
        </w:rPr>
        <w:t>University of Campinas</w:t>
      </w:r>
    </w:p>
    <w:p w:rsidR="00C90693" w:rsidRPr="00521780" w:rsidRDefault="00C90693" w:rsidP="00C90693">
      <w:pPr>
        <w:spacing w:line="360" w:lineRule="auto"/>
        <w:ind w:right="284"/>
        <w:jc w:val="both"/>
        <w:rPr>
          <w:lang w:val="pt-BR"/>
        </w:rPr>
      </w:pPr>
      <w:r w:rsidRPr="00521780">
        <w:rPr>
          <w:lang w:val="pt-BR"/>
        </w:rPr>
        <w:t>Cidade Universitária “Zeferino Vaz”</w:t>
      </w:r>
    </w:p>
    <w:p w:rsidR="00C90693" w:rsidRPr="00521780" w:rsidRDefault="00C90693" w:rsidP="00C90693">
      <w:pPr>
        <w:spacing w:line="360" w:lineRule="auto"/>
        <w:ind w:right="284"/>
        <w:jc w:val="both"/>
        <w:rPr>
          <w:u w:val="single"/>
          <w:lang w:val="en-US"/>
        </w:rPr>
      </w:pPr>
      <w:r w:rsidRPr="00521780">
        <w:rPr>
          <w:lang w:val="pt-BR"/>
        </w:rPr>
        <w:t xml:space="preserve">Campinas, São Paulo, Brazil. </w:t>
      </w:r>
      <w:r w:rsidRPr="00521780">
        <w:rPr>
          <w:lang w:val="en-US"/>
        </w:rPr>
        <w:t>CEP: 13083-887</w:t>
      </w:r>
    </w:p>
    <w:p w:rsidR="00C90693" w:rsidRPr="00521780" w:rsidRDefault="00C90693" w:rsidP="00C90693">
      <w:pPr>
        <w:spacing w:line="360" w:lineRule="auto"/>
        <w:ind w:right="283"/>
        <w:jc w:val="both"/>
      </w:pPr>
      <w:r w:rsidRPr="00521780">
        <w:t>Phone and fax simile: +55 19 3521 9120</w:t>
      </w:r>
    </w:p>
    <w:p w:rsidR="00C90693" w:rsidRPr="00C90693" w:rsidRDefault="00C90693" w:rsidP="00C90693">
      <w:pPr>
        <w:spacing w:line="360" w:lineRule="auto"/>
        <w:outlineLvl w:val="0"/>
        <w:sectPr w:rsidR="00C90693" w:rsidRPr="00C90693" w:rsidSect="0072564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800" w:bottom="1440" w:left="1800" w:header="708" w:footer="708" w:gutter="0"/>
          <w:cols w:space="708"/>
        </w:sectPr>
      </w:pPr>
      <w:r w:rsidRPr="00521780">
        <w:rPr>
          <w:lang w:val="pt-BR"/>
        </w:rPr>
        <w:t xml:space="preserve">E-mail: </w:t>
      </w:r>
      <w:hyperlink r:id="rId15" w:history="1">
        <w:r w:rsidRPr="00521780">
          <w:rPr>
            <w:rStyle w:val="Hyperlink"/>
            <w:lang w:val="pt-BR"/>
          </w:rPr>
          <w:t>carmenl@fcm.unicamp.br</w:t>
        </w:r>
      </w:hyperlink>
      <w:bookmarkEnd w:id="2"/>
    </w:p>
    <w:p w:rsidR="00C90693" w:rsidRDefault="00C90693" w:rsidP="00C90693"/>
    <w:tbl>
      <w:tblPr>
        <w:tblStyle w:val="Tabelacomgrade"/>
        <w:tblW w:w="13914" w:type="dxa"/>
        <w:jc w:val="center"/>
        <w:tblInd w:w="224" w:type="dxa"/>
        <w:tblLook w:val="04A0" w:firstRow="1" w:lastRow="0" w:firstColumn="1" w:lastColumn="0" w:noHBand="0" w:noVBand="1"/>
      </w:tblPr>
      <w:tblGrid>
        <w:gridCol w:w="3969"/>
        <w:gridCol w:w="1764"/>
        <w:gridCol w:w="1701"/>
        <w:gridCol w:w="1533"/>
        <w:gridCol w:w="1727"/>
        <w:gridCol w:w="1757"/>
        <w:gridCol w:w="1463"/>
      </w:tblGrid>
      <w:tr w:rsidR="00B124D7" w:rsidRPr="00783612" w:rsidTr="00B647E2">
        <w:trPr>
          <w:jc w:val="center"/>
        </w:trPr>
        <w:tc>
          <w:tcPr>
            <w:tcW w:w="3969" w:type="dxa"/>
            <w:vMerge w:val="restart"/>
            <w:shd w:val="clear" w:color="auto" w:fill="D9D9D9" w:themeFill="background1" w:themeFillShade="D9"/>
            <w:vAlign w:val="center"/>
          </w:tcPr>
          <w:p w:rsidR="00B124D7" w:rsidRPr="00783612" w:rsidRDefault="00B124D7" w:rsidP="004A6FF1">
            <w:pPr>
              <w:spacing w:line="360" w:lineRule="auto"/>
            </w:pPr>
            <w:r w:rsidRPr="004A6FF1">
              <w:rPr>
                <w:b/>
                <w:color w:val="000000" w:themeColor="text1"/>
              </w:rPr>
              <w:t>Aspects</w:t>
            </w:r>
          </w:p>
        </w:tc>
        <w:tc>
          <w:tcPr>
            <w:tcW w:w="4998" w:type="dxa"/>
            <w:gridSpan w:val="3"/>
            <w:shd w:val="clear" w:color="auto" w:fill="D9D9D9" w:themeFill="background1" w:themeFillShade="D9"/>
          </w:tcPr>
          <w:p w:rsidR="00B124D7" w:rsidRPr="00783612" w:rsidRDefault="00B124D7" w:rsidP="0021685B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b/>
                <w:color w:val="000000" w:themeColor="text1"/>
              </w:rPr>
              <w:t>Nausea*</w:t>
            </w:r>
            <w:r w:rsidR="0021685B">
              <w:rPr>
                <w:b/>
                <w:color w:val="000000" w:themeColor="text1"/>
              </w:rPr>
              <w:t xml:space="preserve"> m</w:t>
            </w:r>
            <w:r w:rsidRPr="00783612">
              <w:rPr>
                <w:b/>
                <w:color w:val="000000" w:themeColor="text1"/>
              </w:rPr>
              <w:t xml:space="preserve">edian (range) or </w:t>
            </w:r>
            <w:r w:rsidR="0021685B">
              <w:rPr>
                <w:b/>
                <w:color w:val="000000" w:themeColor="text1"/>
              </w:rPr>
              <w:t>n</w:t>
            </w:r>
            <w:r w:rsidRPr="00783612"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4947" w:type="dxa"/>
            <w:gridSpan w:val="3"/>
            <w:shd w:val="clear" w:color="auto" w:fill="D9D9D9" w:themeFill="background1" w:themeFillShade="D9"/>
          </w:tcPr>
          <w:p w:rsidR="00B124D7" w:rsidRPr="00783612" w:rsidRDefault="00B124D7" w:rsidP="0021685B">
            <w:pPr>
              <w:spacing w:before="120" w:line="360" w:lineRule="auto"/>
              <w:jc w:val="center"/>
              <w:rPr>
                <w:b/>
                <w:color w:val="000000" w:themeColor="text1"/>
              </w:rPr>
            </w:pPr>
            <w:r w:rsidRPr="00783612">
              <w:rPr>
                <w:b/>
                <w:color w:val="000000" w:themeColor="text1"/>
              </w:rPr>
              <w:t>Vomiting*</w:t>
            </w:r>
            <w:r w:rsidR="0021685B">
              <w:rPr>
                <w:b/>
                <w:color w:val="000000" w:themeColor="text1"/>
              </w:rPr>
              <w:t xml:space="preserve"> m</w:t>
            </w:r>
            <w:r w:rsidRPr="00783612">
              <w:rPr>
                <w:b/>
                <w:color w:val="000000" w:themeColor="text1"/>
              </w:rPr>
              <w:t xml:space="preserve">edian (range) or </w:t>
            </w:r>
            <w:r w:rsidR="0021685B">
              <w:rPr>
                <w:b/>
                <w:color w:val="000000" w:themeColor="text1"/>
              </w:rPr>
              <w:t>n</w:t>
            </w:r>
            <w:r w:rsidRPr="00783612">
              <w:rPr>
                <w:b/>
                <w:color w:val="000000" w:themeColor="text1"/>
              </w:rPr>
              <w:t xml:space="preserve"> (%)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vMerge/>
            <w:shd w:val="clear" w:color="auto" w:fill="D9D9D9" w:themeFill="background1" w:themeFillShade="D9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64" w:type="dxa"/>
            <w:shd w:val="clear" w:color="auto" w:fill="D9D9D9" w:themeFill="background1" w:themeFillShade="D9"/>
            <w:vAlign w:val="center"/>
          </w:tcPr>
          <w:p w:rsidR="00B124D7" w:rsidRPr="00783612" w:rsidRDefault="00B124D7" w:rsidP="00B647E2">
            <w:pPr>
              <w:spacing w:before="120" w:after="6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b/>
                <w:bCs/>
                <w:color w:val="000000"/>
                <w:sz w:val="22"/>
                <w:szCs w:val="22"/>
              </w:rPr>
              <w:t>G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B124D7" w:rsidRPr="00783612" w:rsidRDefault="00B124D7" w:rsidP="00B647E2">
            <w:pPr>
              <w:spacing w:before="120" w:after="6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b/>
                <w:bCs/>
                <w:color w:val="000000"/>
                <w:sz w:val="22"/>
                <w:szCs w:val="22"/>
              </w:rPr>
              <w:t>G1 to G3</w:t>
            </w:r>
          </w:p>
        </w:tc>
        <w:tc>
          <w:tcPr>
            <w:tcW w:w="1533" w:type="dxa"/>
            <w:shd w:val="clear" w:color="auto" w:fill="D9D9D9" w:themeFill="background1" w:themeFillShade="D9"/>
            <w:vAlign w:val="center"/>
          </w:tcPr>
          <w:p w:rsidR="00B124D7" w:rsidRPr="00783612" w:rsidRDefault="0021685B" w:rsidP="00B647E2">
            <w:pPr>
              <w:spacing w:before="120" w:after="60" w:line="36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="00B124D7" w:rsidRPr="00783612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B124D7" w:rsidRPr="00783612" w:rsidRDefault="00B124D7" w:rsidP="00B647E2">
            <w:pPr>
              <w:spacing w:before="120" w:after="6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b/>
                <w:bCs/>
                <w:color w:val="000000"/>
                <w:sz w:val="22"/>
                <w:szCs w:val="22"/>
              </w:rPr>
              <w:t>G0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:rsidR="00B124D7" w:rsidRPr="00783612" w:rsidRDefault="00B124D7" w:rsidP="00BC3882">
            <w:pPr>
              <w:spacing w:before="120" w:after="6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b/>
                <w:bCs/>
                <w:color w:val="000000"/>
                <w:sz w:val="22"/>
                <w:szCs w:val="22"/>
              </w:rPr>
              <w:t>G1 to G</w:t>
            </w:r>
            <w:r w:rsidR="00BC3882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3" w:type="dxa"/>
            <w:shd w:val="clear" w:color="auto" w:fill="D9D9D9" w:themeFill="background1" w:themeFillShade="D9"/>
            <w:vAlign w:val="center"/>
          </w:tcPr>
          <w:p w:rsidR="00B124D7" w:rsidRPr="00783612" w:rsidRDefault="0021685B" w:rsidP="00B647E2">
            <w:pPr>
              <w:spacing w:before="120" w:after="60"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="00B124D7" w:rsidRPr="00783612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647E2" w:rsidRPr="00783612" w:rsidTr="00696B5D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B124D7" w:rsidRPr="00783612" w:rsidRDefault="00B124D7" w:rsidP="009A0356">
            <w:pPr>
              <w:spacing w:before="120"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4 (30-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6 (27-74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6 (30-74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4 (27-69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B124D7" w:rsidRPr="00783612" w:rsidRDefault="00B124D7" w:rsidP="00B647E2">
            <w:pPr>
              <w:spacing w:before="120"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25</w:t>
            </w:r>
          </w:p>
        </w:tc>
      </w:tr>
      <w:tr w:rsidR="00B647E2" w:rsidRPr="00783612" w:rsidTr="00696B5D">
        <w:trPr>
          <w:trHeight w:val="350"/>
          <w:jc w:val="center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Male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4 (93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7 (91.8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5 (92.1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6 (92.0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Female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6.7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 (8.2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8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Drinking category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Absteiner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6.7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 (8.2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8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Drinkers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4 (93.3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7 (91.8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5 (92.1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6 (92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Smoking category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on-smokers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6.7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1.4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Smokers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4 (93.3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72 (98.6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7 (97.4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9 (98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Tumor location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al cavity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13.3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0 (13.7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3.2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7 (14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Pharynx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0 (66.7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3 (58.9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3 (60.5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0 (60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Larynx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20.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0 (27.4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0 (26.3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3 (26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Histological grade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Well or moderately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9 (69.2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0 (84.7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8 (84.8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1 (79.5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Poorly or undifferentiated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30.8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9 (15.2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5.2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8 (20.5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before="60"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lastRenderedPageBreak/>
              <w:t>Tumor stage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before="60"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 or II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 (8.2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6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II or IV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5 (100.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7 (91.8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5 (92.1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7 (94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vAlign w:val="center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Adherence to anti-emetics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vAlign w:val="center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Medium or high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5 (100.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71(97.3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8 (100.0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8 (96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vAlign w:val="center"/>
          </w:tcPr>
          <w:p w:rsidR="00B124D7" w:rsidRPr="00783612" w:rsidRDefault="00B124D7" w:rsidP="009A0356">
            <w:pPr>
              <w:spacing w:line="360" w:lineRule="auto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on-adherence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2.7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4.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647E2" w:rsidRPr="00783612" w:rsidTr="00B647E2">
        <w:trPr>
          <w:jc w:val="center"/>
        </w:trPr>
        <w:tc>
          <w:tcPr>
            <w:tcW w:w="3969" w:type="dxa"/>
            <w:vAlign w:val="center"/>
          </w:tcPr>
          <w:p w:rsidR="00B124D7" w:rsidRPr="00783612" w:rsidRDefault="00B124D7" w:rsidP="009A0356">
            <w:pPr>
              <w:spacing w:before="60" w:after="60" w:line="360" w:lineRule="auto"/>
              <w:rPr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Cumulative dose of CDDP (mg/m²)</w:t>
            </w:r>
          </w:p>
        </w:tc>
        <w:tc>
          <w:tcPr>
            <w:tcW w:w="1764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43 (100-300)</w:t>
            </w:r>
          </w:p>
        </w:tc>
        <w:tc>
          <w:tcPr>
            <w:tcW w:w="1701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50 (140-300)</w:t>
            </w:r>
          </w:p>
        </w:tc>
        <w:tc>
          <w:tcPr>
            <w:tcW w:w="1533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727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41 (100-300)</w:t>
            </w:r>
          </w:p>
        </w:tc>
        <w:tc>
          <w:tcPr>
            <w:tcW w:w="1757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54 (140-300)</w:t>
            </w:r>
          </w:p>
        </w:tc>
        <w:tc>
          <w:tcPr>
            <w:tcW w:w="1463" w:type="dxa"/>
          </w:tcPr>
          <w:p w:rsidR="00B124D7" w:rsidRPr="00783612" w:rsidRDefault="00B124D7" w:rsidP="00B647E2">
            <w:pPr>
              <w:spacing w:before="60" w:after="6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83612">
              <w:rPr>
                <w:color w:val="000000"/>
                <w:sz w:val="22"/>
                <w:szCs w:val="22"/>
              </w:rPr>
              <w:t>0.20</w:t>
            </w:r>
          </w:p>
        </w:tc>
      </w:tr>
    </w:tbl>
    <w:p w:rsidR="00B124D7" w:rsidRPr="0021685B" w:rsidRDefault="0021685B" w:rsidP="00696B5D">
      <w:pPr>
        <w:tabs>
          <w:tab w:val="left" w:pos="0"/>
        </w:tabs>
        <w:spacing w:before="240" w:line="360" w:lineRule="auto"/>
        <w:ind w:right="68"/>
        <w:jc w:val="both"/>
      </w:pPr>
      <w:r w:rsidRPr="0021685B">
        <w:rPr>
          <w:b/>
          <w:color w:val="000000" w:themeColor="text1"/>
        </w:rPr>
        <w:t>Table S1.</w:t>
      </w:r>
      <w:r w:rsidRPr="0021685B">
        <w:t xml:space="preserve"> Clinicopathological aspects </w:t>
      </w:r>
      <w:r w:rsidRPr="0021685B">
        <w:rPr>
          <w:rFonts w:eastAsiaTheme="minorEastAsia"/>
        </w:rPr>
        <w:t>and cumulative dose of cisplatin in</w:t>
      </w:r>
      <w:r w:rsidRPr="0021685B">
        <w:t xml:space="preserve"> </w:t>
      </w:r>
      <w:r w:rsidRPr="0021685B">
        <w:rPr>
          <w:rFonts w:eastAsiaTheme="minorEastAsia"/>
        </w:rPr>
        <w:t xml:space="preserve">gastrointestinal toxicity in </w:t>
      </w:r>
      <w:r w:rsidRPr="0021685B">
        <w:t xml:space="preserve">head and neck squamous cell carcinoma </w:t>
      </w:r>
      <w:r w:rsidRPr="0021685B">
        <w:rPr>
          <w:rFonts w:eastAsiaTheme="minorEastAsia"/>
        </w:rPr>
        <w:t xml:space="preserve">patients treated with chemoradiation. </w:t>
      </w:r>
      <w:r w:rsidR="00B124D7" w:rsidRPr="0021685B">
        <w:t>(</w:t>
      </w:r>
      <w:r w:rsidR="00BC3882">
        <w:t>n</w:t>
      </w:r>
      <w:r w:rsidR="00B124D7" w:rsidRPr="0021685B">
        <w:t>) number of patients; (G) grade of toxicity; (CDDP) cisplatin. *The number of patients differed from the total (</w:t>
      </w:r>
      <w:r w:rsidR="00BC3882">
        <w:t>n</w:t>
      </w:r>
      <w:r w:rsidR="006033DF" w:rsidRPr="0021685B">
        <w:t xml:space="preserve"> </w:t>
      </w:r>
      <w:r w:rsidR="00B124D7" w:rsidRPr="0021685B">
        <w:t xml:space="preserve">= 90), because consistent information about gastrointestinal toxicity was not obtained in some cases. </w:t>
      </w:r>
    </w:p>
    <w:p w:rsidR="00B124D7" w:rsidRDefault="00B124D7" w:rsidP="00B647E2">
      <w:pPr>
        <w:rPr>
          <w:color w:val="000000" w:themeColor="text1"/>
          <w:sz w:val="22"/>
          <w:szCs w:val="22"/>
        </w:rPr>
      </w:pPr>
    </w:p>
    <w:p w:rsidR="00B647E2" w:rsidRPr="00783612" w:rsidRDefault="00B647E2" w:rsidP="00B647E2">
      <w:pPr>
        <w:rPr>
          <w:sz w:val="22"/>
          <w:szCs w:val="22"/>
        </w:rPr>
        <w:sectPr w:rsidR="00B647E2" w:rsidRPr="00783612" w:rsidSect="00C11600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</w:p>
    <w:tbl>
      <w:tblPr>
        <w:tblStyle w:val="Tabelacomgrade"/>
        <w:tblW w:w="1530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276"/>
        <w:gridCol w:w="1559"/>
        <w:gridCol w:w="1418"/>
        <w:gridCol w:w="992"/>
        <w:gridCol w:w="1701"/>
        <w:gridCol w:w="1451"/>
        <w:gridCol w:w="1100"/>
      </w:tblGrid>
      <w:tr w:rsidR="00C5035E" w:rsidRPr="00783612" w:rsidTr="005D347D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240"/>
              <w:ind w:right="-357"/>
              <w:jc w:val="both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Aspects</w:t>
            </w:r>
          </w:p>
        </w:tc>
        <w:tc>
          <w:tcPr>
            <w:tcW w:w="4394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240" w:line="360" w:lineRule="auto"/>
              <w:ind w:right="-357" w:firstLine="175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Nephrotoxicity</w:t>
            </w:r>
            <w:r w:rsidR="000921D7" w:rsidRPr="000921D7">
              <w:rPr>
                <w:b/>
                <w:color w:val="000000" w:themeColor="text1"/>
                <w:sz w:val="23"/>
                <w:szCs w:val="23"/>
              </w:rPr>
              <w:t>* m</w:t>
            </w:r>
            <w:r w:rsidRPr="000921D7">
              <w:rPr>
                <w:b/>
                <w:color w:val="000000" w:themeColor="text1"/>
                <w:sz w:val="23"/>
                <w:szCs w:val="23"/>
              </w:rPr>
              <w:t xml:space="preserve">edian (range) or </w:t>
            </w:r>
            <w:r w:rsidR="000921D7" w:rsidRPr="000921D7">
              <w:rPr>
                <w:b/>
                <w:color w:val="000000" w:themeColor="text1"/>
                <w:sz w:val="23"/>
                <w:szCs w:val="23"/>
              </w:rPr>
              <w:t>n (</w:t>
            </w:r>
            <w:r w:rsidRPr="000921D7">
              <w:rPr>
                <w:b/>
                <w:color w:val="000000" w:themeColor="text1"/>
                <w:sz w:val="23"/>
                <w:szCs w:val="23"/>
              </w:rPr>
              <w:t>%)</w:t>
            </w:r>
          </w:p>
        </w:tc>
        <w:tc>
          <w:tcPr>
            <w:tcW w:w="3969" w:type="dxa"/>
            <w:gridSpan w:val="3"/>
            <w:shd w:val="clear" w:color="auto" w:fill="D9D9D9" w:themeFill="background1" w:themeFillShade="D9"/>
          </w:tcPr>
          <w:p w:rsidR="00B124D7" w:rsidRPr="000921D7" w:rsidRDefault="00B124D7" w:rsidP="00E3522A">
            <w:pPr>
              <w:spacing w:before="240" w:line="360" w:lineRule="auto"/>
              <w:ind w:right="-357"/>
              <w:rPr>
                <w:b/>
                <w:color w:val="000000" w:themeColor="text1"/>
                <w:sz w:val="23"/>
                <w:szCs w:val="23"/>
                <w:u w:val="single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Ototoxicity</w:t>
            </w:r>
            <w:r w:rsidR="000921D7" w:rsidRPr="000921D7">
              <w:rPr>
                <w:b/>
                <w:color w:val="000000" w:themeColor="text1"/>
                <w:sz w:val="23"/>
                <w:szCs w:val="23"/>
              </w:rPr>
              <w:t>* m</w:t>
            </w:r>
            <w:r w:rsidRPr="000921D7">
              <w:rPr>
                <w:b/>
                <w:color w:val="000000" w:themeColor="text1"/>
                <w:sz w:val="23"/>
                <w:szCs w:val="23"/>
              </w:rPr>
              <w:t xml:space="preserve">edian (range) or </w:t>
            </w:r>
            <w:r w:rsidR="00E3522A">
              <w:rPr>
                <w:b/>
                <w:color w:val="000000" w:themeColor="text1"/>
                <w:sz w:val="23"/>
                <w:szCs w:val="23"/>
              </w:rPr>
              <w:t>n</w:t>
            </w:r>
            <w:r w:rsidRPr="000921D7">
              <w:rPr>
                <w:b/>
                <w:color w:val="000000" w:themeColor="text1"/>
                <w:sz w:val="23"/>
                <w:szCs w:val="23"/>
              </w:rPr>
              <w:t xml:space="preserve"> (%)</w:t>
            </w:r>
          </w:p>
        </w:tc>
        <w:tc>
          <w:tcPr>
            <w:tcW w:w="4252" w:type="dxa"/>
            <w:gridSpan w:val="3"/>
            <w:shd w:val="clear" w:color="auto" w:fill="D9D9D9" w:themeFill="background1" w:themeFillShade="D9"/>
          </w:tcPr>
          <w:p w:rsidR="00B124D7" w:rsidRPr="000921D7" w:rsidRDefault="000921D7" w:rsidP="00E3522A">
            <w:pPr>
              <w:spacing w:before="240" w:line="360" w:lineRule="auto"/>
              <w:ind w:left="-249" w:right="-357" w:firstLine="283"/>
              <w:rPr>
                <w:b/>
                <w:color w:val="000000" w:themeColor="text1"/>
                <w:sz w:val="23"/>
                <w:szCs w:val="23"/>
                <w:u w:val="single"/>
              </w:rPr>
            </w:pPr>
            <w:r>
              <w:rPr>
                <w:b/>
                <w:color w:val="000000" w:themeColor="text1"/>
                <w:sz w:val="23"/>
                <w:szCs w:val="23"/>
              </w:rPr>
              <w:t>R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>esponse rate</w:t>
            </w:r>
            <w:r>
              <w:rPr>
                <w:b/>
                <w:color w:val="000000" w:themeColor="text1"/>
                <w:sz w:val="23"/>
                <w:szCs w:val="23"/>
              </w:rPr>
              <w:t>* m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 xml:space="preserve">edian (range) or </w:t>
            </w:r>
            <w:r w:rsidR="00E3522A">
              <w:rPr>
                <w:b/>
                <w:color w:val="000000" w:themeColor="text1"/>
                <w:sz w:val="23"/>
                <w:szCs w:val="23"/>
              </w:rPr>
              <w:t>n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 xml:space="preserve"> (%)</w:t>
            </w:r>
          </w:p>
        </w:tc>
      </w:tr>
      <w:tr w:rsidR="000921D7" w:rsidRPr="00783612" w:rsidTr="005D347D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24D7" w:rsidRPr="000921D7" w:rsidRDefault="00B124D7" w:rsidP="009A0356">
            <w:pPr>
              <w:spacing w:before="120"/>
              <w:ind w:right="-357"/>
              <w:jc w:val="both"/>
              <w:rPr>
                <w:b/>
                <w:color w:val="000000" w:themeColor="text1"/>
                <w:sz w:val="23"/>
                <w:szCs w:val="23"/>
                <w:u w:val="singl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120" w:after="60" w:line="360" w:lineRule="auto"/>
              <w:ind w:right="-357" w:firstLine="601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G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120" w:after="60" w:line="360" w:lineRule="auto"/>
              <w:ind w:right="-357" w:firstLine="175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G2 to G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124D7" w:rsidRPr="000921D7" w:rsidRDefault="000921D7" w:rsidP="00BC3882">
            <w:pPr>
              <w:spacing w:before="120" w:after="60" w:line="360" w:lineRule="auto"/>
              <w:ind w:right="-357" w:firstLine="176"/>
              <w:rPr>
                <w:b/>
                <w:color w:val="000000" w:themeColor="text1"/>
                <w:sz w:val="23"/>
                <w:szCs w:val="23"/>
              </w:rPr>
            </w:pPr>
            <w:r>
              <w:rPr>
                <w:b/>
                <w:i/>
                <w:color w:val="000000" w:themeColor="text1"/>
                <w:sz w:val="23"/>
                <w:szCs w:val="23"/>
              </w:rPr>
              <w:t>p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>-valu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120" w:after="60" w:line="360" w:lineRule="auto"/>
              <w:ind w:right="-357" w:firstLine="459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G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124D7" w:rsidRPr="000921D7" w:rsidRDefault="00B124D7" w:rsidP="00C5035E">
            <w:pPr>
              <w:spacing w:before="120" w:after="60" w:line="360" w:lineRule="auto"/>
              <w:ind w:right="-357" w:firstLine="176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G1 to G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124D7" w:rsidRPr="000921D7" w:rsidRDefault="000921D7" w:rsidP="00C5035E">
            <w:pPr>
              <w:spacing w:before="120" w:after="60" w:line="360" w:lineRule="auto"/>
              <w:ind w:right="-357" w:firstLine="33"/>
              <w:rPr>
                <w:b/>
                <w:color w:val="000000" w:themeColor="text1"/>
                <w:sz w:val="23"/>
                <w:szCs w:val="23"/>
              </w:rPr>
            </w:pPr>
            <w:r>
              <w:rPr>
                <w:b/>
                <w:i/>
                <w:color w:val="000000" w:themeColor="text1"/>
                <w:sz w:val="23"/>
                <w:szCs w:val="23"/>
              </w:rPr>
              <w:t>p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>-valu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124D7" w:rsidRPr="000921D7" w:rsidRDefault="00B124D7" w:rsidP="000921D7">
            <w:pPr>
              <w:spacing w:before="120" w:after="60" w:line="360" w:lineRule="auto"/>
              <w:ind w:right="-357" w:firstLine="317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CR or PR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B124D7" w:rsidRPr="000921D7" w:rsidRDefault="00B124D7" w:rsidP="00BC3882">
            <w:pPr>
              <w:spacing w:before="120" w:after="60" w:line="360" w:lineRule="auto"/>
              <w:ind w:right="-357" w:firstLine="317"/>
              <w:rPr>
                <w:b/>
                <w:color w:val="000000" w:themeColor="text1"/>
                <w:sz w:val="23"/>
                <w:szCs w:val="23"/>
              </w:rPr>
            </w:pPr>
            <w:r w:rsidRPr="000921D7">
              <w:rPr>
                <w:b/>
                <w:color w:val="000000" w:themeColor="text1"/>
                <w:sz w:val="23"/>
                <w:szCs w:val="23"/>
              </w:rPr>
              <w:t>SD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:rsidR="00B124D7" w:rsidRPr="000921D7" w:rsidRDefault="000921D7" w:rsidP="00BC3882">
            <w:pPr>
              <w:spacing w:before="120" w:after="60" w:line="360" w:lineRule="auto"/>
              <w:ind w:right="-357"/>
              <w:rPr>
                <w:b/>
                <w:color w:val="000000" w:themeColor="text1"/>
                <w:sz w:val="23"/>
                <w:szCs w:val="23"/>
              </w:rPr>
            </w:pPr>
            <w:r>
              <w:rPr>
                <w:b/>
                <w:i/>
                <w:color w:val="000000" w:themeColor="text1"/>
                <w:sz w:val="23"/>
                <w:szCs w:val="23"/>
              </w:rPr>
              <w:t>p</w:t>
            </w:r>
            <w:r w:rsidR="00B124D7" w:rsidRPr="000921D7">
              <w:rPr>
                <w:b/>
                <w:color w:val="000000" w:themeColor="text1"/>
                <w:sz w:val="23"/>
                <w:szCs w:val="23"/>
              </w:rPr>
              <w:t>-value</w:t>
            </w:r>
          </w:p>
        </w:tc>
      </w:tr>
      <w:tr w:rsidR="000921D7" w:rsidRPr="00783612" w:rsidTr="005D347D">
        <w:tc>
          <w:tcPr>
            <w:tcW w:w="2694" w:type="dxa"/>
            <w:tcBorders>
              <w:top w:val="single" w:sz="4" w:space="0" w:color="auto"/>
            </w:tcBorders>
          </w:tcPr>
          <w:p w:rsidR="00B124D7" w:rsidRPr="00783612" w:rsidRDefault="00B124D7" w:rsidP="009A0356">
            <w:pPr>
              <w:spacing w:before="120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4 (27-66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6 (37-73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8 (30-73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4 (27-69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5 (30-73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1 (37-62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Mal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1 (86.1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2 (97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7 (89.5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7 (92.2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4 (94.1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8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Femal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3.9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3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7.8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5.9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Drinking category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Absteiner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11.1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3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5.9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4.4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18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Drinkers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2 (88.9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2 (97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7 (89.5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8 (94.1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5 (95.6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8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Smoking category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on-smokers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.8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.0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701" w:type="dxa"/>
          </w:tcPr>
          <w:p w:rsidR="00B124D7" w:rsidRPr="00783612" w:rsidRDefault="00B124D7" w:rsidP="00E3522A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NE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Smokers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5 (97.2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3 (100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9 (10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0 (98.0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8 (100.0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0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Tumor location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al cavity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3.9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9.1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8 (15.7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7 (10.3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79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Pharynx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0 (55.6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2 (66.7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1 (57.9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3 (64.7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3 (63.2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6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Larynx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1 (30.6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8 (24.2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 (31.6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0 (19.6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8 (26.5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Histological grad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E3522A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E3522A">
              <w:rPr>
                <w:sz w:val="22"/>
                <w:szCs w:val="22"/>
              </w:rPr>
              <w:t>Well or moderately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5 (89.3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1(77.8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4 (77.8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3 (86.8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3 (81.1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0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E3522A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E3522A">
              <w:rPr>
                <w:sz w:val="22"/>
                <w:szCs w:val="22"/>
              </w:rPr>
              <w:t>Poorly or undifferentiated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10.7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 (22.2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22.2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3.2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0 (18.9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Tumor stag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 or II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8.3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3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 (7.8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4.4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</w:tr>
      <w:tr w:rsidR="000921D7" w:rsidRPr="00783612" w:rsidTr="005D347D">
        <w:tc>
          <w:tcPr>
            <w:tcW w:w="2694" w:type="dxa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II or IV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3 (91.7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2 (97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9 (10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47 (92.2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5 (95.6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0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  <w:vAlign w:val="center"/>
          </w:tcPr>
          <w:p w:rsidR="00B124D7" w:rsidRPr="00783612" w:rsidRDefault="00B124D7" w:rsidP="004A6FF1">
            <w:pPr>
              <w:spacing w:beforeLines="40" w:before="96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Adherence to anti-emetics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  <w:vAlign w:val="center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 xml:space="preserve">Medium or high 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6 (100.0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3 (100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9 (10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0 (98.0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7 (98.5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10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.00</w:t>
            </w:r>
          </w:p>
        </w:tc>
      </w:tr>
      <w:tr w:rsidR="000921D7" w:rsidRPr="00783612" w:rsidTr="005D347D">
        <w:tc>
          <w:tcPr>
            <w:tcW w:w="2694" w:type="dxa"/>
            <w:vAlign w:val="center"/>
          </w:tcPr>
          <w:p w:rsidR="00B124D7" w:rsidRPr="00783612" w:rsidRDefault="00B124D7" w:rsidP="004A6FF1">
            <w:pPr>
              <w:spacing w:beforeLines="40" w:before="96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on-adherence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/>
              <w:ind w:right="-357" w:firstLine="318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:rsidR="00B124D7" w:rsidRPr="00783612" w:rsidRDefault="00B124D7" w:rsidP="00C5035E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/>
              <w:ind w:right="-357" w:firstLine="176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2.0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/>
              <w:ind w:right="-357" w:firstLine="175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:rsidR="00B124D7" w:rsidRPr="00783612" w:rsidRDefault="00B124D7" w:rsidP="000921D7">
            <w:pPr>
              <w:spacing w:before="120"/>
              <w:ind w:right="-357" w:firstLine="31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 (1.5)</w:t>
            </w:r>
          </w:p>
        </w:tc>
        <w:tc>
          <w:tcPr>
            <w:tcW w:w="1451" w:type="dxa"/>
          </w:tcPr>
          <w:p w:rsidR="00B124D7" w:rsidRPr="00783612" w:rsidRDefault="00B124D7" w:rsidP="000921D7">
            <w:pPr>
              <w:spacing w:before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/>
              <w:ind w:right="-357" w:firstLine="142"/>
              <w:rPr>
                <w:color w:val="000000" w:themeColor="text1"/>
                <w:sz w:val="22"/>
                <w:szCs w:val="22"/>
              </w:rPr>
            </w:pPr>
          </w:p>
        </w:tc>
      </w:tr>
      <w:tr w:rsidR="000921D7" w:rsidRPr="00783612" w:rsidTr="005D347D">
        <w:tc>
          <w:tcPr>
            <w:tcW w:w="2694" w:type="dxa"/>
            <w:vAlign w:val="center"/>
          </w:tcPr>
          <w:p w:rsidR="00B124D7" w:rsidRPr="00783612" w:rsidRDefault="00B124D7" w:rsidP="009A0356">
            <w:pPr>
              <w:spacing w:before="120" w:after="120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CDDP dose (mg/m²)</w:t>
            </w:r>
          </w:p>
        </w:tc>
        <w:tc>
          <w:tcPr>
            <w:tcW w:w="1559" w:type="dxa"/>
          </w:tcPr>
          <w:p w:rsidR="00B124D7" w:rsidRPr="00783612" w:rsidRDefault="00B124D7" w:rsidP="005D347D">
            <w:pPr>
              <w:spacing w:before="120" w:after="120"/>
              <w:ind w:right="-357" w:firstLine="33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49 (160-300)</w:t>
            </w:r>
          </w:p>
        </w:tc>
        <w:tc>
          <w:tcPr>
            <w:tcW w:w="1559" w:type="dxa"/>
          </w:tcPr>
          <w:p w:rsidR="00B124D7" w:rsidRPr="00783612" w:rsidRDefault="00B124D7" w:rsidP="005D347D">
            <w:pPr>
              <w:spacing w:before="120" w:after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49 (100-300)</w:t>
            </w:r>
          </w:p>
        </w:tc>
        <w:tc>
          <w:tcPr>
            <w:tcW w:w="1276" w:type="dxa"/>
          </w:tcPr>
          <w:p w:rsidR="00B124D7" w:rsidRPr="00783612" w:rsidRDefault="00B124D7" w:rsidP="00C5035E">
            <w:pPr>
              <w:spacing w:before="120" w:after="120"/>
              <w:ind w:right="-357" w:firstLine="318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559" w:type="dxa"/>
          </w:tcPr>
          <w:p w:rsidR="00B124D7" w:rsidRPr="00783612" w:rsidRDefault="00B124D7" w:rsidP="005D347D">
            <w:pPr>
              <w:spacing w:before="120" w:after="120"/>
              <w:ind w:right="-35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33 (100-300)</w:t>
            </w:r>
          </w:p>
        </w:tc>
        <w:tc>
          <w:tcPr>
            <w:tcW w:w="1418" w:type="dxa"/>
          </w:tcPr>
          <w:p w:rsidR="00B124D7" w:rsidRPr="00783612" w:rsidRDefault="00B124D7" w:rsidP="00C5035E">
            <w:pPr>
              <w:spacing w:before="120" w:after="120"/>
              <w:ind w:right="-357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56 (140-300)</w:t>
            </w:r>
          </w:p>
        </w:tc>
        <w:tc>
          <w:tcPr>
            <w:tcW w:w="992" w:type="dxa"/>
          </w:tcPr>
          <w:p w:rsidR="00B124D7" w:rsidRPr="00783612" w:rsidRDefault="00B124D7" w:rsidP="000921D7">
            <w:pPr>
              <w:spacing w:before="120" w:after="120"/>
              <w:ind w:right="-357" w:firstLine="175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701" w:type="dxa"/>
          </w:tcPr>
          <w:p w:rsidR="00B124D7" w:rsidRPr="00783612" w:rsidRDefault="00B124D7" w:rsidP="005D347D">
            <w:pPr>
              <w:spacing w:before="120" w:after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49 (100-300)</w:t>
            </w:r>
          </w:p>
        </w:tc>
        <w:tc>
          <w:tcPr>
            <w:tcW w:w="1451" w:type="dxa"/>
          </w:tcPr>
          <w:p w:rsidR="00B124D7" w:rsidRPr="00783612" w:rsidRDefault="00B124D7" w:rsidP="006914F1">
            <w:pPr>
              <w:spacing w:before="120" w:after="120"/>
              <w:ind w:right="-357" w:firstLine="34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52 (200-300)</w:t>
            </w:r>
          </w:p>
        </w:tc>
        <w:tc>
          <w:tcPr>
            <w:tcW w:w="1100" w:type="dxa"/>
          </w:tcPr>
          <w:p w:rsidR="00B124D7" w:rsidRPr="00783612" w:rsidRDefault="00B124D7" w:rsidP="000921D7">
            <w:pPr>
              <w:spacing w:before="120" w:after="120"/>
              <w:ind w:right="-357" w:firstLine="142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88</w:t>
            </w:r>
          </w:p>
        </w:tc>
      </w:tr>
    </w:tbl>
    <w:p w:rsidR="005620EF" w:rsidRDefault="000921D7" w:rsidP="00696B5D">
      <w:pPr>
        <w:spacing w:before="240" w:line="360" w:lineRule="auto"/>
        <w:ind w:left="-567" w:right="-782"/>
        <w:jc w:val="both"/>
      </w:pPr>
      <w:r w:rsidRPr="000921D7">
        <w:rPr>
          <w:b/>
          <w:color w:val="000000" w:themeColor="text1"/>
        </w:rPr>
        <w:t>Table S2.</w:t>
      </w:r>
      <w:r w:rsidRPr="000921D7">
        <w:t xml:space="preserve"> Clinicopathological aspects </w:t>
      </w:r>
      <w:r w:rsidRPr="000921D7">
        <w:rPr>
          <w:rFonts w:eastAsiaTheme="minorEastAsia"/>
        </w:rPr>
        <w:t xml:space="preserve">and cumulative dose of cisplatin in nephrotoxicity, ototoxicity and response to chemoradiation in </w:t>
      </w:r>
      <w:r w:rsidRPr="000921D7">
        <w:t xml:space="preserve">head and neck squamous cell carcinoma </w:t>
      </w:r>
      <w:r w:rsidRPr="000921D7">
        <w:rPr>
          <w:rFonts w:eastAsiaTheme="minorEastAsia"/>
        </w:rPr>
        <w:t>patients.</w:t>
      </w:r>
      <w:r w:rsidRPr="000921D7">
        <w:t xml:space="preserve"> </w:t>
      </w:r>
      <w:r w:rsidR="00B124D7" w:rsidRPr="000921D7">
        <w:t>(</w:t>
      </w:r>
      <w:r>
        <w:t>n</w:t>
      </w:r>
      <w:r w:rsidR="00B124D7" w:rsidRPr="000921D7">
        <w:t xml:space="preserve">) number of patients; (G) grade of toxicity; (CR) complete response; (PR) partial response; (SD) stable disease; </w:t>
      </w:r>
      <w:r w:rsidR="001140C8" w:rsidRPr="000921D7">
        <w:t xml:space="preserve">(SD) standard deviation; </w:t>
      </w:r>
      <w:r w:rsidR="00B124D7" w:rsidRPr="000921D7">
        <w:t xml:space="preserve">(NE) not evaluated because of the low number of patients; (CDDP) cisplatin. </w:t>
      </w:r>
      <w:r w:rsidR="00B124D7" w:rsidRPr="000921D7">
        <w:rPr>
          <w:vertAlign w:val="superscript"/>
        </w:rPr>
        <w:t>*</w:t>
      </w:r>
      <w:r w:rsidR="00B124D7" w:rsidRPr="000921D7">
        <w:t>The total number of patients differed from the total (</w:t>
      </w:r>
      <w:r>
        <w:t>n</w:t>
      </w:r>
      <w:r w:rsidR="006033DF" w:rsidRPr="000921D7">
        <w:t xml:space="preserve"> </w:t>
      </w:r>
      <w:r w:rsidR="00B124D7" w:rsidRPr="000921D7">
        <w:t>= 90), because consistent information about nephrotoxicity, ototoxicity and response rate was not obtained in some cases.</w:t>
      </w:r>
      <w:r w:rsidR="006775BF">
        <w:t xml:space="preserve"> </w:t>
      </w:r>
    </w:p>
    <w:p w:rsidR="006775BF" w:rsidRPr="00783612" w:rsidRDefault="006775BF" w:rsidP="006775BF">
      <w:pPr>
        <w:spacing w:before="120" w:line="360" w:lineRule="auto"/>
        <w:ind w:left="-567" w:right="-782"/>
        <w:jc w:val="both"/>
        <w:rPr>
          <w:sz w:val="22"/>
          <w:szCs w:val="22"/>
        </w:rPr>
      </w:pPr>
    </w:p>
    <w:p w:rsidR="00250C74" w:rsidRDefault="00250C74" w:rsidP="006775BF">
      <w:pPr>
        <w:spacing w:after="240" w:line="360" w:lineRule="auto"/>
        <w:ind w:right="-357"/>
        <w:jc w:val="both"/>
        <w:rPr>
          <w:b/>
        </w:rPr>
        <w:sectPr w:rsidR="00250C74" w:rsidSect="000D0AE2"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</w:p>
    <w:tbl>
      <w:tblPr>
        <w:tblStyle w:val="Tabelacomgrade"/>
        <w:tblW w:w="140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559"/>
        <w:gridCol w:w="1418"/>
        <w:gridCol w:w="1701"/>
        <w:gridCol w:w="1417"/>
        <w:gridCol w:w="1559"/>
        <w:gridCol w:w="1560"/>
      </w:tblGrid>
      <w:tr w:rsidR="00AA5B66" w:rsidRPr="00783612" w:rsidTr="00AA5B66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AA5B66">
            <w:pPr>
              <w:spacing w:before="240"/>
              <w:ind w:right="-629"/>
              <w:jc w:val="both"/>
            </w:pPr>
            <w:r w:rsidRPr="00783612">
              <w:rPr>
                <w:b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A842BB">
            <w:pPr>
              <w:spacing w:before="120" w:after="120"/>
              <w:jc w:val="center"/>
            </w:pPr>
            <w:r w:rsidRPr="00783612">
              <w:rPr>
                <w:b/>
              </w:rPr>
              <w:t>Anemia*</w:t>
            </w:r>
            <w:r>
              <w:rPr>
                <w:b/>
              </w:rPr>
              <w:t xml:space="preserve"> n</w:t>
            </w:r>
            <w:r w:rsidRPr="00783612">
              <w:rPr>
                <w:b/>
              </w:rPr>
              <w:t xml:space="preserve"> (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A842BB">
            <w:pPr>
              <w:spacing w:before="120" w:after="120"/>
              <w:jc w:val="center"/>
            </w:pPr>
            <w:r w:rsidRPr="00783612">
              <w:rPr>
                <w:b/>
              </w:rPr>
              <w:t>Leukopenia*</w:t>
            </w:r>
            <w:r>
              <w:rPr>
                <w:b/>
              </w:rPr>
              <w:t xml:space="preserve"> n</w:t>
            </w:r>
            <w:r w:rsidRPr="00783612">
              <w:rPr>
                <w:b/>
              </w:rPr>
              <w:t xml:space="preserve">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A842BB">
            <w:pPr>
              <w:spacing w:before="120" w:after="120"/>
              <w:jc w:val="center"/>
            </w:pPr>
            <w:r w:rsidRPr="00783612">
              <w:rPr>
                <w:b/>
              </w:rPr>
              <w:t>Thrombocytopenia*</w:t>
            </w:r>
            <w:r>
              <w:rPr>
                <w:b/>
              </w:rPr>
              <w:t xml:space="preserve"> n</w:t>
            </w:r>
            <w:r w:rsidRPr="00783612">
              <w:rPr>
                <w:b/>
              </w:rPr>
              <w:t xml:space="preserve">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A842BB">
            <w:pPr>
              <w:spacing w:before="120" w:after="120"/>
              <w:jc w:val="center"/>
            </w:pPr>
            <w:r w:rsidRPr="00783612">
              <w:rPr>
                <w:b/>
              </w:rPr>
              <w:t>Response rate*</w:t>
            </w:r>
            <w:r>
              <w:rPr>
                <w:b/>
              </w:rPr>
              <w:t xml:space="preserve"> n</w:t>
            </w:r>
            <w:r w:rsidRPr="00783612">
              <w:rPr>
                <w:b/>
              </w:rPr>
              <w:t xml:space="preserve"> (%)</w:t>
            </w:r>
          </w:p>
        </w:tc>
      </w:tr>
      <w:tr w:rsidR="00AA5B66" w:rsidRPr="00783612" w:rsidTr="00AA5B66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1 to G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1 to G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G1 to G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RC or R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5B66" w:rsidRPr="00783612" w:rsidRDefault="00AA5B66" w:rsidP="009A0356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783612">
              <w:rPr>
                <w:b/>
                <w:sz w:val="22"/>
                <w:szCs w:val="22"/>
              </w:rPr>
              <w:t>SD</w:t>
            </w:r>
          </w:p>
        </w:tc>
      </w:tr>
      <w:tr w:rsidR="00B124D7" w:rsidRPr="00783612" w:rsidTr="00AA5B66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ind w:right="-629"/>
              <w:jc w:val="both"/>
              <w:rPr>
                <w:b/>
                <w:i/>
                <w:sz w:val="22"/>
                <w:szCs w:val="22"/>
              </w:rPr>
            </w:pPr>
            <w:r w:rsidRPr="00783612">
              <w:rPr>
                <w:b/>
                <w:i/>
                <w:sz w:val="22"/>
                <w:szCs w:val="22"/>
              </w:rPr>
              <w:t>GSTM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="120" w:afterLines="20" w:after="48"/>
              <w:jc w:val="center"/>
              <w:rPr>
                <w:sz w:val="22"/>
                <w:szCs w:val="22"/>
              </w:rPr>
            </w:pP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Pres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5 (10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9 (2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6 (7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4 (6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7 (3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0 (96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 (3.2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u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 (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47 (9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5 (3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4 (69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2 (4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6 (5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8 (90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4 (9.5)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6914F1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 w:rsidR="00B124D7" w:rsidRPr="00783612">
              <w:rPr>
                <w:sz w:val="22"/>
                <w:szCs w:val="22"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0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62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10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31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 (IC 95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78 (0.30-2.07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.67 (0.82-8.64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.16 (0.33-29.75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b/>
                <w:i/>
                <w:sz w:val="22"/>
                <w:szCs w:val="22"/>
              </w:rPr>
            </w:pPr>
            <w:r w:rsidRPr="00783612">
              <w:rPr>
                <w:b/>
                <w:i/>
                <w:sz w:val="22"/>
                <w:szCs w:val="22"/>
              </w:rPr>
              <w:t>GSTT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Pres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 (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68 (9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8 (2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51 (73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4 (5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8 (4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55 (91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5 (8.3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u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 (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4 (9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6 (4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9 (6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 (2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5 (7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3 (10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 (0.0)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6914F1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 w:rsidR="00B124D7" w:rsidRPr="00783612">
              <w:rPr>
                <w:sz w:val="22"/>
                <w:szCs w:val="22"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2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28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18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00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 (IC 95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21 (0.01-3.4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53 (0.16-1.70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.33 (0.58-19.18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E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b/>
                <w:i/>
                <w:sz w:val="22"/>
                <w:szCs w:val="22"/>
              </w:rPr>
            </w:pPr>
            <w:r w:rsidRPr="00783612">
              <w:rPr>
                <w:b/>
                <w:i/>
                <w:sz w:val="22"/>
                <w:szCs w:val="22"/>
              </w:rPr>
              <w:t>GSTP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leI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 (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8 (95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2 (3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8 (7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1 (5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1 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1 (93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2 (6.1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leVal or Val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44 (10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2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2 (7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5 (55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2 (4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7 (92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7.5)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6914F1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 w:rsidR="00B124D7" w:rsidRPr="00783612">
              <w:rPr>
                <w:sz w:val="22"/>
                <w:szCs w:val="22"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0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78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rFonts w:ascii="Verdana" w:hAnsi="Verdana"/>
                <w:sz w:val="14"/>
                <w:szCs w:val="14"/>
              </w:rPr>
            </w:pPr>
            <w:r w:rsidRPr="00783612">
              <w:rPr>
                <w:sz w:val="22"/>
                <w:szCs w:val="22"/>
              </w:rPr>
              <w:t>0.70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 (IC 95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14 (0.44-2.95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80 (0.26-2.47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.26 (0.20-8.00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IleIle or Ile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 (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78 (97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3 (2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57 (7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4 (5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2 (47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65 (92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5 (7.1)</w:t>
            </w:r>
          </w:p>
        </w:tc>
      </w:tr>
      <w:tr w:rsidR="00B124D7" w:rsidRPr="00783612" w:rsidTr="00A842BB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Val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4 (10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3 (75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2 (6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 (3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3 (10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0 (0.0)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6914F1" w:rsidP="004A6FF1">
            <w:pPr>
              <w:spacing w:beforeLines="20" w:before="48" w:afterLines="20" w:after="48"/>
              <w:ind w:right="-629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 w:rsidR="00B124D7" w:rsidRPr="00783612">
              <w:rPr>
                <w:sz w:val="22"/>
                <w:szCs w:val="22"/>
              </w:rPr>
              <w:t>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0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87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63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Lines="20" w:after="48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1.00</w:t>
            </w:r>
          </w:p>
        </w:tc>
      </w:tr>
      <w:tr w:rsidR="00B124D7" w:rsidRPr="00783612" w:rsidTr="006914F1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="120"/>
              <w:ind w:right="-629"/>
              <w:jc w:val="both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OR (IC 95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24D7" w:rsidRPr="00783612" w:rsidRDefault="00B124D7" w:rsidP="004A6FF1">
            <w:pPr>
              <w:spacing w:beforeLines="20" w:before="48" w:after="120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="120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1.21 (0.12-12.25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="120"/>
              <w:jc w:val="center"/>
              <w:rPr>
                <w:sz w:val="22"/>
                <w:szCs w:val="22"/>
              </w:rPr>
            </w:pPr>
            <w:r w:rsidRPr="00783612">
              <w:rPr>
                <w:sz w:val="22"/>
                <w:szCs w:val="22"/>
              </w:rPr>
              <w:t>0.54 (0.05-6.44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4D7" w:rsidRPr="00783612" w:rsidRDefault="00B124D7" w:rsidP="004A6FF1">
            <w:pPr>
              <w:spacing w:beforeLines="20" w:before="48" w:after="120"/>
              <w:jc w:val="center"/>
              <w:rPr>
                <w:color w:val="000000" w:themeColor="text1"/>
                <w:sz w:val="22"/>
                <w:szCs w:val="22"/>
              </w:rPr>
            </w:pPr>
            <w:r w:rsidRPr="00783612">
              <w:rPr>
                <w:color w:val="000000" w:themeColor="text1"/>
                <w:sz w:val="22"/>
                <w:szCs w:val="22"/>
              </w:rPr>
              <w:t>NE</w:t>
            </w:r>
          </w:p>
        </w:tc>
      </w:tr>
    </w:tbl>
    <w:p w:rsidR="001140C8" w:rsidRDefault="006914F1" w:rsidP="00696B5D">
      <w:pPr>
        <w:spacing w:before="240" w:after="240" w:line="360" w:lineRule="auto"/>
        <w:ind w:right="-74"/>
        <w:jc w:val="both"/>
      </w:pPr>
      <w:r w:rsidRPr="00783612">
        <w:rPr>
          <w:b/>
        </w:rPr>
        <w:t>Table S3</w:t>
      </w:r>
      <w:r>
        <w:rPr>
          <w:b/>
        </w:rPr>
        <w:t>.</w:t>
      </w:r>
      <w:r w:rsidRPr="00783612">
        <w:t xml:space="preserve"> </w:t>
      </w:r>
      <w:r w:rsidRPr="00783612">
        <w:rPr>
          <w:i/>
        </w:rPr>
        <w:t>GSTM1</w:t>
      </w:r>
      <w:r w:rsidRPr="00783612">
        <w:t xml:space="preserve">, </w:t>
      </w:r>
      <w:r w:rsidRPr="00783612">
        <w:rPr>
          <w:i/>
        </w:rPr>
        <w:t>GSTT1</w:t>
      </w:r>
      <w:r w:rsidRPr="00783612">
        <w:t xml:space="preserve"> e </w:t>
      </w:r>
      <w:r w:rsidRPr="00783612">
        <w:rPr>
          <w:i/>
        </w:rPr>
        <w:t>GSTP1</w:t>
      </w:r>
      <w:r w:rsidRPr="00783612">
        <w:t xml:space="preserve"> Ile105Val genotypes in head and neck squamous cell carcinoma patients stratified by hematological toxicity and response rate to chemoradiotherapy</w:t>
      </w:r>
      <w:r>
        <w:t>.</w:t>
      </w:r>
      <w:r w:rsidRPr="00783612">
        <w:rPr>
          <w:sz w:val="22"/>
          <w:szCs w:val="22"/>
        </w:rPr>
        <w:t xml:space="preserve"> </w:t>
      </w:r>
      <w:r w:rsidR="00B124D7" w:rsidRPr="00783612">
        <w:rPr>
          <w:sz w:val="22"/>
          <w:szCs w:val="22"/>
        </w:rPr>
        <w:t>(</w:t>
      </w:r>
      <w:r>
        <w:rPr>
          <w:sz w:val="22"/>
          <w:szCs w:val="22"/>
        </w:rPr>
        <w:t>n</w:t>
      </w:r>
      <w:r w:rsidR="00B124D7" w:rsidRPr="00783612">
        <w:rPr>
          <w:sz w:val="22"/>
          <w:szCs w:val="22"/>
        </w:rPr>
        <w:t>) number of patients; (G) grade of toxicity; (CR) complete response; (PR) particle response; (SD) stable disease; (OR) odds ratio; (CI) confidence interval; (NE) not evaluated. *The total number of patients differed from the total (</w:t>
      </w:r>
      <w:r>
        <w:rPr>
          <w:sz w:val="22"/>
          <w:szCs w:val="22"/>
        </w:rPr>
        <w:t>n</w:t>
      </w:r>
      <w:r w:rsidR="001140C8">
        <w:rPr>
          <w:sz w:val="22"/>
          <w:szCs w:val="22"/>
        </w:rPr>
        <w:t xml:space="preserve"> </w:t>
      </w:r>
      <w:r w:rsidR="00B124D7" w:rsidRPr="00783612">
        <w:rPr>
          <w:sz w:val="22"/>
          <w:szCs w:val="22"/>
        </w:rPr>
        <w:t>= 90), because it was not possible to obtain consistent information about hematological data and response rate in some cases.</w:t>
      </w:r>
    </w:p>
    <w:sectPr w:rsidR="001140C8" w:rsidSect="000D0AE2">
      <w:pgSz w:w="16840" w:h="11900" w:orient="landscape"/>
      <w:pgMar w:top="1800" w:right="1440" w:bottom="180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452" w:rsidRDefault="00945452" w:rsidP="00271B7D">
      <w:r>
        <w:separator/>
      </w:r>
    </w:p>
  </w:endnote>
  <w:endnote w:type="continuationSeparator" w:id="0">
    <w:p w:rsidR="00945452" w:rsidRDefault="00945452" w:rsidP="00271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693" w:rsidRDefault="00C90693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07212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C90693" w:rsidRPr="00F0527C" w:rsidRDefault="00C90693">
        <w:pPr>
          <w:pStyle w:val="Rodap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0527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0527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0527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473A2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F0527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C90693" w:rsidRDefault="00C90693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693" w:rsidRDefault="00C90693">
    <w:pPr>
      <w:pStyle w:val="Rodap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7E2" w:rsidRDefault="00B647E2">
    <w:pPr>
      <w:pStyle w:val="Rodap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1017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B647E2" w:rsidRPr="00F0527C" w:rsidRDefault="001D4276">
        <w:pPr>
          <w:pStyle w:val="Rodap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0527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647E2" w:rsidRPr="00F0527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0527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473A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0527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647E2" w:rsidRDefault="00B647E2">
    <w:pPr>
      <w:pStyle w:val="Rodap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7E2" w:rsidRDefault="00B647E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452" w:rsidRDefault="00945452" w:rsidP="00271B7D">
      <w:r>
        <w:separator/>
      </w:r>
    </w:p>
  </w:footnote>
  <w:footnote w:type="continuationSeparator" w:id="0">
    <w:p w:rsidR="00945452" w:rsidRDefault="00945452" w:rsidP="00271B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693" w:rsidRDefault="00C90693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693" w:rsidRDefault="00C90693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693" w:rsidRDefault="00C90693">
    <w:pPr>
      <w:pStyle w:val="Cabealho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7E2" w:rsidRDefault="00B647E2">
    <w:pPr>
      <w:pStyle w:val="Cabealho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7E2" w:rsidRDefault="00B647E2">
    <w:pPr>
      <w:pStyle w:val="Cabealho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7E2" w:rsidRDefault="00B647E2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2.15pt;height:21.25pt;visibility:visible;mso-wrap-style:square" o:bullet="t">
        <v:imagedata r:id="rId1" o:title=""/>
      </v:shape>
    </w:pict>
  </w:numPicBullet>
  <w:abstractNum w:abstractNumId="0">
    <w:nsid w:val="20B91DCF"/>
    <w:multiLevelType w:val="hybridMultilevel"/>
    <w:tmpl w:val="983802F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75065"/>
    <w:multiLevelType w:val="hybridMultilevel"/>
    <w:tmpl w:val="26BA08EC"/>
    <w:lvl w:ilvl="0" w:tplc="84A2D9FE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8D2AF4"/>
    <w:multiLevelType w:val="multilevel"/>
    <w:tmpl w:val="EC645F0E"/>
    <w:lvl w:ilvl="0">
      <w:numFmt w:val="bullet"/>
      <w:lvlText w:val=""/>
      <w:lvlJc w:val="left"/>
      <w:pPr>
        <w:ind w:left="461" w:hanging="360"/>
      </w:pPr>
      <w:rPr>
        <w:rFonts w:ascii="Symbol" w:eastAsia="Symbol" w:hAnsi="Symbol" w:cs="Symbol" w:hint="default"/>
        <w:w w:val="100"/>
        <w:sz w:val="20"/>
        <w:szCs w:val="20"/>
      </w:rPr>
    </w:lvl>
    <w:lvl w:ilvl="1">
      <w:start w:val="1"/>
      <w:numFmt w:val="decimal"/>
      <w:lvlText w:val="%2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spacing w:val="-26"/>
        <w:w w:val="100"/>
        <w:sz w:val="22"/>
        <w:szCs w:val="22"/>
      </w:rPr>
    </w:lvl>
    <w:lvl w:ilvl="2">
      <w:start w:val="1"/>
      <w:numFmt w:val="decimal"/>
      <w:lvlText w:val="%2.%3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</w:rPr>
    </w:lvl>
    <w:lvl w:ilvl="3">
      <w:numFmt w:val="bullet"/>
      <w:lvlText w:val="•"/>
      <w:lvlJc w:val="left"/>
      <w:pPr>
        <w:ind w:left="5000" w:hanging="360"/>
      </w:pPr>
      <w:rPr>
        <w:rFonts w:hint="default"/>
      </w:rPr>
    </w:lvl>
    <w:lvl w:ilvl="4">
      <w:numFmt w:val="bullet"/>
      <w:lvlText w:val="•"/>
      <w:lvlJc w:val="left"/>
      <w:pPr>
        <w:ind w:left="5389" w:hanging="360"/>
      </w:pPr>
      <w:rPr>
        <w:rFonts w:hint="default"/>
      </w:rPr>
    </w:lvl>
    <w:lvl w:ilvl="5">
      <w:numFmt w:val="bullet"/>
      <w:lvlText w:val="•"/>
      <w:lvlJc w:val="left"/>
      <w:pPr>
        <w:ind w:left="5778" w:hanging="360"/>
      </w:pPr>
      <w:rPr>
        <w:rFonts w:hint="default"/>
      </w:rPr>
    </w:lvl>
    <w:lvl w:ilvl="6">
      <w:numFmt w:val="bullet"/>
      <w:lvlText w:val="•"/>
      <w:lvlJc w:val="left"/>
      <w:pPr>
        <w:ind w:left="6168" w:hanging="360"/>
      </w:pPr>
      <w:rPr>
        <w:rFonts w:hint="default"/>
      </w:rPr>
    </w:lvl>
    <w:lvl w:ilvl="7">
      <w:numFmt w:val="bullet"/>
      <w:lvlText w:val="•"/>
      <w:lvlJc w:val="left"/>
      <w:pPr>
        <w:ind w:left="6557" w:hanging="360"/>
      </w:pPr>
      <w:rPr>
        <w:rFonts w:hint="default"/>
      </w:rPr>
    </w:lvl>
    <w:lvl w:ilvl="8">
      <w:numFmt w:val="bullet"/>
      <w:lvlText w:val="•"/>
      <w:lvlJc w:val="left"/>
      <w:pPr>
        <w:ind w:left="6947" w:hanging="360"/>
      </w:pPr>
      <w:rPr>
        <w:rFonts w:hint="default"/>
      </w:rPr>
    </w:lvl>
  </w:abstractNum>
  <w:abstractNum w:abstractNumId="3">
    <w:nsid w:val="43573176"/>
    <w:multiLevelType w:val="multilevel"/>
    <w:tmpl w:val="64A8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74C623B"/>
    <w:multiLevelType w:val="hybridMultilevel"/>
    <w:tmpl w:val="8D5695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3A62C8"/>
    <w:multiLevelType w:val="hybridMultilevel"/>
    <w:tmpl w:val="A3F8ED5C"/>
    <w:lvl w:ilvl="0" w:tplc="6D5E37D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903B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582D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5A79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3BC3F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DCAC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3060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CA2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7AC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22A511E"/>
    <w:multiLevelType w:val="hybridMultilevel"/>
    <w:tmpl w:val="DB8ACC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121B31"/>
    <w:multiLevelType w:val="multilevel"/>
    <w:tmpl w:val="BEF2E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990301"/>
    <w:multiLevelType w:val="hybridMultilevel"/>
    <w:tmpl w:val="BC10347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35467F"/>
    <w:multiLevelType w:val="multilevel"/>
    <w:tmpl w:val="767AB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EDA79A5"/>
    <w:multiLevelType w:val="hybridMultilevel"/>
    <w:tmpl w:val="59603AB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C6630B"/>
    <w:multiLevelType w:val="multilevel"/>
    <w:tmpl w:val="AFE69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3DE56A2"/>
    <w:multiLevelType w:val="hybridMultilevel"/>
    <w:tmpl w:val="8D5695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3"/>
  </w:num>
  <w:num w:numId="4">
    <w:abstractNumId w:val="6"/>
  </w:num>
  <w:num w:numId="5">
    <w:abstractNumId w:val="12"/>
  </w:num>
  <w:num w:numId="6">
    <w:abstractNumId w:val="4"/>
  </w:num>
  <w:num w:numId="7">
    <w:abstractNumId w:val="8"/>
  </w:num>
  <w:num w:numId="8">
    <w:abstractNumId w:val="1"/>
  </w:num>
  <w:num w:numId="9">
    <w:abstractNumId w:val="11"/>
  </w:num>
  <w:num w:numId="10">
    <w:abstractNumId w:val="5"/>
  </w:num>
  <w:num w:numId="11">
    <w:abstractNumId w:val="2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removePersonalInformation/>
  <w:removeDateAndTime/>
  <w:embedSystemFont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4B2"/>
    <w:rsid w:val="00002C77"/>
    <w:rsid w:val="000039DF"/>
    <w:rsid w:val="000046AD"/>
    <w:rsid w:val="00005957"/>
    <w:rsid w:val="000064BA"/>
    <w:rsid w:val="000065C2"/>
    <w:rsid w:val="000065C7"/>
    <w:rsid w:val="00007C1A"/>
    <w:rsid w:val="00010824"/>
    <w:rsid w:val="0001203B"/>
    <w:rsid w:val="0001258C"/>
    <w:rsid w:val="00014365"/>
    <w:rsid w:val="00014726"/>
    <w:rsid w:val="0001571E"/>
    <w:rsid w:val="00015A1B"/>
    <w:rsid w:val="000161BD"/>
    <w:rsid w:val="000164BE"/>
    <w:rsid w:val="00017264"/>
    <w:rsid w:val="00017AFD"/>
    <w:rsid w:val="000209C2"/>
    <w:rsid w:val="00020A79"/>
    <w:rsid w:val="00020C4B"/>
    <w:rsid w:val="00021177"/>
    <w:rsid w:val="00021475"/>
    <w:rsid w:val="0002174A"/>
    <w:rsid w:val="00021CBF"/>
    <w:rsid w:val="00023810"/>
    <w:rsid w:val="00023F33"/>
    <w:rsid w:val="0002418A"/>
    <w:rsid w:val="00024FEC"/>
    <w:rsid w:val="00025316"/>
    <w:rsid w:val="00025A53"/>
    <w:rsid w:val="00027F42"/>
    <w:rsid w:val="00031C78"/>
    <w:rsid w:val="00032DCB"/>
    <w:rsid w:val="00033545"/>
    <w:rsid w:val="0003374A"/>
    <w:rsid w:val="00033C46"/>
    <w:rsid w:val="000340E9"/>
    <w:rsid w:val="00034203"/>
    <w:rsid w:val="00035A91"/>
    <w:rsid w:val="00035D1C"/>
    <w:rsid w:val="00035ECF"/>
    <w:rsid w:val="00035F3F"/>
    <w:rsid w:val="00036212"/>
    <w:rsid w:val="000378F4"/>
    <w:rsid w:val="00040F23"/>
    <w:rsid w:val="0004145C"/>
    <w:rsid w:val="0004179C"/>
    <w:rsid w:val="000421B7"/>
    <w:rsid w:val="00043107"/>
    <w:rsid w:val="000432BE"/>
    <w:rsid w:val="00044208"/>
    <w:rsid w:val="000447E1"/>
    <w:rsid w:val="000470DA"/>
    <w:rsid w:val="0004775B"/>
    <w:rsid w:val="0005173F"/>
    <w:rsid w:val="00051F24"/>
    <w:rsid w:val="0005246B"/>
    <w:rsid w:val="00053827"/>
    <w:rsid w:val="00054976"/>
    <w:rsid w:val="00054D60"/>
    <w:rsid w:val="0005612D"/>
    <w:rsid w:val="00056786"/>
    <w:rsid w:val="00056B62"/>
    <w:rsid w:val="000575F1"/>
    <w:rsid w:val="00060C03"/>
    <w:rsid w:val="000617EE"/>
    <w:rsid w:val="00062267"/>
    <w:rsid w:val="00062E94"/>
    <w:rsid w:val="00065056"/>
    <w:rsid w:val="00067FDF"/>
    <w:rsid w:val="000704C2"/>
    <w:rsid w:val="00070A35"/>
    <w:rsid w:val="00071425"/>
    <w:rsid w:val="0007276A"/>
    <w:rsid w:val="00073CDF"/>
    <w:rsid w:val="00074CDF"/>
    <w:rsid w:val="000751A7"/>
    <w:rsid w:val="00076B9A"/>
    <w:rsid w:val="000804F5"/>
    <w:rsid w:val="0008095A"/>
    <w:rsid w:val="00080F52"/>
    <w:rsid w:val="0008159E"/>
    <w:rsid w:val="00082761"/>
    <w:rsid w:val="00083C68"/>
    <w:rsid w:val="00083FDB"/>
    <w:rsid w:val="00085032"/>
    <w:rsid w:val="000860A0"/>
    <w:rsid w:val="000901C9"/>
    <w:rsid w:val="00090430"/>
    <w:rsid w:val="00091035"/>
    <w:rsid w:val="0009154F"/>
    <w:rsid w:val="000921D7"/>
    <w:rsid w:val="00095000"/>
    <w:rsid w:val="00095464"/>
    <w:rsid w:val="000955A0"/>
    <w:rsid w:val="000A073E"/>
    <w:rsid w:val="000A10DB"/>
    <w:rsid w:val="000A12A1"/>
    <w:rsid w:val="000A1601"/>
    <w:rsid w:val="000A1D6A"/>
    <w:rsid w:val="000A36F3"/>
    <w:rsid w:val="000A3AE6"/>
    <w:rsid w:val="000A4E93"/>
    <w:rsid w:val="000A74B0"/>
    <w:rsid w:val="000B0364"/>
    <w:rsid w:val="000B060E"/>
    <w:rsid w:val="000B17D0"/>
    <w:rsid w:val="000B1F8D"/>
    <w:rsid w:val="000B2714"/>
    <w:rsid w:val="000B28E6"/>
    <w:rsid w:val="000B2DBB"/>
    <w:rsid w:val="000B2F9D"/>
    <w:rsid w:val="000B4D93"/>
    <w:rsid w:val="000B4DAC"/>
    <w:rsid w:val="000B7907"/>
    <w:rsid w:val="000C0122"/>
    <w:rsid w:val="000C1141"/>
    <w:rsid w:val="000C3503"/>
    <w:rsid w:val="000C3557"/>
    <w:rsid w:val="000C3943"/>
    <w:rsid w:val="000C3EF3"/>
    <w:rsid w:val="000C4124"/>
    <w:rsid w:val="000C4396"/>
    <w:rsid w:val="000C54D8"/>
    <w:rsid w:val="000C6961"/>
    <w:rsid w:val="000C6F32"/>
    <w:rsid w:val="000D0AE2"/>
    <w:rsid w:val="000D0C0B"/>
    <w:rsid w:val="000D143A"/>
    <w:rsid w:val="000D1D43"/>
    <w:rsid w:val="000D217E"/>
    <w:rsid w:val="000D2457"/>
    <w:rsid w:val="000D305F"/>
    <w:rsid w:val="000D3AC0"/>
    <w:rsid w:val="000D467B"/>
    <w:rsid w:val="000D6B5C"/>
    <w:rsid w:val="000D719E"/>
    <w:rsid w:val="000D731D"/>
    <w:rsid w:val="000D7DDB"/>
    <w:rsid w:val="000E1059"/>
    <w:rsid w:val="000E1528"/>
    <w:rsid w:val="000E397A"/>
    <w:rsid w:val="000E3FC6"/>
    <w:rsid w:val="000E58AC"/>
    <w:rsid w:val="000E653F"/>
    <w:rsid w:val="000E65BB"/>
    <w:rsid w:val="000E6E98"/>
    <w:rsid w:val="000E713E"/>
    <w:rsid w:val="000F2546"/>
    <w:rsid w:val="000F2646"/>
    <w:rsid w:val="000F38C5"/>
    <w:rsid w:val="000F425D"/>
    <w:rsid w:val="000F4927"/>
    <w:rsid w:val="000F5537"/>
    <w:rsid w:val="000F65F4"/>
    <w:rsid w:val="000F6860"/>
    <w:rsid w:val="000F755C"/>
    <w:rsid w:val="000F7B00"/>
    <w:rsid w:val="0010038B"/>
    <w:rsid w:val="001008D1"/>
    <w:rsid w:val="00102798"/>
    <w:rsid w:val="00102883"/>
    <w:rsid w:val="00102B27"/>
    <w:rsid w:val="001034E3"/>
    <w:rsid w:val="001035FD"/>
    <w:rsid w:val="00103A7C"/>
    <w:rsid w:val="00104F1B"/>
    <w:rsid w:val="00105A76"/>
    <w:rsid w:val="00107263"/>
    <w:rsid w:val="00107C77"/>
    <w:rsid w:val="00107F8D"/>
    <w:rsid w:val="001100AA"/>
    <w:rsid w:val="00110BB7"/>
    <w:rsid w:val="00110CF3"/>
    <w:rsid w:val="00111312"/>
    <w:rsid w:val="00111878"/>
    <w:rsid w:val="001118B5"/>
    <w:rsid w:val="00112F6E"/>
    <w:rsid w:val="00113BFF"/>
    <w:rsid w:val="00113D17"/>
    <w:rsid w:val="00113FB9"/>
    <w:rsid w:val="001140C8"/>
    <w:rsid w:val="00115882"/>
    <w:rsid w:val="001160C3"/>
    <w:rsid w:val="00116B3F"/>
    <w:rsid w:val="00116CD1"/>
    <w:rsid w:val="001172C6"/>
    <w:rsid w:val="001175EF"/>
    <w:rsid w:val="001209DC"/>
    <w:rsid w:val="00121431"/>
    <w:rsid w:val="00121C3F"/>
    <w:rsid w:val="001223EA"/>
    <w:rsid w:val="00123361"/>
    <w:rsid w:val="00124427"/>
    <w:rsid w:val="0012484F"/>
    <w:rsid w:val="001258A4"/>
    <w:rsid w:val="00126C91"/>
    <w:rsid w:val="0012738F"/>
    <w:rsid w:val="001313D9"/>
    <w:rsid w:val="00132321"/>
    <w:rsid w:val="0013305C"/>
    <w:rsid w:val="00133C2B"/>
    <w:rsid w:val="00133CDF"/>
    <w:rsid w:val="00133D9C"/>
    <w:rsid w:val="00135046"/>
    <w:rsid w:val="001352E5"/>
    <w:rsid w:val="00135E35"/>
    <w:rsid w:val="001366B6"/>
    <w:rsid w:val="0013691D"/>
    <w:rsid w:val="00136C34"/>
    <w:rsid w:val="00136FED"/>
    <w:rsid w:val="00141062"/>
    <w:rsid w:val="00141AC7"/>
    <w:rsid w:val="0014284A"/>
    <w:rsid w:val="00142B90"/>
    <w:rsid w:val="00143066"/>
    <w:rsid w:val="00143085"/>
    <w:rsid w:val="0014314B"/>
    <w:rsid w:val="00143E4B"/>
    <w:rsid w:val="0014409D"/>
    <w:rsid w:val="0014471A"/>
    <w:rsid w:val="00144B01"/>
    <w:rsid w:val="00144F48"/>
    <w:rsid w:val="00145658"/>
    <w:rsid w:val="00145793"/>
    <w:rsid w:val="001464B0"/>
    <w:rsid w:val="00146BDE"/>
    <w:rsid w:val="00146D77"/>
    <w:rsid w:val="00150BB3"/>
    <w:rsid w:val="00151818"/>
    <w:rsid w:val="001519DF"/>
    <w:rsid w:val="00151EFC"/>
    <w:rsid w:val="00153B63"/>
    <w:rsid w:val="00154D3C"/>
    <w:rsid w:val="00155668"/>
    <w:rsid w:val="00157072"/>
    <w:rsid w:val="001579AD"/>
    <w:rsid w:val="00157B3F"/>
    <w:rsid w:val="00160BB2"/>
    <w:rsid w:val="00161337"/>
    <w:rsid w:val="001613F3"/>
    <w:rsid w:val="001618FD"/>
    <w:rsid w:val="00163404"/>
    <w:rsid w:val="00164208"/>
    <w:rsid w:val="00164335"/>
    <w:rsid w:val="0016440C"/>
    <w:rsid w:val="001651B5"/>
    <w:rsid w:val="00166000"/>
    <w:rsid w:val="00166266"/>
    <w:rsid w:val="001677F1"/>
    <w:rsid w:val="00170A98"/>
    <w:rsid w:val="00170AEE"/>
    <w:rsid w:val="00171C11"/>
    <w:rsid w:val="00175ACB"/>
    <w:rsid w:val="00175EE8"/>
    <w:rsid w:val="0017616E"/>
    <w:rsid w:val="00176222"/>
    <w:rsid w:val="001769E4"/>
    <w:rsid w:val="001801A5"/>
    <w:rsid w:val="00180835"/>
    <w:rsid w:val="001829DD"/>
    <w:rsid w:val="00182B84"/>
    <w:rsid w:val="00182E38"/>
    <w:rsid w:val="001833A7"/>
    <w:rsid w:val="00183FEB"/>
    <w:rsid w:val="00184635"/>
    <w:rsid w:val="00186E9B"/>
    <w:rsid w:val="00190741"/>
    <w:rsid w:val="001910D5"/>
    <w:rsid w:val="00191544"/>
    <w:rsid w:val="001918FD"/>
    <w:rsid w:val="00191920"/>
    <w:rsid w:val="00191941"/>
    <w:rsid w:val="00192775"/>
    <w:rsid w:val="00193375"/>
    <w:rsid w:val="001948AD"/>
    <w:rsid w:val="001950AE"/>
    <w:rsid w:val="0019540B"/>
    <w:rsid w:val="0019626D"/>
    <w:rsid w:val="0019642D"/>
    <w:rsid w:val="00196EC7"/>
    <w:rsid w:val="0019767A"/>
    <w:rsid w:val="00197AA5"/>
    <w:rsid w:val="001A076C"/>
    <w:rsid w:val="001A2551"/>
    <w:rsid w:val="001A2DDD"/>
    <w:rsid w:val="001A31AD"/>
    <w:rsid w:val="001A38AF"/>
    <w:rsid w:val="001A4412"/>
    <w:rsid w:val="001A469A"/>
    <w:rsid w:val="001A54EE"/>
    <w:rsid w:val="001A5509"/>
    <w:rsid w:val="001A5FE2"/>
    <w:rsid w:val="001A7F5B"/>
    <w:rsid w:val="001B0326"/>
    <w:rsid w:val="001B059E"/>
    <w:rsid w:val="001B068C"/>
    <w:rsid w:val="001B09EB"/>
    <w:rsid w:val="001B199F"/>
    <w:rsid w:val="001B1DEF"/>
    <w:rsid w:val="001B1EA9"/>
    <w:rsid w:val="001B1F44"/>
    <w:rsid w:val="001B231E"/>
    <w:rsid w:val="001B29AF"/>
    <w:rsid w:val="001B379C"/>
    <w:rsid w:val="001B51BD"/>
    <w:rsid w:val="001B6D10"/>
    <w:rsid w:val="001B7D36"/>
    <w:rsid w:val="001B7ED2"/>
    <w:rsid w:val="001C083A"/>
    <w:rsid w:val="001C0FF1"/>
    <w:rsid w:val="001C1346"/>
    <w:rsid w:val="001C1D18"/>
    <w:rsid w:val="001C4A11"/>
    <w:rsid w:val="001C53EF"/>
    <w:rsid w:val="001C59D6"/>
    <w:rsid w:val="001C5B9D"/>
    <w:rsid w:val="001C627B"/>
    <w:rsid w:val="001C6434"/>
    <w:rsid w:val="001C77C2"/>
    <w:rsid w:val="001D0064"/>
    <w:rsid w:val="001D1DA7"/>
    <w:rsid w:val="001D1EAE"/>
    <w:rsid w:val="001D204A"/>
    <w:rsid w:val="001D2C93"/>
    <w:rsid w:val="001D4276"/>
    <w:rsid w:val="001D4652"/>
    <w:rsid w:val="001D52B9"/>
    <w:rsid w:val="001E04E9"/>
    <w:rsid w:val="001E0CD5"/>
    <w:rsid w:val="001E1663"/>
    <w:rsid w:val="001E218D"/>
    <w:rsid w:val="001E6130"/>
    <w:rsid w:val="001E626E"/>
    <w:rsid w:val="001E62E4"/>
    <w:rsid w:val="001E644C"/>
    <w:rsid w:val="001E7CA6"/>
    <w:rsid w:val="001F09D1"/>
    <w:rsid w:val="001F1D03"/>
    <w:rsid w:val="001F245A"/>
    <w:rsid w:val="001F54CD"/>
    <w:rsid w:val="001F55BD"/>
    <w:rsid w:val="001F5E9C"/>
    <w:rsid w:val="001F6FFD"/>
    <w:rsid w:val="001F7AC5"/>
    <w:rsid w:val="0020048E"/>
    <w:rsid w:val="00200AAF"/>
    <w:rsid w:val="002024EB"/>
    <w:rsid w:val="00202B82"/>
    <w:rsid w:val="00202CEF"/>
    <w:rsid w:val="00202D1F"/>
    <w:rsid w:val="00203875"/>
    <w:rsid w:val="00203BED"/>
    <w:rsid w:val="00204152"/>
    <w:rsid w:val="00204473"/>
    <w:rsid w:val="00205269"/>
    <w:rsid w:val="00205C3A"/>
    <w:rsid w:val="00205FC5"/>
    <w:rsid w:val="002109B0"/>
    <w:rsid w:val="002114ED"/>
    <w:rsid w:val="002116AA"/>
    <w:rsid w:val="00211EA6"/>
    <w:rsid w:val="00212BB7"/>
    <w:rsid w:val="00214285"/>
    <w:rsid w:val="00214737"/>
    <w:rsid w:val="00214D79"/>
    <w:rsid w:val="00215452"/>
    <w:rsid w:val="00215A45"/>
    <w:rsid w:val="0021685B"/>
    <w:rsid w:val="002200E5"/>
    <w:rsid w:val="00220761"/>
    <w:rsid w:val="00220CC0"/>
    <w:rsid w:val="00221498"/>
    <w:rsid w:val="0022251D"/>
    <w:rsid w:val="00222794"/>
    <w:rsid w:val="002227FA"/>
    <w:rsid w:val="00223D6E"/>
    <w:rsid w:val="00223DCA"/>
    <w:rsid w:val="00224980"/>
    <w:rsid w:val="00225210"/>
    <w:rsid w:val="00226155"/>
    <w:rsid w:val="002265B1"/>
    <w:rsid w:val="00226690"/>
    <w:rsid w:val="00230F71"/>
    <w:rsid w:val="00231576"/>
    <w:rsid w:val="00232564"/>
    <w:rsid w:val="00232F33"/>
    <w:rsid w:val="002339E7"/>
    <w:rsid w:val="00233AE2"/>
    <w:rsid w:val="00235698"/>
    <w:rsid w:val="00236E97"/>
    <w:rsid w:val="002374D5"/>
    <w:rsid w:val="00237A04"/>
    <w:rsid w:val="002404C7"/>
    <w:rsid w:val="00240653"/>
    <w:rsid w:val="00243F5B"/>
    <w:rsid w:val="00246930"/>
    <w:rsid w:val="00247392"/>
    <w:rsid w:val="00250C74"/>
    <w:rsid w:val="00251683"/>
    <w:rsid w:val="002519C9"/>
    <w:rsid w:val="00251CC7"/>
    <w:rsid w:val="002526E0"/>
    <w:rsid w:val="00252DED"/>
    <w:rsid w:val="00255EBB"/>
    <w:rsid w:val="00256EBA"/>
    <w:rsid w:val="00257B23"/>
    <w:rsid w:val="00261500"/>
    <w:rsid w:val="00263109"/>
    <w:rsid w:val="00264E3B"/>
    <w:rsid w:val="00265980"/>
    <w:rsid w:val="00265E8E"/>
    <w:rsid w:val="002663D4"/>
    <w:rsid w:val="00266F09"/>
    <w:rsid w:val="00267BBE"/>
    <w:rsid w:val="0027080F"/>
    <w:rsid w:val="00271B7D"/>
    <w:rsid w:val="00271C4A"/>
    <w:rsid w:val="00272D7E"/>
    <w:rsid w:val="0027327C"/>
    <w:rsid w:val="00273411"/>
    <w:rsid w:val="00273AAC"/>
    <w:rsid w:val="00273AB6"/>
    <w:rsid w:val="00273F96"/>
    <w:rsid w:val="00274343"/>
    <w:rsid w:val="00274632"/>
    <w:rsid w:val="00274C71"/>
    <w:rsid w:val="00275D1A"/>
    <w:rsid w:val="0027657F"/>
    <w:rsid w:val="00276DE7"/>
    <w:rsid w:val="0027700B"/>
    <w:rsid w:val="0027780F"/>
    <w:rsid w:val="00277B73"/>
    <w:rsid w:val="00280B21"/>
    <w:rsid w:val="002811AD"/>
    <w:rsid w:val="002814B6"/>
    <w:rsid w:val="002816BC"/>
    <w:rsid w:val="002816C4"/>
    <w:rsid w:val="00281774"/>
    <w:rsid w:val="00283481"/>
    <w:rsid w:val="00283694"/>
    <w:rsid w:val="00283BC3"/>
    <w:rsid w:val="00283E14"/>
    <w:rsid w:val="00284150"/>
    <w:rsid w:val="00285AA3"/>
    <w:rsid w:val="0028604F"/>
    <w:rsid w:val="00286805"/>
    <w:rsid w:val="00286808"/>
    <w:rsid w:val="0028744A"/>
    <w:rsid w:val="002903DF"/>
    <w:rsid w:val="00290C59"/>
    <w:rsid w:val="00290F09"/>
    <w:rsid w:val="0029216E"/>
    <w:rsid w:val="00292F89"/>
    <w:rsid w:val="00293298"/>
    <w:rsid w:val="0029368D"/>
    <w:rsid w:val="0029516C"/>
    <w:rsid w:val="00295AB6"/>
    <w:rsid w:val="0029615C"/>
    <w:rsid w:val="00296B0C"/>
    <w:rsid w:val="00297585"/>
    <w:rsid w:val="002975D2"/>
    <w:rsid w:val="002A01EC"/>
    <w:rsid w:val="002A0C02"/>
    <w:rsid w:val="002A1255"/>
    <w:rsid w:val="002A1442"/>
    <w:rsid w:val="002A1FD9"/>
    <w:rsid w:val="002A2F48"/>
    <w:rsid w:val="002A36D3"/>
    <w:rsid w:val="002A3ACB"/>
    <w:rsid w:val="002A58EF"/>
    <w:rsid w:val="002B2ED5"/>
    <w:rsid w:val="002B3FB4"/>
    <w:rsid w:val="002B4302"/>
    <w:rsid w:val="002B5D84"/>
    <w:rsid w:val="002B66B4"/>
    <w:rsid w:val="002C0324"/>
    <w:rsid w:val="002C1427"/>
    <w:rsid w:val="002C17F9"/>
    <w:rsid w:val="002C1CE3"/>
    <w:rsid w:val="002C2C10"/>
    <w:rsid w:val="002C3FFD"/>
    <w:rsid w:val="002C4BDF"/>
    <w:rsid w:val="002C4F66"/>
    <w:rsid w:val="002C631C"/>
    <w:rsid w:val="002C6576"/>
    <w:rsid w:val="002C77ED"/>
    <w:rsid w:val="002D472C"/>
    <w:rsid w:val="002D4A0C"/>
    <w:rsid w:val="002D5BF3"/>
    <w:rsid w:val="002D5D90"/>
    <w:rsid w:val="002D65B7"/>
    <w:rsid w:val="002D7AE6"/>
    <w:rsid w:val="002E0786"/>
    <w:rsid w:val="002E09D3"/>
    <w:rsid w:val="002E23E6"/>
    <w:rsid w:val="002E42A4"/>
    <w:rsid w:val="002E5285"/>
    <w:rsid w:val="002E530D"/>
    <w:rsid w:val="002E5489"/>
    <w:rsid w:val="002E624A"/>
    <w:rsid w:val="002E7988"/>
    <w:rsid w:val="002F0D5D"/>
    <w:rsid w:val="002F132C"/>
    <w:rsid w:val="002F286E"/>
    <w:rsid w:val="002F3188"/>
    <w:rsid w:val="002F6B70"/>
    <w:rsid w:val="002F78B9"/>
    <w:rsid w:val="002F7B75"/>
    <w:rsid w:val="002F7B86"/>
    <w:rsid w:val="002F7F6B"/>
    <w:rsid w:val="003000C9"/>
    <w:rsid w:val="003004A6"/>
    <w:rsid w:val="00300936"/>
    <w:rsid w:val="00301B68"/>
    <w:rsid w:val="003031ED"/>
    <w:rsid w:val="0030339A"/>
    <w:rsid w:val="0030405D"/>
    <w:rsid w:val="003053F1"/>
    <w:rsid w:val="00305845"/>
    <w:rsid w:val="00305A85"/>
    <w:rsid w:val="0030710F"/>
    <w:rsid w:val="0030750C"/>
    <w:rsid w:val="00313CDF"/>
    <w:rsid w:val="00314912"/>
    <w:rsid w:val="003160F6"/>
    <w:rsid w:val="0031785E"/>
    <w:rsid w:val="00320C74"/>
    <w:rsid w:val="00322889"/>
    <w:rsid w:val="00323078"/>
    <w:rsid w:val="0032419F"/>
    <w:rsid w:val="00324436"/>
    <w:rsid w:val="00324D59"/>
    <w:rsid w:val="00326BD9"/>
    <w:rsid w:val="0032736E"/>
    <w:rsid w:val="0032736F"/>
    <w:rsid w:val="00330131"/>
    <w:rsid w:val="003305F2"/>
    <w:rsid w:val="003306D2"/>
    <w:rsid w:val="003312D2"/>
    <w:rsid w:val="0033242D"/>
    <w:rsid w:val="00334089"/>
    <w:rsid w:val="003343F8"/>
    <w:rsid w:val="0033486B"/>
    <w:rsid w:val="0033510C"/>
    <w:rsid w:val="00336957"/>
    <w:rsid w:val="00337F8F"/>
    <w:rsid w:val="00340021"/>
    <w:rsid w:val="00340567"/>
    <w:rsid w:val="00341F06"/>
    <w:rsid w:val="0034223F"/>
    <w:rsid w:val="00342CAF"/>
    <w:rsid w:val="0034359E"/>
    <w:rsid w:val="003438A3"/>
    <w:rsid w:val="00344240"/>
    <w:rsid w:val="00344A4D"/>
    <w:rsid w:val="003473A2"/>
    <w:rsid w:val="003513F2"/>
    <w:rsid w:val="003522FF"/>
    <w:rsid w:val="00352416"/>
    <w:rsid w:val="0035248C"/>
    <w:rsid w:val="0035258B"/>
    <w:rsid w:val="003534AB"/>
    <w:rsid w:val="00354950"/>
    <w:rsid w:val="00355261"/>
    <w:rsid w:val="00355CB9"/>
    <w:rsid w:val="0035618A"/>
    <w:rsid w:val="003565D4"/>
    <w:rsid w:val="00360C81"/>
    <w:rsid w:val="003615D5"/>
    <w:rsid w:val="0036300E"/>
    <w:rsid w:val="0036439F"/>
    <w:rsid w:val="003644F6"/>
    <w:rsid w:val="003647CE"/>
    <w:rsid w:val="0036524A"/>
    <w:rsid w:val="00366340"/>
    <w:rsid w:val="003667AB"/>
    <w:rsid w:val="003669C0"/>
    <w:rsid w:val="00367B0A"/>
    <w:rsid w:val="00367E02"/>
    <w:rsid w:val="0037079D"/>
    <w:rsid w:val="00371A9D"/>
    <w:rsid w:val="00371C2D"/>
    <w:rsid w:val="0037210B"/>
    <w:rsid w:val="0037239F"/>
    <w:rsid w:val="00373EEF"/>
    <w:rsid w:val="00374467"/>
    <w:rsid w:val="00374EDD"/>
    <w:rsid w:val="00375398"/>
    <w:rsid w:val="00376497"/>
    <w:rsid w:val="0037691D"/>
    <w:rsid w:val="0037699B"/>
    <w:rsid w:val="00376BFC"/>
    <w:rsid w:val="00376D0B"/>
    <w:rsid w:val="00377558"/>
    <w:rsid w:val="00377646"/>
    <w:rsid w:val="00377684"/>
    <w:rsid w:val="00377914"/>
    <w:rsid w:val="00377E4C"/>
    <w:rsid w:val="003805D2"/>
    <w:rsid w:val="0038097E"/>
    <w:rsid w:val="00380FB4"/>
    <w:rsid w:val="00380FC3"/>
    <w:rsid w:val="00381272"/>
    <w:rsid w:val="00383C7A"/>
    <w:rsid w:val="00384750"/>
    <w:rsid w:val="00384839"/>
    <w:rsid w:val="00384A48"/>
    <w:rsid w:val="003851A1"/>
    <w:rsid w:val="00385721"/>
    <w:rsid w:val="00385934"/>
    <w:rsid w:val="00386516"/>
    <w:rsid w:val="00386BBB"/>
    <w:rsid w:val="00387DC0"/>
    <w:rsid w:val="00390CED"/>
    <w:rsid w:val="003917F9"/>
    <w:rsid w:val="00391AD5"/>
    <w:rsid w:val="00392164"/>
    <w:rsid w:val="00392743"/>
    <w:rsid w:val="003928DF"/>
    <w:rsid w:val="0039441B"/>
    <w:rsid w:val="00394532"/>
    <w:rsid w:val="003969E9"/>
    <w:rsid w:val="00396FEA"/>
    <w:rsid w:val="003A02CD"/>
    <w:rsid w:val="003A038C"/>
    <w:rsid w:val="003A0D0D"/>
    <w:rsid w:val="003A11A7"/>
    <w:rsid w:val="003A152E"/>
    <w:rsid w:val="003A1DEB"/>
    <w:rsid w:val="003A31C7"/>
    <w:rsid w:val="003A3A47"/>
    <w:rsid w:val="003A51D2"/>
    <w:rsid w:val="003A550D"/>
    <w:rsid w:val="003B01AF"/>
    <w:rsid w:val="003B22F4"/>
    <w:rsid w:val="003B28C3"/>
    <w:rsid w:val="003B32A9"/>
    <w:rsid w:val="003B33F0"/>
    <w:rsid w:val="003B4088"/>
    <w:rsid w:val="003B4227"/>
    <w:rsid w:val="003B46C9"/>
    <w:rsid w:val="003B4845"/>
    <w:rsid w:val="003B50C1"/>
    <w:rsid w:val="003B5418"/>
    <w:rsid w:val="003B604B"/>
    <w:rsid w:val="003B66FD"/>
    <w:rsid w:val="003B7480"/>
    <w:rsid w:val="003C05ED"/>
    <w:rsid w:val="003C122F"/>
    <w:rsid w:val="003C2B0C"/>
    <w:rsid w:val="003C2B1B"/>
    <w:rsid w:val="003C495C"/>
    <w:rsid w:val="003C4A6B"/>
    <w:rsid w:val="003C5558"/>
    <w:rsid w:val="003D0153"/>
    <w:rsid w:val="003D016C"/>
    <w:rsid w:val="003D01D5"/>
    <w:rsid w:val="003D0C31"/>
    <w:rsid w:val="003D12B1"/>
    <w:rsid w:val="003D2584"/>
    <w:rsid w:val="003D272C"/>
    <w:rsid w:val="003D479E"/>
    <w:rsid w:val="003D6993"/>
    <w:rsid w:val="003D6CC1"/>
    <w:rsid w:val="003D7A40"/>
    <w:rsid w:val="003E0CC4"/>
    <w:rsid w:val="003E1847"/>
    <w:rsid w:val="003E51FE"/>
    <w:rsid w:val="003E5954"/>
    <w:rsid w:val="003E5BE4"/>
    <w:rsid w:val="003E6340"/>
    <w:rsid w:val="003E6C19"/>
    <w:rsid w:val="003E7B18"/>
    <w:rsid w:val="003F0343"/>
    <w:rsid w:val="003F0E26"/>
    <w:rsid w:val="003F1036"/>
    <w:rsid w:val="003F16A6"/>
    <w:rsid w:val="003F2350"/>
    <w:rsid w:val="003F2515"/>
    <w:rsid w:val="003F2A5D"/>
    <w:rsid w:val="003F5538"/>
    <w:rsid w:val="003F55BB"/>
    <w:rsid w:val="003F5FCD"/>
    <w:rsid w:val="003F6D70"/>
    <w:rsid w:val="003F7241"/>
    <w:rsid w:val="003F729F"/>
    <w:rsid w:val="0040473F"/>
    <w:rsid w:val="00404FAB"/>
    <w:rsid w:val="00405862"/>
    <w:rsid w:val="00407835"/>
    <w:rsid w:val="00410C06"/>
    <w:rsid w:val="00410C3C"/>
    <w:rsid w:val="004110B7"/>
    <w:rsid w:val="00412DD4"/>
    <w:rsid w:val="00413BB2"/>
    <w:rsid w:val="004143F5"/>
    <w:rsid w:val="00415A6F"/>
    <w:rsid w:val="004160B4"/>
    <w:rsid w:val="00417C44"/>
    <w:rsid w:val="004216C3"/>
    <w:rsid w:val="004218A7"/>
    <w:rsid w:val="00421D90"/>
    <w:rsid w:val="004220C9"/>
    <w:rsid w:val="004235C0"/>
    <w:rsid w:val="004235FF"/>
    <w:rsid w:val="00425896"/>
    <w:rsid w:val="004274C9"/>
    <w:rsid w:val="00427946"/>
    <w:rsid w:val="0043002B"/>
    <w:rsid w:val="004319D0"/>
    <w:rsid w:val="00431FEA"/>
    <w:rsid w:val="0043210C"/>
    <w:rsid w:val="00432371"/>
    <w:rsid w:val="00433FA2"/>
    <w:rsid w:val="0043451F"/>
    <w:rsid w:val="00434A4F"/>
    <w:rsid w:val="00434DEA"/>
    <w:rsid w:val="00435937"/>
    <w:rsid w:val="004410DD"/>
    <w:rsid w:val="004413C3"/>
    <w:rsid w:val="00442BF3"/>
    <w:rsid w:val="004431C0"/>
    <w:rsid w:val="0044353C"/>
    <w:rsid w:val="004437D4"/>
    <w:rsid w:val="00443E62"/>
    <w:rsid w:val="0044464F"/>
    <w:rsid w:val="00444E9E"/>
    <w:rsid w:val="00445945"/>
    <w:rsid w:val="00446D97"/>
    <w:rsid w:val="00447690"/>
    <w:rsid w:val="004478A2"/>
    <w:rsid w:val="00450513"/>
    <w:rsid w:val="00450A85"/>
    <w:rsid w:val="004520E0"/>
    <w:rsid w:val="00453587"/>
    <w:rsid w:val="004547EF"/>
    <w:rsid w:val="004552F6"/>
    <w:rsid w:val="00455A0F"/>
    <w:rsid w:val="00456674"/>
    <w:rsid w:val="0045684F"/>
    <w:rsid w:val="004570AF"/>
    <w:rsid w:val="00457ED1"/>
    <w:rsid w:val="00460B69"/>
    <w:rsid w:val="004620A4"/>
    <w:rsid w:val="00464473"/>
    <w:rsid w:val="00464FED"/>
    <w:rsid w:val="0047091B"/>
    <w:rsid w:val="00471A11"/>
    <w:rsid w:val="00472804"/>
    <w:rsid w:val="004729D4"/>
    <w:rsid w:val="00474173"/>
    <w:rsid w:val="004749DA"/>
    <w:rsid w:val="00474B87"/>
    <w:rsid w:val="0047611B"/>
    <w:rsid w:val="00476D46"/>
    <w:rsid w:val="004807E6"/>
    <w:rsid w:val="00481937"/>
    <w:rsid w:val="00482B45"/>
    <w:rsid w:val="00486A3F"/>
    <w:rsid w:val="00486B85"/>
    <w:rsid w:val="00487BBF"/>
    <w:rsid w:val="00487D46"/>
    <w:rsid w:val="004904B3"/>
    <w:rsid w:val="00490D76"/>
    <w:rsid w:val="00490EA4"/>
    <w:rsid w:val="004910D7"/>
    <w:rsid w:val="00493953"/>
    <w:rsid w:val="004939C1"/>
    <w:rsid w:val="00493A0C"/>
    <w:rsid w:val="00493AF5"/>
    <w:rsid w:val="00494882"/>
    <w:rsid w:val="00494B63"/>
    <w:rsid w:val="00494DB1"/>
    <w:rsid w:val="00496905"/>
    <w:rsid w:val="00497431"/>
    <w:rsid w:val="004975DA"/>
    <w:rsid w:val="00497BA5"/>
    <w:rsid w:val="004A1B8D"/>
    <w:rsid w:val="004A25F1"/>
    <w:rsid w:val="004A31C0"/>
    <w:rsid w:val="004A523E"/>
    <w:rsid w:val="004A5A7D"/>
    <w:rsid w:val="004A5D42"/>
    <w:rsid w:val="004A5F1D"/>
    <w:rsid w:val="004A5FB0"/>
    <w:rsid w:val="004A6256"/>
    <w:rsid w:val="004A68BC"/>
    <w:rsid w:val="004A6FF1"/>
    <w:rsid w:val="004A73B2"/>
    <w:rsid w:val="004A7FDD"/>
    <w:rsid w:val="004B036F"/>
    <w:rsid w:val="004B0BC0"/>
    <w:rsid w:val="004B3728"/>
    <w:rsid w:val="004B398A"/>
    <w:rsid w:val="004B3AA8"/>
    <w:rsid w:val="004B441A"/>
    <w:rsid w:val="004B4487"/>
    <w:rsid w:val="004B60CF"/>
    <w:rsid w:val="004B73C6"/>
    <w:rsid w:val="004B7BD3"/>
    <w:rsid w:val="004B7CB6"/>
    <w:rsid w:val="004C0258"/>
    <w:rsid w:val="004C0F6A"/>
    <w:rsid w:val="004C138C"/>
    <w:rsid w:val="004C1CB6"/>
    <w:rsid w:val="004C2510"/>
    <w:rsid w:val="004C2D01"/>
    <w:rsid w:val="004C3B28"/>
    <w:rsid w:val="004C4F35"/>
    <w:rsid w:val="004C6150"/>
    <w:rsid w:val="004C6315"/>
    <w:rsid w:val="004C6F6C"/>
    <w:rsid w:val="004D002B"/>
    <w:rsid w:val="004D00E4"/>
    <w:rsid w:val="004D062B"/>
    <w:rsid w:val="004D243E"/>
    <w:rsid w:val="004D5213"/>
    <w:rsid w:val="004D637E"/>
    <w:rsid w:val="004D7976"/>
    <w:rsid w:val="004E11DF"/>
    <w:rsid w:val="004E1BF1"/>
    <w:rsid w:val="004E200A"/>
    <w:rsid w:val="004E2218"/>
    <w:rsid w:val="004E23C2"/>
    <w:rsid w:val="004E29E5"/>
    <w:rsid w:val="004E34DA"/>
    <w:rsid w:val="004E4219"/>
    <w:rsid w:val="004E45EE"/>
    <w:rsid w:val="004E4F8B"/>
    <w:rsid w:val="004E54A1"/>
    <w:rsid w:val="004E58BE"/>
    <w:rsid w:val="004E6BFB"/>
    <w:rsid w:val="004E6C45"/>
    <w:rsid w:val="004E785D"/>
    <w:rsid w:val="004E7ECC"/>
    <w:rsid w:val="004F0854"/>
    <w:rsid w:val="004F0A96"/>
    <w:rsid w:val="004F1811"/>
    <w:rsid w:val="004F189A"/>
    <w:rsid w:val="004F2301"/>
    <w:rsid w:val="004F2A4C"/>
    <w:rsid w:val="004F3296"/>
    <w:rsid w:val="004F5A9E"/>
    <w:rsid w:val="004F5C86"/>
    <w:rsid w:val="004F6AE6"/>
    <w:rsid w:val="00502473"/>
    <w:rsid w:val="0050288F"/>
    <w:rsid w:val="00502FA1"/>
    <w:rsid w:val="00504141"/>
    <w:rsid w:val="00504362"/>
    <w:rsid w:val="00504865"/>
    <w:rsid w:val="00505B5B"/>
    <w:rsid w:val="00506887"/>
    <w:rsid w:val="00506D73"/>
    <w:rsid w:val="00506F24"/>
    <w:rsid w:val="00510D4F"/>
    <w:rsid w:val="00511A07"/>
    <w:rsid w:val="00512FDA"/>
    <w:rsid w:val="005136FE"/>
    <w:rsid w:val="00514605"/>
    <w:rsid w:val="00515233"/>
    <w:rsid w:val="00515AC9"/>
    <w:rsid w:val="00516FE3"/>
    <w:rsid w:val="0051735A"/>
    <w:rsid w:val="0051790C"/>
    <w:rsid w:val="00517CB4"/>
    <w:rsid w:val="00520EAC"/>
    <w:rsid w:val="005214B5"/>
    <w:rsid w:val="00521780"/>
    <w:rsid w:val="0052210D"/>
    <w:rsid w:val="005221FE"/>
    <w:rsid w:val="00522413"/>
    <w:rsid w:val="005237A5"/>
    <w:rsid w:val="00524445"/>
    <w:rsid w:val="00525A83"/>
    <w:rsid w:val="00525D3B"/>
    <w:rsid w:val="00525EA4"/>
    <w:rsid w:val="00526C55"/>
    <w:rsid w:val="00527FDA"/>
    <w:rsid w:val="005305D7"/>
    <w:rsid w:val="005305EB"/>
    <w:rsid w:val="00530796"/>
    <w:rsid w:val="005309EB"/>
    <w:rsid w:val="005312D6"/>
    <w:rsid w:val="00532D6A"/>
    <w:rsid w:val="00534D51"/>
    <w:rsid w:val="005351C9"/>
    <w:rsid w:val="00536B28"/>
    <w:rsid w:val="005407CF"/>
    <w:rsid w:val="005409B9"/>
    <w:rsid w:val="00540BCB"/>
    <w:rsid w:val="00540EF1"/>
    <w:rsid w:val="00543510"/>
    <w:rsid w:val="00544D35"/>
    <w:rsid w:val="00546136"/>
    <w:rsid w:val="00546E4E"/>
    <w:rsid w:val="00550729"/>
    <w:rsid w:val="00551384"/>
    <w:rsid w:val="00552F03"/>
    <w:rsid w:val="005531E5"/>
    <w:rsid w:val="0055458C"/>
    <w:rsid w:val="0055467A"/>
    <w:rsid w:val="00554A96"/>
    <w:rsid w:val="00554F95"/>
    <w:rsid w:val="00555382"/>
    <w:rsid w:val="0055589E"/>
    <w:rsid w:val="005566E8"/>
    <w:rsid w:val="00557431"/>
    <w:rsid w:val="00560719"/>
    <w:rsid w:val="005620EF"/>
    <w:rsid w:val="005622B3"/>
    <w:rsid w:val="00562AC2"/>
    <w:rsid w:val="00562EF0"/>
    <w:rsid w:val="00563A1F"/>
    <w:rsid w:val="00564252"/>
    <w:rsid w:val="005648BC"/>
    <w:rsid w:val="005654AB"/>
    <w:rsid w:val="00566B98"/>
    <w:rsid w:val="00567303"/>
    <w:rsid w:val="0056767D"/>
    <w:rsid w:val="00567780"/>
    <w:rsid w:val="00570B6A"/>
    <w:rsid w:val="00570EA5"/>
    <w:rsid w:val="00571688"/>
    <w:rsid w:val="00571C8B"/>
    <w:rsid w:val="00573537"/>
    <w:rsid w:val="00573D94"/>
    <w:rsid w:val="00575CCB"/>
    <w:rsid w:val="0057691E"/>
    <w:rsid w:val="00577601"/>
    <w:rsid w:val="0057786E"/>
    <w:rsid w:val="00580015"/>
    <w:rsid w:val="005801FD"/>
    <w:rsid w:val="00580C4A"/>
    <w:rsid w:val="005814F0"/>
    <w:rsid w:val="00581A3D"/>
    <w:rsid w:val="005827C7"/>
    <w:rsid w:val="00582A5B"/>
    <w:rsid w:val="00583035"/>
    <w:rsid w:val="00584813"/>
    <w:rsid w:val="00585430"/>
    <w:rsid w:val="00586359"/>
    <w:rsid w:val="005872EB"/>
    <w:rsid w:val="00587474"/>
    <w:rsid w:val="005902F6"/>
    <w:rsid w:val="005904F1"/>
    <w:rsid w:val="00591230"/>
    <w:rsid w:val="00591AE3"/>
    <w:rsid w:val="00592E16"/>
    <w:rsid w:val="00593371"/>
    <w:rsid w:val="005938AE"/>
    <w:rsid w:val="005943A0"/>
    <w:rsid w:val="005943C4"/>
    <w:rsid w:val="00596167"/>
    <w:rsid w:val="005965F9"/>
    <w:rsid w:val="00596D95"/>
    <w:rsid w:val="00597DF4"/>
    <w:rsid w:val="005A0277"/>
    <w:rsid w:val="005A0435"/>
    <w:rsid w:val="005A06E4"/>
    <w:rsid w:val="005A1F88"/>
    <w:rsid w:val="005A2656"/>
    <w:rsid w:val="005A2C7B"/>
    <w:rsid w:val="005A323C"/>
    <w:rsid w:val="005A3686"/>
    <w:rsid w:val="005A4B7D"/>
    <w:rsid w:val="005A4C59"/>
    <w:rsid w:val="005A6174"/>
    <w:rsid w:val="005B09F4"/>
    <w:rsid w:val="005B0D5E"/>
    <w:rsid w:val="005B10B2"/>
    <w:rsid w:val="005B1CF9"/>
    <w:rsid w:val="005B1D62"/>
    <w:rsid w:val="005B300F"/>
    <w:rsid w:val="005B31C0"/>
    <w:rsid w:val="005B31C7"/>
    <w:rsid w:val="005B3D44"/>
    <w:rsid w:val="005B6C00"/>
    <w:rsid w:val="005B6DE5"/>
    <w:rsid w:val="005B7B06"/>
    <w:rsid w:val="005B7BF3"/>
    <w:rsid w:val="005B7FC0"/>
    <w:rsid w:val="005C0293"/>
    <w:rsid w:val="005C0502"/>
    <w:rsid w:val="005C0F54"/>
    <w:rsid w:val="005C3AE5"/>
    <w:rsid w:val="005D0743"/>
    <w:rsid w:val="005D124D"/>
    <w:rsid w:val="005D2394"/>
    <w:rsid w:val="005D2C39"/>
    <w:rsid w:val="005D347D"/>
    <w:rsid w:val="005D3778"/>
    <w:rsid w:val="005D5AB2"/>
    <w:rsid w:val="005E042E"/>
    <w:rsid w:val="005E04A4"/>
    <w:rsid w:val="005E0778"/>
    <w:rsid w:val="005E0EED"/>
    <w:rsid w:val="005E279C"/>
    <w:rsid w:val="005E2B8D"/>
    <w:rsid w:val="005E34B6"/>
    <w:rsid w:val="005E3735"/>
    <w:rsid w:val="005E3CEC"/>
    <w:rsid w:val="005E5316"/>
    <w:rsid w:val="005E5621"/>
    <w:rsid w:val="005F1CF5"/>
    <w:rsid w:val="005F1F02"/>
    <w:rsid w:val="005F2448"/>
    <w:rsid w:val="005F378F"/>
    <w:rsid w:val="005F59DB"/>
    <w:rsid w:val="005F6D24"/>
    <w:rsid w:val="005F7FE4"/>
    <w:rsid w:val="006009B4"/>
    <w:rsid w:val="006010C5"/>
    <w:rsid w:val="00601350"/>
    <w:rsid w:val="00602270"/>
    <w:rsid w:val="006033DF"/>
    <w:rsid w:val="00603988"/>
    <w:rsid w:val="00603B99"/>
    <w:rsid w:val="00603C42"/>
    <w:rsid w:val="006042A8"/>
    <w:rsid w:val="006049B6"/>
    <w:rsid w:val="00605350"/>
    <w:rsid w:val="00605AA4"/>
    <w:rsid w:val="006061B7"/>
    <w:rsid w:val="00606904"/>
    <w:rsid w:val="00606A05"/>
    <w:rsid w:val="006079CE"/>
    <w:rsid w:val="006079D6"/>
    <w:rsid w:val="00611002"/>
    <w:rsid w:val="00611E6B"/>
    <w:rsid w:val="00611EC9"/>
    <w:rsid w:val="006120C3"/>
    <w:rsid w:val="006121C3"/>
    <w:rsid w:val="006121CA"/>
    <w:rsid w:val="00612712"/>
    <w:rsid w:val="00612ABF"/>
    <w:rsid w:val="00612D5A"/>
    <w:rsid w:val="00613A33"/>
    <w:rsid w:val="00613C69"/>
    <w:rsid w:val="00614017"/>
    <w:rsid w:val="006154CD"/>
    <w:rsid w:val="00615DBE"/>
    <w:rsid w:val="00616622"/>
    <w:rsid w:val="0061BF16"/>
    <w:rsid w:val="00620EDB"/>
    <w:rsid w:val="00621A7E"/>
    <w:rsid w:val="00621F29"/>
    <w:rsid w:val="00622806"/>
    <w:rsid w:val="00623C8F"/>
    <w:rsid w:val="00626356"/>
    <w:rsid w:val="0063045A"/>
    <w:rsid w:val="006308C9"/>
    <w:rsid w:val="00630A75"/>
    <w:rsid w:val="00630D40"/>
    <w:rsid w:val="00630EB6"/>
    <w:rsid w:val="006311C8"/>
    <w:rsid w:val="00631437"/>
    <w:rsid w:val="00631541"/>
    <w:rsid w:val="0063264C"/>
    <w:rsid w:val="00633336"/>
    <w:rsid w:val="006336DF"/>
    <w:rsid w:val="0063482F"/>
    <w:rsid w:val="00635AEA"/>
    <w:rsid w:val="0064057D"/>
    <w:rsid w:val="00640DF1"/>
    <w:rsid w:val="00641B3B"/>
    <w:rsid w:val="00642415"/>
    <w:rsid w:val="00642FE2"/>
    <w:rsid w:val="00643A93"/>
    <w:rsid w:val="0064429C"/>
    <w:rsid w:val="006454AB"/>
    <w:rsid w:val="006459D6"/>
    <w:rsid w:val="00645B19"/>
    <w:rsid w:val="00645D11"/>
    <w:rsid w:val="00645FD5"/>
    <w:rsid w:val="00647215"/>
    <w:rsid w:val="00647618"/>
    <w:rsid w:val="00647631"/>
    <w:rsid w:val="00647F97"/>
    <w:rsid w:val="00650321"/>
    <w:rsid w:val="006504E7"/>
    <w:rsid w:val="00650C59"/>
    <w:rsid w:val="00651272"/>
    <w:rsid w:val="0065420E"/>
    <w:rsid w:val="00654348"/>
    <w:rsid w:val="00654E10"/>
    <w:rsid w:val="00654FFE"/>
    <w:rsid w:val="00655E1F"/>
    <w:rsid w:val="006603ED"/>
    <w:rsid w:val="00660842"/>
    <w:rsid w:val="00660BCA"/>
    <w:rsid w:val="00660DCF"/>
    <w:rsid w:val="0066110C"/>
    <w:rsid w:val="00661124"/>
    <w:rsid w:val="00661DDB"/>
    <w:rsid w:val="006635E3"/>
    <w:rsid w:val="00663844"/>
    <w:rsid w:val="00663854"/>
    <w:rsid w:val="00664504"/>
    <w:rsid w:val="00664569"/>
    <w:rsid w:val="00665E31"/>
    <w:rsid w:val="006667D1"/>
    <w:rsid w:val="00666938"/>
    <w:rsid w:val="00666DD2"/>
    <w:rsid w:val="00666E8D"/>
    <w:rsid w:val="0066722D"/>
    <w:rsid w:val="00667AAE"/>
    <w:rsid w:val="00667C01"/>
    <w:rsid w:val="00670314"/>
    <w:rsid w:val="006739A8"/>
    <w:rsid w:val="0067475E"/>
    <w:rsid w:val="0067549C"/>
    <w:rsid w:val="006759F9"/>
    <w:rsid w:val="00676A7B"/>
    <w:rsid w:val="00677002"/>
    <w:rsid w:val="00677337"/>
    <w:rsid w:val="006775BF"/>
    <w:rsid w:val="00677B85"/>
    <w:rsid w:val="00680CFB"/>
    <w:rsid w:val="006823F7"/>
    <w:rsid w:val="006844FA"/>
    <w:rsid w:val="00684919"/>
    <w:rsid w:val="00684921"/>
    <w:rsid w:val="00684F1A"/>
    <w:rsid w:val="006850AB"/>
    <w:rsid w:val="00685444"/>
    <w:rsid w:val="00685B6A"/>
    <w:rsid w:val="00685DB8"/>
    <w:rsid w:val="00686472"/>
    <w:rsid w:val="00687552"/>
    <w:rsid w:val="00687C59"/>
    <w:rsid w:val="00690DBF"/>
    <w:rsid w:val="006914F1"/>
    <w:rsid w:val="0069238F"/>
    <w:rsid w:val="00693B1B"/>
    <w:rsid w:val="00693EA6"/>
    <w:rsid w:val="006966DA"/>
    <w:rsid w:val="00696760"/>
    <w:rsid w:val="00696B5D"/>
    <w:rsid w:val="00696BBE"/>
    <w:rsid w:val="006A1C19"/>
    <w:rsid w:val="006A32A6"/>
    <w:rsid w:val="006A37FE"/>
    <w:rsid w:val="006A4EA3"/>
    <w:rsid w:val="006A6A2D"/>
    <w:rsid w:val="006B094E"/>
    <w:rsid w:val="006B09DD"/>
    <w:rsid w:val="006B1F8A"/>
    <w:rsid w:val="006B339B"/>
    <w:rsid w:val="006B43F9"/>
    <w:rsid w:val="006B4775"/>
    <w:rsid w:val="006B510D"/>
    <w:rsid w:val="006B552E"/>
    <w:rsid w:val="006B597B"/>
    <w:rsid w:val="006B5F57"/>
    <w:rsid w:val="006B6285"/>
    <w:rsid w:val="006B6E4E"/>
    <w:rsid w:val="006C2980"/>
    <w:rsid w:val="006C2FA7"/>
    <w:rsid w:val="006C467A"/>
    <w:rsid w:val="006C6ABA"/>
    <w:rsid w:val="006C70F9"/>
    <w:rsid w:val="006C7D5B"/>
    <w:rsid w:val="006D040F"/>
    <w:rsid w:val="006D11C0"/>
    <w:rsid w:val="006D1CC8"/>
    <w:rsid w:val="006D3459"/>
    <w:rsid w:val="006D38B5"/>
    <w:rsid w:val="006D41DE"/>
    <w:rsid w:val="006D4A0E"/>
    <w:rsid w:val="006D5832"/>
    <w:rsid w:val="006D6008"/>
    <w:rsid w:val="006D67AC"/>
    <w:rsid w:val="006D6A6C"/>
    <w:rsid w:val="006D7BA8"/>
    <w:rsid w:val="006E055C"/>
    <w:rsid w:val="006E1276"/>
    <w:rsid w:val="006E181E"/>
    <w:rsid w:val="006E1FAF"/>
    <w:rsid w:val="006E274C"/>
    <w:rsid w:val="006E335A"/>
    <w:rsid w:val="006E56F5"/>
    <w:rsid w:val="006E71C2"/>
    <w:rsid w:val="006E79B2"/>
    <w:rsid w:val="006E7DB3"/>
    <w:rsid w:val="006F1825"/>
    <w:rsid w:val="006F1B73"/>
    <w:rsid w:val="006F22B6"/>
    <w:rsid w:val="006F50C0"/>
    <w:rsid w:val="006F6B4E"/>
    <w:rsid w:val="006F6ECF"/>
    <w:rsid w:val="006F74E4"/>
    <w:rsid w:val="006F79D4"/>
    <w:rsid w:val="0070000F"/>
    <w:rsid w:val="00701200"/>
    <w:rsid w:val="00701C0E"/>
    <w:rsid w:val="00702019"/>
    <w:rsid w:val="00702ABF"/>
    <w:rsid w:val="007041E1"/>
    <w:rsid w:val="00706A2D"/>
    <w:rsid w:val="00706DD5"/>
    <w:rsid w:val="00707415"/>
    <w:rsid w:val="00711867"/>
    <w:rsid w:val="00713093"/>
    <w:rsid w:val="00713933"/>
    <w:rsid w:val="007145E8"/>
    <w:rsid w:val="00715821"/>
    <w:rsid w:val="007158F5"/>
    <w:rsid w:val="007171A3"/>
    <w:rsid w:val="007175EA"/>
    <w:rsid w:val="00720059"/>
    <w:rsid w:val="0072022B"/>
    <w:rsid w:val="00720BC0"/>
    <w:rsid w:val="007213BE"/>
    <w:rsid w:val="00721593"/>
    <w:rsid w:val="00721951"/>
    <w:rsid w:val="00722A5B"/>
    <w:rsid w:val="0072308D"/>
    <w:rsid w:val="00723737"/>
    <w:rsid w:val="00723950"/>
    <w:rsid w:val="00723D39"/>
    <w:rsid w:val="00724615"/>
    <w:rsid w:val="0072471E"/>
    <w:rsid w:val="00724869"/>
    <w:rsid w:val="00724CFA"/>
    <w:rsid w:val="00724FB1"/>
    <w:rsid w:val="00725257"/>
    <w:rsid w:val="00725644"/>
    <w:rsid w:val="00725A72"/>
    <w:rsid w:val="0072677F"/>
    <w:rsid w:val="007270F2"/>
    <w:rsid w:val="00727B9B"/>
    <w:rsid w:val="007300CF"/>
    <w:rsid w:val="007305F4"/>
    <w:rsid w:val="00730C15"/>
    <w:rsid w:val="00731887"/>
    <w:rsid w:val="00731CBF"/>
    <w:rsid w:val="0073397C"/>
    <w:rsid w:val="007351C6"/>
    <w:rsid w:val="007353DE"/>
    <w:rsid w:val="0073585B"/>
    <w:rsid w:val="00737519"/>
    <w:rsid w:val="007412D2"/>
    <w:rsid w:val="007415AC"/>
    <w:rsid w:val="007417C5"/>
    <w:rsid w:val="00741856"/>
    <w:rsid w:val="00742813"/>
    <w:rsid w:val="0074303A"/>
    <w:rsid w:val="007447C6"/>
    <w:rsid w:val="00744F8A"/>
    <w:rsid w:val="00745566"/>
    <w:rsid w:val="007459D4"/>
    <w:rsid w:val="00746490"/>
    <w:rsid w:val="00746CBA"/>
    <w:rsid w:val="00747371"/>
    <w:rsid w:val="0074747F"/>
    <w:rsid w:val="00750453"/>
    <w:rsid w:val="00751CB9"/>
    <w:rsid w:val="007520EC"/>
    <w:rsid w:val="007525DB"/>
    <w:rsid w:val="007528A3"/>
    <w:rsid w:val="00753BBF"/>
    <w:rsid w:val="00753E13"/>
    <w:rsid w:val="00754F3E"/>
    <w:rsid w:val="00755AB1"/>
    <w:rsid w:val="007572D7"/>
    <w:rsid w:val="00757B4A"/>
    <w:rsid w:val="00757C55"/>
    <w:rsid w:val="00760B5E"/>
    <w:rsid w:val="00763D65"/>
    <w:rsid w:val="00764266"/>
    <w:rsid w:val="00764BF5"/>
    <w:rsid w:val="00764D9D"/>
    <w:rsid w:val="00764FF7"/>
    <w:rsid w:val="007652D7"/>
    <w:rsid w:val="00765AEA"/>
    <w:rsid w:val="007666D8"/>
    <w:rsid w:val="0076698E"/>
    <w:rsid w:val="00766D98"/>
    <w:rsid w:val="007677F6"/>
    <w:rsid w:val="00767A9F"/>
    <w:rsid w:val="00771395"/>
    <w:rsid w:val="00771FDB"/>
    <w:rsid w:val="0077231C"/>
    <w:rsid w:val="0077314B"/>
    <w:rsid w:val="0077342E"/>
    <w:rsid w:val="00773B12"/>
    <w:rsid w:val="00773FE7"/>
    <w:rsid w:val="00774183"/>
    <w:rsid w:val="00774527"/>
    <w:rsid w:val="00774FF8"/>
    <w:rsid w:val="007756EB"/>
    <w:rsid w:val="00776E3B"/>
    <w:rsid w:val="007774B2"/>
    <w:rsid w:val="00780F38"/>
    <w:rsid w:val="0078118C"/>
    <w:rsid w:val="00783612"/>
    <w:rsid w:val="00783BF1"/>
    <w:rsid w:val="00785ED5"/>
    <w:rsid w:val="0078639A"/>
    <w:rsid w:val="0078707A"/>
    <w:rsid w:val="00787AF3"/>
    <w:rsid w:val="00790B2E"/>
    <w:rsid w:val="00790E20"/>
    <w:rsid w:val="007912E4"/>
    <w:rsid w:val="00791571"/>
    <w:rsid w:val="007931DF"/>
    <w:rsid w:val="0079560B"/>
    <w:rsid w:val="00795BD3"/>
    <w:rsid w:val="00796052"/>
    <w:rsid w:val="00796A6E"/>
    <w:rsid w:val="00797C0C"/>
    <w:rsid w:val="007A0552"/>
    <w:rsid w:val="007A17B1"/>
    <w:rsid w:val="007A1B2C"/>
    <w:rsid w:val="007A1C87"/>
    <w:rsid w:val="007A1E0E"/>
    <w:rsid w:val="007A246B"/>
    <w:rsid w:val="007A329A"/>
    <w:rsid w:val="007A3A99"/>
    <w:rsid w:val="007A43F1"/>
    <w:rsid w:val="007A4437"/>
    <w:rsid w:val="007A44DD"/>
    <w:rsid w:val="007A558E"/>
    <w:rsid w:val="007A58D3"/>
    <w:rsid w:val="007A72FC"/>
    <w:rsid w:val="007B055E"/>
    <w:rsid w:val="007B0CD6"/>
    <w:rsid w:val="007B0E33"/>
    <w:rsid w:val="007B122C"/>
    <w:rsid w:val="007B21CC"/>
    <w:rsid w:val="007B2268"/>
    <w:rsid w:val="007B2F38"/>
    <w:rsid w:val="007B38C0"/>
    <w:rsid w:val="007B3F73"/>
    <w:rsid w:val="007B4E3F"/>
    <w:rsid w:val="007B5A9B"/>
    <w:rsid w:val="007B5FDF"/>
    <w:rsid w:val="007B7DC6"/>
    <w:rsid w:val="007B7E23"/>
    <w:rsid w:val="007C09BB"/>
    <w:rsid w:val="007C0FB4"/>
    <w:rsid w:val="007C38F3"/>
    <w:rsid w:val="007C3AB4"/>
    <w:rsid w:val="007C432C"/>
    <w:rsid w:val="007C4D65"/>
    <w:rsid w:val="007C5580"/>
    <w:rsid w:val="007C5717"/>
    <w:rsid w:val="007C5CA1"/>
    <w:rsid w:val="007C6608"/>
    <w:rsid w:val="007C722B"/>
    <w:rsid w:val="007C792F"/>
    <w:rsid w:val="007D2D14"/>
    <w:rsid w:val="007D3123"/>
    <w:rsid w:val="007D360A"/>
    <w:rsid w:val="007D526C"/>
    <w:rsid w:val="007D59A7"/>
    <w:rsid w:val="007D6014"/>
    <w:rsid w:val="007D76D9"/>
    <w:rsid w:val="007E0C7E"/>
    <w:rsid w:val="007E1B12"/>
    <w:rsid w:val="007E1BF9"/>
    <w:rsid w:val="007E2483"/>
    <w:rsid w:val="007E4934"/>
    <w:rsid w:val="007E5104"/>
    <w:rsid w:val="007E76A7"/>
    <w:rsid w:val="007F145B"/>
    <w:rsid w:val="007F3C02"/>
    <w:rsid w:val="007F41F1"/>
    <w:rsid w:val="007F5287"/>
    <w:rsid w:val="007F5F6E"/>
    <w:rsid w:val="007F6217"/>
    <w:rsid w:val="007F6524"/>
    <w:rsid w:val="007F7CDD"/>
    <w:rsid w:val="007F7F99"/>
    <w:rsid w:val="00801C7A"/>
    <w:rsid w:val="0080239C"/>
    <w:rsid w:val="0080294E"/>
    <w:rsid w:val="008042AE"/>
    <w:rsid w:val="008043BF"/>
    <w:rsid w:val="008049A9"/>
    <w:rsid w:val="00805109"/>
    <w:rsid w:val="00805ABA"/>
    <w:rsid w:val="00805AE7"/>
    <w:rsid w:val="008064BD"/>
    <w:rsid w:val="00806B4F"/>
    <w:rsid w:val="008107C5"/>
    <w:rsid w:val="00812585"/>
    <w:rsid w:val="00813799"/>
    <w:rsid w:val="00813A1A"/>
    <w:rsid w:val="008142F8"/>
    <w:rsid w:val="00814308"/>
    <w:rsid w:val="0081476F"/>
    <w:rsid w:val="00814BBB"/>
    <w:rsid w:val="00815794"/>
    <w:rsid w:val="00816B1A"/>
    <w:rsid w:val="00817733"/>
    <w:rsid w:val="00820040"/>
    <w:rsid w:val="0082278F"/>
    <w:rsid w:val="00824CDE"/>
    <w:rsid w:val="00826EF3"/>
    <w:rsid w:val="008278C6"/>
    <w:rsid w:val="008309F1"/>
    <w:rsid w:val="00830A8A"/>
    <w:rsid w:val="00830BF8"/>
    <w:rsid w:val="00831396"/>
    <w:rsid w:val="00831B9F"/>
    <w:rsid w:val="008321EC"/>
    <w:rsid w:val="0083473B"/>
    <w:rsid w:val="00834A02"/>
    <w:rsid w:val="008365CC"/>
    <w:rsid w:val="00840A55"/>
    <w:rsid w:val="00842D0D"/>
    <w:rsid w:val="0084382E"/>
    <w:rsid w:val="008448B7"/>
    <w:rsid w:val="00844C4C"/>
    <w:rsid w:val="0084575D"/>
    <w:rsid w:val="00846793"/>
    <w:rsid w:val="00850ECF"/>
    <w:rsid w:val="0085475E"/>
    <w:rsid w:val="0086054D"/>
    <w:rsid w:val="0086141E"/>
    <w:rsid w:val="00862160"/>
    <w:rsid w:val="008628BC"/>
    <w:rsid w:val="008629A9"/>
    <w:rsid w:val="00862FA6"/>
    <w:rsid w:val="00863375"/>
    <w:rsid w:val="00863889"/>
    <w:rsid w:val="00863C56"/>
    <w:rsid w:val="008648DE"/>
    <w:rsid w:val="0086581E"/>
    <w:rsid w:val="00865DF7"/>
    <w:rsid w:val="00867EE1"/>
    <w:rsid w:val="00870067"/>
    <w:rsid w:val="00870869"/>
    <w:rsid w:val="00870D99"/>
    <w:rsid w:val="008721D6"/>
    <w:rsid w:val="0087250E"/>
    <w:rsid w:val="00872D3B"/>
    <w:rsid w:val="008759D9"/>
    <w:rsid w:val="00875CE6"/>
    <w:rsid w:val="00876DC9"/>
    <w:rsid w:val="0087716D"/>
    <w:rsid w:val="00877651"/>
    <w:rsid w:val="00877CDF"/>
    <w:rsid w:val="00880DC3"/>
    <w:rsid w:val="008840EB"/>
    <w:rsid w:val="00886500"/>
    <w:rsid w:val="00887B40"/>
    <w:rsid w:val="00887BD8"/>
    <w:rsid w:val="008900BB"/>
    <w:rsid w:val="00890527"/>
    <w:rsid w:val="00892999"/>
    <w:rsid w:val="00893419"/>
    <w:rsid w:val="00893B7D"/>
    <w:rsid w:val="00894047"/>
    <w:rsid w:val="00895231"/>
    <w:rsid w:val="008957EA"/>
    <w:rsid w:val="0089759E"/>
    <w:rsid w:val="0089772C"/>
    <w:rsid w:val="00897D6B"/>
    <w:rsid w:val="008A0324"/>
    <w:rsid w:val="008A09E7"/>
    <w:rsid w:val="008A2722"/>
    <w:rsid w:val="008A33C1"/>
    <w:rsid w:val="008A3701"/>
    <w:rsid w:val="008A4EB2"/>
    <w:rsid w:val="008A534C"/>
    <w:rsid w:val="008A5F3D"/>
    <w:rsid w:val="008A7B16"/>
    <w:rsid w:val="008B11DE"/>
    <w:rsid w:val="008B4EC4"/>
    <w:rsid w:val="008B4FC5"/>
    <w:rsid w:val="008B586B"/>
    <w:rsid w:val="008B76DA"/>
    <w:rsid w:val="008B79FB"/>
    <w:rsid w:val="008C098F"/>
    <w:rsid w:val="008C16D4"/>
    <w:rsid w:val="008C1EF0"/>
    <w:rsid w:val="008C2E36"/>
    <w:rsid w:val="008C2E67"/>
    <w:rsid w:val="008C570A"/>
    <w:rsid w:val="008C6DF7"/>
    <w:rsid w:val="008C764C"/>
    <w:rsid w:val="008D0197"/>
    <w:rsid w:val="008D0451"/>
    <w:rsid w:val="008D0866"/>
    <w:rsid w:val="008D0D44"/>
    <w:rsid w:val="008D16C6"/>
    <w:rsid w:val="008D1B40"/>
    <w:rsid w:val="008D1EDA"/>
    <w:rsid w:val="008D2327"/>
    <w:rsid w:val="008D36A0"/>
    <w:rsid w:val="008D45A1"/>
    <w:rsid w:val="008D5414"/>
    <w:rsid w:val="008D5626"/>
    <w:rsid w:val="008D61B5"/>
    <w:rsid w:val="008D6E9F"/>
    <w:rsid w:val="008E0061"/>
    <w:rsid w:val="008E006F"/>
    <w:rsid w:val="008E018C"/>
    <w:rsid w:val="008E33ED"/>
    <w:rsid w:val="008E3D39"/>
    <w:rsid w:val="008E3F0A"/>
    <w:rsid w:val="008E3F73"/>
    <w:rsid w:val="008E4DFF"/>
    <w:rsid w:val="008E585C"/>
    <w:rsid w:val="008E66F0"/>
    <w:rsid w:val="008E672B"/>
    <w:rsid w:val="008E6EC8"/>
    <w:rsid w:val="008E7176"/>
    <w:rsid w:val="008E7206"/>
    <w:rsid w:val="008F07D7"/>
    <w:rsid w:val="008F1151"/>
    <w:rsid w:val="008F1668"/>
    <w:rsid w:val="008F2562"/>
    <w:rsid w:val="008F378D"/>
    <w:rsid w:val="008F3B57"/>
    <w:rsid w:val="008F3EF1"/>
    <w:rsid w:val="008F4015"/>
    <w:rsid w:val="008F4975"/>
    <w:rsid w:val="008F6081"/>
    <w:rsid w:val="008F654F"/>
    <w:rsid w:val="008F66D4"/>
    <w:rsid w:val="008F7CCC"/>
    <w:rsid w:val="00900203"/>
    <w:rsid w:val="009019A1"/>
    <w:rsid w:val="009024F5"/>
    <w:rsid w:val="00902C5A"/>
    <w:rsid w:val="009036E5"/>
    <w:rsid w:val="00904124"/>
    <w:rsid w:val="00904735"/>
    <w:rsid w:val="00904C8E"/>
    <w:rsid w:val="009052D1"/>
    <w:rsid w:val="009059B1"/>
    <w:rsid w:val="009060E6"/>
    <w:rsid w:val="0090616B"/>
    <w:rsid w:val="009062DA"/>
    <w:rsid w:val="009066F0"/>
    <w:rsid w:val="009067EB"/>
    <w:rsid w:val="00906F23"/>
    <w:rsid w:val="009073F2"/>
    <w:rsid w:val="00907C68"/>
    <w:rsid w:val="009131CF"/>
    <w:rsid w:val="00913344"/>
    <w:rsid w:val="00913807"/>
    <w:rsid w:val="00914032"/>
    <w:rsid w:val="009140A0"/>
    <w:rsid w:val="00914572"/>
    <w:rsid w:val="009145C3"/>
    <w:rsid w:val="00914BD7"/>
    <w:rsid w:val="009161C3"/>
    <w:rsid w:val="00916E7F"/>
    <w:rsid w:val="00917525"/>
    <w:rsid w:val="009202DE"/>
    <w:rsid w:val="00922E6E"/>
    <w:rsid w:val="0092322E"/>
    <w:rsid w:val="00925151"/>
    <w:rsid w:val="00925415"/>
    <w:rsid w:val="0092558D"/>
    <w:rsid w:val="00925C3F"/>
    <w:rsid w:val="00926738"/>
    <w:rsid w:val="00926D74"/>
    <w:rsid w:val="00927269"/>
    <w:rsid w:val="0093013F"/>
    <w:rsid w:val="009302E6"/>
    <w:rsid w:val="009307E3"/>
    <w:rsid w:val="00930942"/>
    <w:rsid w:val="00930E6A"/>
    <w:rsid w:val="00931152"/>
    <w:rsid w:val="00931E05"/>
    <w:rsid w:val="00931F5C"/>
    <w:rsid w:val="00933311"/>
    <w:rsid w:val="009333A2"/>
    <w:rsid w:val="009341E4"/>
    <w:rsid w:val="00934527"/>
    <w:rsid w:val="00934B28"/>
    <w:rsid w:val="009351DE"/>
    <w:rsid w:val="00935A32"/>
    <w:rsid w:val="00937ACD"/>
    <w:rsid w:val="00937CAD"/>
    <w:rsid w:val="009405AE"/>
    <w:rsid w:val="00940BCE"/>
    <w:rsid w:val="0094121D"/>
    <w:rsid w:val="00941693"/>
    <w:rsid w:val="0094213E"/>
    <w:rsid w:val="00942256"/>
    <w:rsid w:val="0094337A"/>
    <w:rsid w:val="00943F99"/>
    <w:rsid w:val="009448B6"/>
    <w:rsid w:val="00944BA1"/>
    <w:rsid w:val="009450C0"/>
    <w:rsid w:val="00945373"/>
    <w:rsid w:val="00945452"/>
    <w:rsid w:val="009458DE"/>
    <w:rsid w:val="00945DF2"/>
    <w:rsid w:val="00945E3E"/>
    <w:rsid w:val="009470FB"/>
    <w:rsid w:val="009472A3"/>
    <w:rsid w:val="009476CD"/>
    <w:rsid w:val="00947C46"/>
    <w:rsid w:val="00950A6D"/>
    <w:rsid w:val="00951BEF"/>
    <w:rsid w:val="00952256"/>
    <w:rsid w:val="00952D73"/>
    <w:rsid w:val="00953AA9"/>
    <w:rsid w:val="009548F2"/>
    <w:rsid w:val="009556C1"/>
    <w:rsid w:val="00955F5E"/>
    <w:rsid w:val="0095602C"/>
    <w:rsid w:val="0095624A"/>
    <w:rsid w:val="0096085C"/>
    <w:rsid w:val="0096133E"/>
    <w:rsid w:val="009619D5"/>
    <w:rsid w:val="009624C5"/>
    <w:rsid w:val="00962923"/>
    <w:rsid w:val="00963341"/>
    <w:rsid w:val="00964D83"/>
    <w:rsid w:val="009657E0"/>
    <w:rsid w:val="00966B74"/>
    <w:rsid w:val="00970E10"/>
    <w:rsid w:val="0097126F"/>
    <w:rsid w:val="00971520"/>
    <w:rsid w:val="0097182F"/>
    <w:rsid w:val="00972542"/>
    <w:rsid w:val="00973310"/>
    <w:rsid w:val="00973A8D"/>
    <w:rsid w:val="00974023"/>
    <w:rsid w:val="009756E6"/>
    <w:rsid w:val="009757CD"/>
    <w:rsid w:val="00976105"/>
    <w:rsid w:val="0097668B"/>
    <w:rsid w:val="009766FF"/>
    <w:rsid w:val="00976A81"/>
    <w:rsid w:val="00976DBF"/>
    <w:rsid w:val="00977505"/>
    <w:rsid w:val="0097790F"/>
    <w:rsid w:val="00977F1A"/>
    <w:rsid w:val="00980306"/>
    <w:rsid w:val="00980FE5"/>
    <w:rsid w:val="00982A98"/>
    <w:rsid w:val="0098319D"/>
    <w:rsid w:val="00983569"/>
    <w:rsid w:val="00983D8F"/>
    <w:rsid w:val="00984446"/>
    <w:rsid w:val="00984E20"/>
    <w:rsid w:val="0098507F"/>
    <w:rsid w:val="0098539A"/>
    <w:rsid w:val="0098558F"/>
    <w:rsid w:val="00985AAF"/>
    <w:rsid w:val="00986806"/>
    <w:rsid w:val="009878D4"/>
    <w:rsid w:val="00990913"/>
    <w:rsid w:val="00992123"/>
    <w:rsid w:val="00992186"/>
    <w:rsid w:val="009921D4"/>
    <w:rsid w:val="0099273D"/>
    <w:rsid w:val="009936CA"/>
    <w:rsid w:val="009946EB"/>
    <w:rsid w:val="0099480D"/>
    <w:rsid w:val="00995080"/>
    <w:rsid w:val="00996165"/>
    <w:rsid w:val="00997C21"/>
    <w:rsid w:val="009A0356"/>
    <w:rsid w:val="009A07FE"/>
    <w:rsid w:val="009A1FD3"/>
    <w:rsid w:val="009A2266"/>
    <w:rsid w:val="009A3DB2"/>
    <w:rsid w:val="009A4F61"/>
    <w:rsid w:val="009A7C9B"/>
    <w:rsid w:val="009B010E"/>
    <w:rsid w:val="009B2230"/>
    <w:rsid w:val="009B2399"/>
    <w:rsid w:val="009B3BA3"/>
    <w:rsid w:val="009B3BFF"/>
    <w:rsid w:val="009B49B5"/>
    <w:rsid w:val="009B6CC0"/>
    <w:rsid w:val="009B727D"/>
    <w:rsid w:val="009B7520"/>
    <w:rsid w:val="009C0E88"/>
    <w:rsid w:val="009C1DFE"/>
    <w:rsid w:val="009C3D02"/>
    <w:rsid w:val="009C4E0C"/>
    <w:rsid w:val="009C5057"/>
    <w:rsid w:val="009C51FE"/>
    <w:rsid w:val="009C5579"/>
    <w:rsid w:val="009D004D"/>
    <w:rsid w:val="009D0EFD"/>
    <w:rsid w:val="009D1769"/>
    <w:rsid w:val="009D2920"/>
    <w:rsid w:val="009D347C"/>
    <w:rsid w:val="009D3D2D"/>
    <w:rsid w:val="009D437D"/>
    <w:rsid w:val="009D5F7A"/>
    <w:rsid w:val="009D6BCC"/>
    <w:rsid w:val="009E0FC7"/>
    <w:rsid w:val="009E1064"/>
    <w:rsid w:val="009E1EF7"/>
    <w:rsid w:val="009E23FA"/>
    <w:rsid w:val="009E3984"/>
    <w:rsid w:val="009E3A55"/>
    <w:rsid w:val="009E5C93"/>
    <w:rsid w:val="009E6F16"/>
    <w:rsid w:val="009E735F"/>
    <w:rsid w:val="009F1054"/>
    <w:rsid w:val="009F124B"/>
    <w:rsid w:val="009F2066"/>
    <w:rsid w:val="009F3A06"/>
    <w:rsid w:val="009F3BFC"/>
    <w:rsid w:val="009F3F9E"/>
    <w:rsid w:val="009F4624"/>
    <w:rsid w:val="009F6A73"/>
    <w:rsid w:val="009F7EFD"/>
    <w:rsid w:val="00A01308"/>
    <w:rsid w:val="00A0353C"/>
    <w:rsid w:val="00A04711"/>
    <w:rsid w:val="00A05A82"/>
    <w:rsid w:val="00A05EFB"/>
    <w:rsid w:val="00A062EA"/>
    <w:rsid w:val="00A06314"/>
    <w:rsid w:val="00A076A1"/>
    <w:rsid w:val="00A076C3"/>
    <w:rsid w:val="00A0781D"/>
    <w:rsid w:val="00A078DA"/>
    <w:rsid w:val="00A10944"/>
    <w:rsid w:val="00A10980"/>
    <w:rsid w:val="00A1133F"/>
    <w:rsid w:val="00A118E5"/>
    <w:rsid w:val="00A13572"/>
    <w:rsid w:val="00A146D9"/>
    <w:rsid w:val="00A146E8"/>
    <w:rsid w:val="00A163BB"/>
    <w:rsid w:val="00A171E3"/>
    <w:rsid w:val="00A17259"/>
    <w:rsid w:val="00A17341"/>
    <w:rsid w:val="00A17591"/>
    <w:rsid w:val="00A205DB"/>
    <w:rsid w:val="00A20F33"/>
    <w:rsid w:val="00A22108"/>
    <w:rsid w:val="00A22C47"/>
    <w:rsid w:val="00A23E56"/>
    <w:rsid w:val="00A24E00"/>
    <w:rsid w:val="00A2507D"/>
    <w:rsid w:val="00A25416"/>
    <w:rsid w:val="00A254B2"/>
    <w:rsid w:val="00A2700D"/>
    <w:rsid w:val="00A2773A"/>
    <w:rsid w:val="00A27CB4"/>
    <w:rsid w:val="00A3064E"/>
    <w:rsid w:val="00A30F0F"/>
    <w:rsid w:val="00A31350"/>
    <w:rsid w:val="00A31D34"/>
    <w:rsid w:val="00A32E68"/>
    <w:rsid w:val="00A3340A"/>
    <w:rsid w:val="00A34194"/>
    <w:rsid w:val="00A354BD"/>
    <w:rsid w:val="00A36917"/>
    <w:rsid w:val="00A36D5F"/>
    <w:rsid w:val="00A36DAC"/>
    <w:rsid w:val="00A40413"/>
    <w:rsid w:val="00A40A7C"/>
    <w:rsid w:val="00A41C64"/>
    <w:rsid w:val="00A4274D"/>
    <w:rsid w:val="00A44A19"/>
    <w:rsid w:val="00A456E2"/>
    <w:rsid w:val="00A45E2F"/>
    <w:rsid w:val="00A467BE"/>
    <w:rsid w:val="00A51D95"/>
    <w:rsid w:val="00A52786"/>
    <w:rsid w:val="00A535F5"/>
    <w:rsid w:val="00A54BC4"/>
    <w:rsid w:val="00A552B2"/>
    <w:rsid w:val="00A5560C"/>
    <w:rsid w:val="00A55F47"/>
    <w:rsid w:val="00A566BF"/>
    <w:rsid w:val="00A6041E"/>
    <w:rsid w:val="00A610B7"/>
    <w:rsid w:val="00A61552"/>
    <w:rsid w:val="00A625CB"/>
    <w:rsid w:val="00A627D5"/>
    <w:rsid w:val="00A62804"/>
    <w:rsid w:val="00A634D1"/>
    <w:rsid w:val="00A63773"/>
    <w:rsid w:val="00A63F13"/>
    <w:rsid w:val="00A63FE5"/>
    <w:rsid w:val="00A649A2"/>
    <w:rsid w:val="00A651B6"/>
    <w:rsid w:val="00A663D1"/>
    <w:rsid w:val="00A66B2D"/>
    <w:rsid w:val="00A66BC2"/>
    <w:rsid w:val="00A67131"/>
    <w:rsid w:val="00A67228"/>
    <w:rsid w:val="00A67BCA"/>
    <w:rsid w:val="00A71A2C"/>
    <w:rsid w:val="00A725C6"/>
    <w:rsid w:val="00A72E5A"/>
    <w:rsid w:val="00A72E8A"/>
    <w:rsid w:val="00A73D06"/>
    <w:rsid w:val="00A74043"/>
    <w:rsid w:val="00A74343"/>
    <w:rsid w:val="00A7482F"/>
    <w:rsid w:val="00A75683"/>
    <w:rsid w:val="00A761C1"/>
    <w:rsid w:val="00A76A98"/>
    <w:rsid w:val="00A80093"/>
    <w:rsid w:val="00A8042D"/>
    <w:rsid w:val="00A8087F"/>
    <w:rsid w:val="00A81ADC"/>
    <w:rsid w:val="00A82318"/>
    <w:rsid w:val="00A828E6"/>
    <w:rsid w:val="00A82A36"/>
    <w:rsid w:val="00A842BB"/>
    <w:rsid w:val="00A85802"/>
    <w:rsid w:val="00A85C80"/>
    <w:rsid w:val="00A85DEE"/>
    <w:rsid w:val="00A87184"/>
    <w:rsid w:val="00A87BA7"/>
    <w:rsid w:val="00A9065E"/>
    <w:rsid w:val="00A909E1"/>
    <w:rsid w:val="00A91CD7"/>
    <w:rsid w:val="00A922E7"/>
    <w:rsid w:val="00A92793"/>
    <w:rsid w:val="00A92EC7"/>
    <w:rsid w:val="00A9381F"/>
    <w:rsid w:val="00A9450B"/>
    <w:rsid w:val="00A94A5E"/>
    <w:rsid w:val="00A95866"/>
    <w:rsid w:val="00A95D9B"/>
    <w:rsid w:val="00A978C7"/>
    <w:rsid w:val="00AA0BB1"/>
    <w:rsid w:val="00AA1316"/>
    <w:rsid w:val="00AA15EC"/>
    <w:rsid w:val="00AA1EF2"/>
    <w:rsid w:val="00AA51CD"/>
    <w:rsid w:val="00AA5974"/>
    <w:rsid w:val="00AA5B66"/>
    <w:rsid w:val="00AA65D9"/>
    <w:rsid w:val="00AA6A7B"/>
    <w:rsid w:val="00AB282E"/>
    <w:rsid w:val="00AB31FD"/>
    <w:rsid w:val="00AB3C56"/>
    <w:rsid w:val="00AB3CD1"/>
    <w:rsid w:val="00AB5D5E"/>
    <w:rsid w:val="00AB61A7"/>
    <w:rsid w:val="00AB6A01"/>
    <w:rsid w:val="00AB6E35"/>
    <w:rsid w:val="00AB7CA5"/>
    <w:rsid w:val="00AB7DC2"/>
    <w:rsid w:val="00AC06CD"/>
    <w:rsid w:val="00AC15CD"/>
    <w:rsid w:val="00AC264F"/>
    <w:rsid w:val="00AC431B"/>
    <w:rsid w:val="00AC7362"/>
    <w:rsid w:val="00AC7AAC"/>
    <w:rsid w:val="00AD0543"/>
    <w:rsid w:val="00AD0747"/>
    <w:rsid w:val="00AD22B4"/>
    <w:rsid w:val="00AD2AD0"/>
    <w:rsid w:val="00AD2AD5"/>
    <w:rsid w:val="00AD3A20"/>
    <w:rsid w:val="00AD3F8B"/>
    <w:rsid w:val="00AD63C6"/>
    <w:rsid w:val="00AD6CE6"/>
    <w:rsid w:val="00AD7021"/>
    <w:rsid w:val="00AD72B1"/>
    <w:rsid w:val="00AD7421"/>
    <w:rsid w:val="00AD772E"/>
    <w:rsid w:val="00AE03E8"/>
    <w:rsid w:val="00AE03FE"/>
    <w:rsid w:val="00AE078E"/>
    <w:rsid w:val="00AE0943"/>
    <w:rsid w:val="00AE0FBE"/>
    <w:rsid w:val="00AE22F2"/>
    <w:rsid w:val="00AE2B84"/>
    <w:rsid w:val="00AE3F7A"/>
    <w:rsid w:val="00AE4084"/>
    <w:rsid w:val="00AE5C83"/>
    <w:rsid w:val="00AE5CFD"/>
    <w:rsid w:val="00AE5EC1"/>
    <w:rsid w:val="00AE627B"/>
    <w:rsid w:val="00AE67B5"/>
    <w:rsid w:val="00AE7E45"/>
    <w:rsid w:val="00AF07B3"/>
    <w:rsid w:val="00AF1B1B"/>
    <w:rsid w:val="00AF1DCC"/>
    <w:rsid w:val="00AF3276"/>
    <w:rsid w:val="00AF3524"/>
    <w:rsid w:val="00AF3F58"/>
    <w:rsid w:val="00AF56D3"/>
    <w:rsid w:val="00AF5B13"/>
    <w:rsid w:val="00AF67C4"/>
    <w:rsid w:val="00AF7241"/>
    <w:rsid w:val="00B00622"/>
    <w:rsid w:val="00B01999"/>
    <w:rsid w:val="00B01C4E"/>
    <w:rsid w:val="00B01FB2"/>
    <w:rsid w:val="00B0240B"/>
    <w:rsid w:val="00B02CA8"/>
    <w:rsid w:val="00B037C7"/>
    <w:rsid w:val="00B050C2"/>
    <w:rsid w:val="00B05692"/>
    <w:rsid w:val="00B07B67"/>
    <w:rsid w:val="00B10DCB"/>
    <w:rsid w:val="00B124D7"/>
    <w:rsid w:val="00B128A5"/>
    <w:rsid w:val="00B128ED"/>
    <w:rsid w:val="00B12E52"/>
    <w:rsid w:val="00B14500"/>
    <w:rsid w:val="00B15629"/>
    <w:rsid w:val="00B17435"/>
    <w:rsid w:val="00B17516"/>
    <w:rsid w:val="00B17A8C"/>
    <w:rsid w:val="00B17CD7"/>
    <w:rsid w:val="00B2029A"/>
    <w:rsid w:val="00B20665"/>
    <w:rsid w:val="00B2120E"/>
    <w:rsid w:val="00B22FE3"/>
    <w:rsid w:val="00B23308"/>
    <w:rsid w:val="00B238AB"/>
    <w:rsid w:val="00B238F8"/>
    <w:rsid w:val="00B23EA0"/>
    <w:rsid w:val="00B24F9E"/>
    <w:rsid w:val="00B252B8"/>
    <w:rsid w:val="00B25884"/>
    <w:rsid w:val="00B25E56"/>
    <w:rsid w:val="00B2609F"/>
    <w:rsid w:val="00B2624B"/>
    <w:rsid w:val="00B27BED"/>
    <w:rsid w:val="00B27FDB"/>
    <w:rsid w:val="00B30396"/>
    <w:rsid w:val="00B31091"/>
    <w:rsid w:val="00B31843"/>
    <w:rsid w:val="00B31AD6"/>
    <w:rsid w:val="00B3205C"/>
    <w:rsid w:val="00B331A5"/>
    <w:rsid w:val="00B3322E"/>
    <w:rsid w:val="00B3336B"/>
    <w:rsid w:val="00B336DD"/>
    <w:rsid w:val="00B33997"/>
    <w:rsid w:val="00B33AE4"/>
    <w:rsid w:val="00B33C0C"/>
    <w:rsid w:val="00B341C0"/>
    <w:rsid w:val="00B343F4"/>
    <w:rsid w:val="00B34C92"/>
    <w:rsid w:val="00B400C6"/>
    <w:rsid w:val="00B416DA"/>
    <w:rsid w:val="00B41D97"/>
    <w:rsid w:val="00B41DD4"/>
    <w:rsid w:val="00B421B4"/>
    <w:rsid w:val="00B42877"/>
    <w:rsid w:val="00B42D7D"/>
    <w:rsid w:val="00B42F87"/>
    <w:rsid w:val="00B434DE"/>
    <w:rsid w:val="00B44680"/>
    <w:rsid w:val="00B457EF"/>
    <w:rsid w:val="00B461F7"/>
    <w:rsid w:val="00B46998"/>
    <w:rsid w:val="00B469FA"/>
    <w:rsid w:val="00B46F21"/>
    <w:rsid w:val="00B51942"/>
    <w:rsid w:val="00B51F4D"/>
    <w:rsid w:val="00B5288A"/>
    <w:rsid w:val="00B528BF"/>
    <w:rsid w:val="00B52F59"/>
    <w:rsid w:val="00B55582"/>
    <w:rsid w:val="00B55B16"/>
    <w:rsid w:val="00B56194"/>
    <w:rsid w:val="00B566B1"/>
    <w:rsid w:val="00B5693E"/>
    <w:rsid w:val="00B571F3"/>
    <w:rsid w:val="00B60C9C"/>
    <w:rsid w:val="00B63971"/>
    <w:rsid w:val="00B63AAE"/>
    <w:rsid w:val="00B63F23"/>
    <w:rsid w:val="00B6407B"/>
    <w:rsid w:val="00B64295"/>
    <w:rsid w:val="00B647E2"/>
    <w:rsid w:val="00B6481A"/>
    <w:rsid w:val="00B648AE"/>
    <w:rsid w:val="00B649D7"/>
    <w:rsid w:val="00B6508A"/>
    <w:rsid w:val="00B6601C"/>
    <w:rsid w:val="00B660B4"/>
    <w:rsid w:val="00B662CE"/>
    <w:rsid w:val="00B663E0"/>
    <w:rsid w:val="00B70A42"/>
    <w:rsid w:val="00B71098"/>
    <w:rsid w:val="00B712D8"/>
    <w:rsid w:val="00B72349"/>
    <w:rsid w:val="00B73735"/>
    <w:rsid w:val="00B7391C"/>
    <w:rsid w:val="00B74B6C"/>
    <w:rsid w:val="00B74C57"/>
    <w:rsid w:val="00B75D2D"/>
    <w:rsid w:val="00B76995"/>
    <w:rsid w:val="00B76BF9"/>
    <w:rsid w:val="00B76D14"/>
    <w:rsid w:val="00B76F80"/>
    <w:rsid w:val="00B7725B"/>
    <w:rsid w:val="00B7740F"/>
    <w:rsid w:val="00B828FE"/>
    <w:rsid w:val="00B83A5D"/>
    <w:rsid w:val="00B84E40"/>
    <w:rsid w:val="00B852C0"/>
    <w:rsid w:val="00B857CC"/>
    <w:rsid w:val="00B86617"/>
    <w:rsid w:val="00B86BEB"/>
    <w:rsid w:val="00B86FB2"/>
    <w:rsid w:val="00B8781B"/>
    <w:rsid w:val="00B904F1"/>
    <w:rsid w:val="00B905C8"/>
    <w:rsid w:val="00B90BC7"/>
    <w:rsid w:val="00B91819"/>
    <w:rsid w:val="00B91ED5"/>
    <w:rsid w:val="00B91F15"/>
    <w:rsid w:val="00B92172"/>
    <w:rsid w:val="00B92857"/>
    <w:rsid w:val="00B92CA5"/>
    <w:rsid w:val="00B93B00"/>
    <w:rsid w:val="00B945FD"/>
    <w:rsid w:val="00B94694"/>
    <w:rsid w:val="00B95605"/>
    <w:rsid w:val="00B95BEB"/>
    <w:rsid w:val="00B95E05"/>
    <w:rsid w:val="00B9613F"/>
    <w:rsid w:val="00B97E18"/>
    <w:rsid w:val="00BA0218"/>
    <w:rsid w:val="00BA0C33"/>
    <w:rsid w:val="00BA179D"/>
    <w:rsid w:val="00BA1A52"/>
    <w:rsid w:val="00BA344E"/>
    <w:rsid w:val="00BA3B43"/>
    <w:rsid w:val="00BA43CE"/>
    <w:rsid w:val="00BA59C2"/>
    <w:rsid w:val="00BA5F1A"/>
    <w:rsid w:val="00BA5F46"/>
    <w:rsid w:val="00BA60D8"/>
    <w:rsid w:val="00BA6FAC"/>
    <w:rsid w:val="00BA70FB"/>
    <w:rsid w:val="00BA7A7C"/>
    <w:rsid w:val="00BA7CED"/>
    <w:rsid w:val="00BB0D53"/>
    <w:rsid w:val="00BB123D"/>
    <w:rsid w:val="00BB15D2"/>
    <w:rsid w:val="00BB25B2"/>
    <w:rsid w:val="00BB29E5"/>
    <w:rsid w:val="00BB2B30"/>
    <w:rsid w:val="00BB491D"/>
    <w:rsid w:val="00BB4AC8"/>
    <w:rsid w:val="00BB4F5E"/>
    <w:rsid w:val="00BB5280"/>
    <w:rsid w:val="00BB7555"/>
    <w:rsid w:val="00BC0724"/>
    <w:rsid w:val="00BC1F5F"/>
    <w:rsid w:val="00BC2E08"/>
    <w:rsid w:val="00BC3173"/>
    <w:rsid w:val="00BC3882"/>
    <w:rsid w:val="00BC5DB8"/>
    <w:rsid w:val="00BC60D9"/>
    <w:rsid w:val="00BC7E7A"/>
    <w:rsid w:val="00BD042E"/>
    <w:rsid w:val="00BD12C5"/>
    <w:rsid w:val="00BD154B"/>
    <w:rsid w:val="00BD184D"/>
    <w:rsid w:val="00BD1B5E"/>
    <w:rsid w:val="00BD2BF6"/>
    <w:rsid w:val="00BD34AE"/>
    <w:rsid w:val="00BD450F"/>
    <w:rsid w:val="00BD47AE"/>
    <w:rsid w:val="00BD485F"/>
    <w:rsid w:val="00BD49CB"/>
    <w:rsid w:val="00BD4E53"/>
    <w:rsid w:val="00BD6A99"/>
    <w:rsid w:val="00BE0098"/>
    <w:rsid w:val="00BE1C33"/>
    <w:rsid w:val="00BE26F7"/>
    <w:rsid w:val="00BE2B3D"/>
    <w:rsid w:val="00BE2BC8"/>
    <w:rsid w:val="00BE43CF"/>
    <w:rsid w:val="00BE4829"/>
    <w:rsid w:val="00BE4DE3"/>
    <w:rsid w:val="00BE593C"/>
    <w:rsid w:val="00BE5A19"/>
    <w:rsid w:val="00BE60F1"/>
    <w:rsid w:val="00BE66B9"/>
    <w:rsid w:val="00BE6DB7"/>
    <w:rsid w:val="00BE6FBB"/>
    <w:rsid w:val="00BF00F3"/>
    <w:rsid w:val="00BF049A"/>
    <w:rsid w:val="00BF0815"/>
    <w:rsid w:val="00BF0C09"/>
    <w:rsid w:val="00BF11D7"/>
    <w:rsid w:val="00BF1932"/>
    <w:rsid w:val="00BF194F"/>
    <w:rsid w:val="00BF19DF"/>
    <w:rsid w:val="00BF34EA"/>
    <w:rsid w:val="00BF3965"/>
    <w:rsid w:val="00BF51AC"/>
    <w:rsid w:val="00C0074A"/>
    <w:rsid w:val="00C0097D"/>
    <w:rsid w:val="00C01E1A"/>
    <w:rsid w:val="00C0319E"/>
    <w:rsid w:val="00C04B08"/>
    <w:rsid w:val="00C04FD3"/>
    <w:rsid w:val="00C05133"/>
    <w:rsid w:val="00C06BE5"/>
    <w:rsid w:val="00C06C26"/>
    <w:rsid w:val="00C07DB4"/>
    <w:rsid w:val="00C101F7"/>
    <w:rsid w:val="00C103BF"/>
    <w:rsid w:val="00C10A19"/>
    <w:rsid w:val="00C10E83"/>
    <w:rsid w:val="00C11600"/>
    <w:rsid w:val="00C120F0"/>
    <w:rsid w:val="00C13589"/>
    <w:rsid w:val="00C13A40"/>
    <w:rsid w:val="00C13A65"/>
    <w:rsid w:val="00C13A89"/>
    <w:rsid w:val="00C13D62"/>
    <w:rsid w:val="00C14CFF"/>
    <w:rsid w:val="00C158DB"/>
    <w:rsid w:val="00C15C98"/>
    <w:rsid w:val="00C16F98"/>
    <w:rsid w:val="00C17042"/>
    <w:rsid w:val="00C1735F"/>
    <w:rsid w:val="00C2081E"/>
    <w:rsid w:val="00C216FC"/>
    <w:rsid w:val="00C2258C"/>
    <w:rsid w:val="00C239B7"/>
    <w:rsid w:val="00C24094"/>
    <w:rsid w:val="00C243E1"/>
    <w:rsid w:val="00C25CCF"/>
    <w:rsid w:val="00C263EE"/>
    <w:rsid w:val="00C26EE9"/>
    <w:rsid w:val="00C27D78"/>
    <w:rsid w:val="00C31A85"/>
    <w:rsid w:val="00C31DFC"/>
    <w:rsid w:val="00C3226D"/>
    <w:rsid w:val="00C329D6"/>
    <w:rsid w:val="00C33857"/>
    <w:rsid w:val="00C3647E"/>
    <w:rsid w:val="00C36B4F"/>
    <w:rsid w:val="00C36F1B"/>
    <w:rsid w:val="00C379B1"/>
    <w:rsid w:val="00C37A17"/>
    <w:rsid w:val="00C40212"/>
    <w:rsid w:val="00C409F4"/>
    <w:rsid w:val="00C40D89"/>
    <w:rsid w:val="00C422CE"/>
    <w:rsid w:val="00C432D7"/>
    <w:rsid w:val="00C44167"/>
    <w:rsid w:val="00C477A3"/>
    <w:rsid w:val="00C5035E"/>
    <w:rsid w:val="00C508AD"/>
    <w:rsid w:val="00C51184"/>
    <w:rsid w:val="00C5307F"/>
    <w:rsid w:val="00C55CCA"/>
    <w:rsid w:val="00C57B2F"/>
    <w:rsid w:val="00C57FC4"/>
    <w:rsid w:val="00C605FE"/>
    <w:rsid w:val="00C60950"/>
    <w:rsid w:val="00C60B4B"/>
    <w:rsid w:val="00C61664"/>
    <w:rsid w:val="00C61A93"/>
    <w:rsid w:val="00C62AEE"/>
    <w:rsid w:val="00C64EFE"/>
    <w:rsid w:val="00C65784"/>
    <w:rsid w:val="00C65AE9"/>
    <w:rsid w:val="00C67E58"/>
    <w:rsid w:val="00C71E82"/>
    <w:rsid w:val="00C7240F"/>
    <w:rsid w:val="00C72505"/>
    <w:rsid w:val="00C74AF6"/>
    <w:rsid w:val="00C75676"/>
    <w:rsid w:val="00C76B8E"/>
    <w:rsid w:val="00C77E1C"/>
    <w:rsid w:val="00C804ED"/>
    <w:rsid w:val="00C807D3"/>
    <w:rsid w:val="00C80D95"/>
    <w:rsid w:val="00C821C1"/>
    <w:rsid w:val="00C83856"/>
    <w:rsid w:val="00C8423C"/>
    <w:rsid w:val="00C843DA"/>
    <w:rsid w:val="00C84B42"/>
    <w:rsid w:val="00C84E33"/>
    <w:rsid w:val="00C851A4"/>
    <w:rsid w:val="00C853F8"/>
    <w:rsid w:val="00C856CD"/>
    <w:rsid w:val="00C85CAD"/>
    <w:rsid w:val="00C8666D"/>
    <w:rsid w:val="00C87701"/>
    <w:rsid w:val="00C879FB"/>
    <w:rsid w:val="00C90693"/>
    <w:rsid w:val="00C907B1"/>
    <w:rsid w:val="00C92627"/>
    <w:rsid w:val="00C93617"/>
    <w:rsid w:val="00C94D56"/>
    <w:rsid w:val="00C9555E"/>
    <w:rsid w:val="00CA027B"/>
    <w:rsid w:val="00CA0A2B"/>
    <w:rsid w:val="00CA0FA5"/>
    <w:rsid w:val="00CA16B2"/>
    <w:rsid w:val="00CA17CA"/>
    <w:rsid w:val="00CA2F1E"/>
    <w:rsid w:val="00CA5A14"/>
    <w:rsid w:val="00CA652B"/>
    <w:rsid w:val="00CA7052"/>
    <w:rsid w:val="00CA75F0"/>
    <w:rsid w:val="00CA7F33"/>
    <w:rsid w:val="00CB13FD"/>
    <w:rsid w:val="00CB2D5D"/>
    <w:rsid w:val="00CB39F4"/>
    <w:rsid w:val="00CB4A5F"/>
    <w:rsid w:val="00CB4C01"/>
    <w:rsid w:val="00CB50FE"/>
    <w:rsid w:val="00CB62CA"/>
    <w:rsid w:val="00CB6AA9"/>
    <w:rsid w:val="00CB77ED"/>
    <w:rsid w:val="00CB7CAC"/>
    <w:rsid w:val="00CB7D04"/>
    <w:rsid w:val="00CC0F9A"/>
    <w:rsid w:val="00CC1036"/>
    <w:rsid w:val="00CC1D43"/>
    <w:rsid w:val="00CC27D1"/>
    <w:rsid w:val="00CC29F1"/>
    <w:rsid w:val="00CC301B"/>
    <w:rsid w:val="00CC31B4"/>
    <w:rsid w:val="00CC5247"/>
    <w:rsid w:val="00CC5A36"/>
    <w:rsid w:val="00CC6013"/>
    <w:rsid w:val="00CC66EE"/>
    <w:rsid w:val="00CC68B8"/>
    <w:rsid w:val="00CC6CBB"/>
    <w:rsid w:val="00CC789B"/>
    <w:rsid w:val="00CC79C0"/>
    <w:rsid w:val="00CD01D4"/>
    <w:rsid w:val="00CD1110"/>
    <w:rsid w:val="00CD17C6"/>
    <w:rsid w:val="00CD1E9B"/>
    <w:rsid w:val="00CD2F4C"/>
    <w:rsid w:val="00CD3424"/>
    <w:rsid w:val="00CD3480"/>
    <w:rsid w:val="00CD44FE"/>
    <w:rsid w:val="00CD67E0"/>
    <w:rsid w:val="00CD6CFC"/>
    <w:rsid w:val="00CD6D3B"/>
    <w:rsid w:val="00CD6E3D"/>
    <w:rsid w:val="00CE001D"/>
    <w:rsid w:val="00CE26E3"/>
    <w:rsid w:val="00CE33A9"/>
    <w:rsid w:val="00CE3B22"/>
    <w:rsid w:val="00CE3C03"/>
    <w:rsid w:val="00CE3D39"/>
    <w:rsid w:val="00CE3FD1"/>
    <w:rsid w:val="00CE445F"/>
    <w:rsid w:val="00CE5538"/>
    <w:rsid w:val="00CE61A5"/>
    <w:rsid w:val="00CE660A"/>
    <w:rsid w:val="00CE6AF5"/>
    <w:rsid w:val="00CE6B67"/>
    <w:rsid w:val="00CE7340"/>
    <w:rsid w:val="00CF092E"/>
    <w:rsid w:val="00CF0FCA"/>
    <w:rsid w:val="00CF2864"/>
    <w:rsid w:val="00CF29DC"/>
    <w:rsid w:val="00CF3A64"/>
    <w:rsid w:val="00CF5593"/>
    <w:rsid w:val="00CF669B"/>
    <w:rsid w:val="00CF674F"/>
    <w:rsid w:val="00CF7C15"/>
    <w:rsid w:val="00D00E7D"/>
    <w:rsid w:val="00D01B89"/>
    <w:rsid w:val="00D02022"/>
    <w:rsid w:val="00D023C9"/>
    <w:rsid w:val="00D031F4"/>
    <w:rsid w:val="00D03287"/>
    <w:rsid w:val="00D03C28"/>
    <w:rsid w:val="00D0510E"/>
    <w:rsid w:val="00D06D18"/>
    <w:rsid w:val="00D07719"/>
    <w:rsid w:val="00D107CA"/>
    <w:rsid w:val="00D12F62"/>
    <w:rsid w:val="00D130E3"/>
    <w:rsid w:val="00D13B6C"/>
    <w:rsid w:val="00D1454D"/>
    <w:rsid w:val="00D14BC6"/>
    <w:rsid w:val="00D16395"/>
    <w:rsid w:val="00D1660B"/>
    <w:rsid w:val="00D201ED"/>
    <w:rsid w:val="00D21084"/>
    <w:rsid w:val="00D2147B"/>
    <w:rsid w:val="00D22A86"/>
    <w:rsid w:val="00D230FD"/>
    <w:rsid w:val="00D23728"/>
    <w:rsid w:val="00D24E50"/>
    <w:rsid w:val="00D27B7F"/>
    <w:rsid w:val="00D27BA7"/>
    <w:rsid w:val="00D27C45"/>
    <w:rsid w:val="00D30CFC"/>
    <w:rsid w:val="00D3163A"/>
    <w:rsid w:val="00D3243B"/>
    <w:rsid w:val="00D34DBD"/>
    <w:rsid w:val="00D352FC"/>
    <w:rsid w:val="00D353D4"/>
    <w:rsid w:val="00D3541F"/>
    <w:rsid w:val="00D37004"/>
    <w:rsid w:val="00D3713C"/>
    <w:rsid w:val="00D37559"/>
    <w:rsid w:val="00D37E34"/>
    <w:rsid w:val="00D40383"/>
    <w:rsid w:val="00D42DA6"/>
    <w:rsid w:val="00D430CD"/>
    <w:rsid w:val="00D4475F"/>
    <w:rsid w:val="00D4504E"/>
    <w:rsid w:val="00D4510F"/>
    <w:rsid w:val="00D451ED"/>
    <w:rsid w:val="00D45AE9"/>
    <w:rsid w:val="00D45BD5"/>
    <w:rsid w:val="00D461D0"/>
    <w:rsid w:val="00D4663A"/>
    <w:rsid w:val="00D46AB1"/>
    <w:rsid w:val="00D470A0"/>
    <w:rsid w:val="00D47304"/>
    <w:rsid w:val="00D47793"/>
    <w:rsid w:val="00D5052C"/>
    <w:rsid w:val="00D50A06"/>
    <w:rsid w:val="00D51183"/>
    <w:rsid w:val="00D53194"/>
    <w:rsid w:val="00D534CB"/>
    <w:rsid w:val="00D53683"/>
    <w:rsid w:val="00D53F92"/>
    <w:rsid w:val="00D54269"/>
    <w:rsid w:val="00D547CA"/>
    <w:rsid w:val="00D54D21"/>
    <w:rsid w:val="00D55503"/>
    <w:rsid w:val="00D56162"/>
    <w:rsid w:val="00D567FC"/>
    <w:rsid w:val="00D56FB9"/>
    <w:rsid w:val="00D6032F"/>
    <w:rsid w:val="00D60792"/>
    <w:rsid w:val="00D609B6"/>
    <w:rsid w:val="00D60D53"/>
    <w:rsid w:val="00D61679"/>
    <w:rsid w:val="00D62952"/>
    <w:rsid w:val="00D65096"/>
    <w:rsid w:val="00D65F12"/>
    <w:rsid w:val="00D705F2"/>
    <w:rsid w:val="00D7066E"/>
    <w:rsid w:val="00D72FB3"/>
    <w:rsid w:val="00D733A6"/>
    <w:rsid w:val="00D76AA1"/>
    <w:rsid w:val="00D7749B"/>
    <w:rsid w:val="00D77627"/>
    <w:rsid w:val="00D7766E"/>
    <w:rsid w:val="00D80AA3"/>
    <w:rsid w:val="00D81079"/>
    <w:rsid w:val="00D8183C"/>
    <w:rsid w:val="00D81F6A"/>
    <w:rsid w:val="00D82A22"/>
    <w:rsid w:val="00D82CF2"/>
    <w:rsid w:val="00D82EEF"/>
    <w:rsid w:val="00D838CB"/>
    <w:rsid w:val="00D84A01"/>
    <w:rsid w:val="00D84FEB"/>
    <w:rsid w:val="00D85F4B"/>
    <w:rsid w:val="00D85F90"/>
    <w:rsid w:val="00D862A1"/>
    <w:rsid w:val="00D868C4"/>
    <w:rsid w:val="00D87688"/>
    <w:rsid w:val="00D90179"/>
    <w:rsid w:val="00D905C1"/>
    <w:rsid w:val="00D90C7D"/>
    <w:rsid w:val="00D918DD"/>
    <w:rsid w:val="00D92374"/>
    <w:rsid w:val="00D92A02"/>
    <w:rsid w:val="00D92D96"/>
    <w:rsid w:val="00D93D2E"/>
    <w:rsid w:val="00D9475B"/>
    <w:rsid w:val="00D94D06"/>
    <w:rsid w:val="00D95013"/>
    <w:rsid w:val="00D95D8A"/>
    <w:rsid w:val="00D96980"/>
    <w:rsid w:val="00D96A23"/>
    <w:rsid w:val="00D96A6A"/>
    <w:rsid w:val="00DA0255"/>
    <w:rsid w:val="00DA14CA"/>
    <w:rsid w:val="00DA1666"/>
    <w:rsid w:val="00DA2868"/>
    <w:rsid w:val="00DA2DAD"/>
    <w:rsid w:val="00DA4247"/>
    <w:rsid w:val="00DA5459"/>
    <w:rsid w:val="00DA66A8"/>
    <w:rsid w:val="00DB00A2"/>
    <w:rsid w:val="00DB0B74"/>
    <w:rsid w:val="00DB1127"/>
    <w:rsid w:val="00DB1342"/>
    <w:rsid w:val="00DB1BFC"/>
    <w:rsid w:val="00DB2AF6"/>
    <w:rsid w:val="00DB2C0B"/>
    <w:rsid w:val="00DB33E0"/>
    <w:rsid w:val="00DB33EA"/>
    <w:rsid w:val="00DB40F7"/>
    <w:rsid w:val="00DB456A"/>
    <w:rsid w:val="00DB49F5"/>
    <w:rsid w:val="00DB4FE5"/>
    <w:rsid w:val="00DB5429"/>
    <w:rsid w:val="00DB5927"/>
    <w:rsid w:val="00DB5C1D"/>
    <w:rsid w:val="00DB71DB"/>
    <w:rsid w:val="00DB7847"/>
    <w:rsid w:val="00DB78E6"/>
    <w:rsid w:val="00DB7D0C"/>
    <w:rsid w:val="00DC21BB"/>
    <w:rsid w:val="00DC2253"/>
    <w:rsid w:val="00DC2F81"/>
    <w:rsid w:val="00DC30DC"/>
    <w:rsid w:val="00DC322D"/>
    <w:rsid w:val="00DC3B9B"/>
    <w:rsid w:val="00DC3E45"/>
    <w:rsid w:val="00DC3F96"/>
    <w:rsid w:val="00DC5D6F"/>
    <w:rsid w:val="00DC6023"/>
    <w:rsid w:val="00DC77DE"/>
    <w:rsid w:val="00DC7994"/>
    <w:rsid w:val="00DC7AB3"/>
    <w:rsid w:val="00DD00C9"/>
    <w:rsid w:val="00DD14E6"/>
    <w:rsid w:val="00DD17BB"/>
    <w:rsid w:val="00DD3350"/>
    <w:rsid w:val="00DD428F"/>
    <w:rsid w:val="00DD60EA"/>
    <w:rsid w:val="00DD6A0F"/>
    <w:rsid w:val="00DD6C2C"/>
    <w:rsid w:val="00DD748E"/>
    <w:rsid w:val="00DD7EC8"/>
    <w:rsid w:val="00DD7FDA"/>
    <w:rsid w:val="00DE0174"/>
    <w:rsid w:val="00DE2F1E"/>
    <w:rsid w:val="00DE37E9"/>
    <w:rsid w:val="00DE3BAB"/>
    <w:rsid w:val="00DE3F03"/>
    <w:rsid w:val="00DE727C"/>
    <w:rsid w:val="00DE7A91"/>
    <w:rsid w:val="00DE7AC7"/>
    <w:rsid w:val="00DF0EC8"/>
    <w:rsid w:val="00DF1C49"/>
    <w:rsid w:val="00DF47F6"/>
    <w:rsid w:val="00DF4B44"/>
    <w:rsid w:val="00DF57BB"/>
    <w:rsid w:val="00DF5B47"/>
    <w:rsid w:val="00DF5CFE"/>
    <w:rsid w:val="00DF6DAB"/>
    <w:rsid w:val="00E01357"/>
    <w:rsid w:val="00E013BF"/>
    <w:rsid w:val="00E017CE"/>
    <w:rsid w:val="00E018E0"/>
    <w:rsid w:val="00E0226F"/>
    <w:rsid w:val="00E0286C"/>
    <w:rsid w:val="00E0351A"/>
    <w:rsid w:val="00E03A1F"/>
    <w:rsid w:val="00E04775"/>
    <w:rsid w:val="00E05ADE"/>
    <w:rsid w:val="00E05B93"/>
    <w:rsid w:val="00E067CC"/>
    <w:rsid w:val="00E07859"/>
    <w:rsid w:val="00E07D26"/>
    <w:rsid w:val="00E101DD"/>
    <w:rsid w:val="00E10C30"/>
    <w:rsid w:val="00E11447"/>
    <w:rsid w:val="00E13DE9"/>
    <w:rsid w:val="00E14283"/>
    <w:rsid w:val="00E14F26"/>
    <w:rsid w:val="00E151A0"/>
    <w:rsid w:val="00E15217"/>
    <w:rsid w:val="00E205CF"/>
    <w:rsid w:val="00E22F6C"/>
    <w:rsid w:val="00E23365"/>
    <w:rsid w:val="00E23E65"/>
    <w:rsid w:val="00E25633"/>
    <w:rsid w:val="00E25B12"/>
    <w:rsid w:val="00E25C41"/>
    <w:rsid w:val="00E3021B"/>
    <w:rsid w:val="00E31ACB"/>
    <w:rsid w:val="00E32B1E"/>
    <w:rsid w:val="00E33284"/>
    <w:rsid w:val="00E33AC2"/>
    <w:rsid w:val="00E33E8D"/>
    <w:rsid w:val="00E3500B"/>
    <w:rsid w:val="00E3522A"/>
    <w:rsid w:val="00E354EA"/>
    <w:rsid w:val="00E3561D"/>
    <w:rsid w:val="00E3569A"/>
    <w:rsid w:val="00E377B6"/>
    <w:rsid w:val="00E40509"/>
    <w:rsid w:val="00E41483"/>
    <w:rsid w:val="00E414DE"/>
    <w:rsid w:val="00E42251"/>
    <w:rsid w:val="00E43280"/>
    <w:rsid w:val="00E4366D"/>
    <w:rsid w:val="00E43B40"/>
    <w:rsid w:val="00E43BE3"/>
    <w:rsid w:val="00E445B9"/>
    <w:rsid w:val="00E44C6E"/>
    <w:rsid w:val="00E46BC3"/>
    <w:rsid w:val="00E46EEC"/>
    <w:rsid w:val="00E46FDB"/>
    <w:rsid w:val="00E4714A"/>
    <w:rsid w:val="00E47519"/>
    <w:rsid w:val="00E47A79"/>
    <w:rsid w:val="00E47C50"/>
    <w:rsid w:val="00E50C14"/>
    <w:rsid w:val="00E51418"/>
    <w:rsid w:val="00E53BE2"/>
    <w:rsid w:val="00E56397"/>
    <w:rsid w:val="00E564C6"/>
    <w:rsid w:val="00E57C18"/>
    <w:rsid w:val="00E61614"/>
    <w:rsid w:val="00E626CB"/>
    <w:rsid w:val="00E62782"/>
    <w:rsid w:val="00E62898"/>
    <w:rsid w:val="00E6301C"/>
    <w:rsid w:val="00E635C2"/>
    <w:rsid w:val="00E63CDE"/>
    <w:rsid w:val="00E64540"/>
    <w:rsid w:val="00E65408"/>
    <w:rsid w:val="00E655C3"/>
    <w:rsid w:val="00E66866"/>
    <w:rsid w:val="00E66D14"/>
    <w:rsid w:val="00E67225"/>
    <w:rsid w:val="00E672E2"/>
    <w:rsid w:val="00E70D1D"/>
    <w:rsid w:val="00E715C5"/>
    <w:rsid w:val="00E722ED"/>
    <w:rsid w:val="00E72370"/>
    <w:rsid w:val="00E72782"/>
    <w:rsid w:val="00E72CE7"/>
    <w:rsid w:val="00E73FA1"/>
    <w:rsid w:val="00E74071"/>
    <w:rsid w:val="00E76D27"/>
    <w:rsid w:val="00E77072"/>
    <w:rsid w:val="00E77174"/>
    <w:rsid w:val="00E809DD"/>
    <w:rsid w:val="00E815D7"/>
    <w:rsid w:val="00E8330A"/>
    <w:rsid w:val="00E8416F"/>
    <w:rsid w:val="00E8481D"/>
    <w:rsid w:val="00E84F25"/>
    <w:rsid w:val="00E85027"/>
    <w:rsid w:val="00E8564E"/>
    <w:rsid w:val="00E85A00"/>
    <w:rsid w:val="00E8625A"/>
    <w:rsid w:val="00E86405"/>
    <w:rsid w:val="00E8683C"/>
    <w:rsid w:val="00E8698E"/>
    <w:rsid w:val="00E87642"/>
    <w:rsid w:val="00E87960"/>
    <w:rsid w:val="00E87C26"/>
    <w:rsid w:val="00E90161"/>
    <w:rsid w:val="00E9125E"/>
    <w:rsid w:val="00E93591"/>
    <w:rsid w:val="00E93D7C"/>
    <w:rsid w:val="00E94A23"/>
    <w:rsid w:val="00E960D1"/>
    <w:rsid w:val="00E96DCC"/>
    <w:rsid w:val="00E97789"/>
    <w:rsid w:val="00E97AEE"/>
    <w:rsid w:val="00EA10A3"/>
    <w:rsid w:val="00EA1503"/>
    <w:rsid w:val="00EA1A8E"/>
    <w:rsid w:val="00EA1BC2"/>
    <w:rsid w:val="00EA1FAE"/>
    <w:rsid w:val="00EA29FD"/>
    <w:rsid w:val="00EA3963"/>
    <w:rsid w:val="00EA39F1"/>
    <w:rsid w:val="00EA48DC"/>
    <w:rsid w:val="00EA4C77"/>
    <w:rsid w:val="00EA53A3"/>
    <w:rsid w:val="00EA5A50"/>
    <w:rsid w:val="00EA5C05"/>
    <w:rsid w:val="00EA632D"/>
    <w:rsid w:val="00EB08AF"/>
    <w:rsid w:val="00EB0D3A"/>
    <w:rsid w:val="00EB1DC9"/>
    <w:rsid w:val="00EB266B"/>
    <w:rsid w:val="00EB282B"/>
    <w:rsid w:val="00EB2E8F"/>
    <w:rsid w:val="00EB426E"/>
    <w:rsid w:val="00EB4F69"/>
    <w:rsid w:val="00EB7CD6"/>
    <w:rsid w:val="00EC1BDF"/>
    <w:rsid w:val="00EC342C"/>
    <w:rsid w:val="00EC36FD"/>
    <w:rsid w:val="00EC446B"/>
    <w:rsid w:val="00EC5659"/>
    <w:rsid w:val="00EC56C9"/>
    <w:rsid w:val="00EC5F0A"/>
    <w:rsid w:val="00ED0026"/>
    <w:rsid w:val="00ED0041"/>
    <w:rsid w:val="00ED1D06"/>
    <w:rsid w:val="00ED1E74"/>
    <w:rsid w:val="00ED3E50"/>
    <w:rsid w:val="00ED4201"/>
    <w:rsid w:val="00ED5A58"/>
    <w:rsid w:val="00ED6406"/>
    <w:rsid w:val="00ED6BE5"/>
    <w:rsid w:val="00ED76C8"/>
    <w:rsid w:val="00EE01F5"/>
    <w:rsid w:val="00EE07A5"/>
    <w:rsid w:val="00EE1444"/>
    <w:rsid w:val="00EE2AD2"/>
    <w:rsid w:val="00EE3CC3"/>
    <w:rsid w:val="00EE4360"/>
    <w:rsid w:val="00EE4893"/>
    <w:rsid w:val="00EE5388"/>
    <w:rsid w:val="00EE586B"/>
    <w:rsid w:val="00EE619C"/>
    <w:rsid w:val="00EE6217"/>
    <w:rsid w:val="00EE708D"/>
    <w:rsid w:val="00EE7345"/>
    <w:rsid w:val="00EE7ED5"/>
    <w:rsid w:val="00EF0903"/>
    <w:rsid w:val="00EF20AD"/>
    <w:rsid w:val="00EF2276"/>
    <w:rsid w:val="00EF2C7A"/>
    <w:rsid w:val="00EF2DA4"/>
    <w:rsid w:val="00EF2E23"/>
    <w:rsid w:val="00EF40E6"/>
    <w:rsid w:val="00EF4919"/>
    <w:rsid w:val="00EF4B1F"/>
    <w:rsid w:val="00EF4B5B"/>
    <w:rsid w:val="00EF5598"/>
    <w:rsid w:val="00EF69A5"/>
    <w:rsid w:val="00EF7076"/>
    <w:rsid w:val="00EF722B"/>
    <w:rsid w:val="00EF725F"/>
    <w:rsid w:val="00EF745B"/>
    <w:rsid w:val="00F000DD"/>
    <w:rsid w:val="00F0097A"/>
    <w:rsid w:val="00F00A51"/>
    <w:rsid w:val="00F016AA"/>
    <w:rsid w:val="00F01AF0"/>
    <w:rsid w:val="00F02CC5"/>
    <w:rsid w:val="00F02DEB"/>
    <w:rsid w:val="00F03274"/>
    <w:rsid w:val="00F04687"/>
    <w:rsid w:val="00F0527C"/>
    <w:rsid w:val="00F05AFC"/>
    <w:rsid w:val="00F0710A"/>
    <w:rsid w:val="00F07241"/>
    <w:rsid w:val="00F076E5"/>
    <w:rsid w:val="00F10850"/>
    <w:rsid w:val="00F10A87"/>
    <w:rsid w:val="00F10F24"/>
    <w:rsid w:val="00F122B2"/>
    <w:rsid w:val="00F12E1E"/>
    <w:rsid w:val="00F14472"/>
    <w:rsid w:val="00F148A9"/>
    <w:rsid w:val="00F14A4F"/>
    <w:rsid w:val="00F14A89"/>
    <w:rsid w:val="00F151A4"/>
    <w:rsid w:val="00F15A49"/>
    <w:rsid w:val="00F15C78"/>
    <w:rsid w:val="00F16CD3"/>
    <w:rsid w:val="00F17BFC"/>
    <w:rsid w:val="00F17FBA"/>
    <w:rsid w:val="00F206D6"/>
    <w:rsid w:val="00F20BC5"/>
    <w:rsid w:val="00F21C18"/>
    <w:rsid w:val="00F21DC6"/>
    <w:rsid w:val="00F23773"/>
    <w:rsid w:val="00F23D8F"/>
    <w:rsid w:val="00F249DF"/>
    <w:rsid w:val="00F26E10"/>
    <w:rsid w:val="00F30168"/>
    <w:rsid w:val="00F304C5"/>
    <w:rsid w:val="00F31061"/>
    <w:rsid w:val="00F31ACA"/>
    <w:rsid w:val="00F32590"/>
    <w:rsid w:val="00F32B96"/>
    <w:rsid w:val="00F342CE"/>
    <w:rsid w:val="00F35F42"/>
    <w:rsid w:val="00F3636D"/>
    <w:rsid w:val="00F36385"/>
    <w:rsid w:val="00F365F6"/>
    <w:rsid w:val="00F368FF"/>
    <w:rsid w:val="00F37704"/>
    <w:rsid w:val="00F377D0"/>
    <w:rsid w:val="00F37EBB"/>
    <w:rsid w:val="00F40E65"/>
    <w:rsid w:val="00F4145C"/>
    <w:rsid w:val="00F415A7"/>
    <w:rsid w:val="00F42102"/>
    <w:rsid w:val="00F434DE"/>
    <w:rsid w:val="00F45641"/>
    <w:rsid w:val="00F45921"/>
    <w:rsid w:val="00F45DCA"/>
    <w:rsid w:val="00F47067"/>
    <w:rsid w:val="00F4714D"/>
    <w:rsid w:val="00F47629"/>
    <w:rsid w:val="00F50330"/>
    <w:rsid w:val="00F50D1F"/>
    <w:rsid w:val="00F513A6"/>
    <w:rsid w:val="00F530A6"/>
    <w:rsid w:val="00F530EF"/>
    <w:rsid w:val="00F538F3"/>
    <w:rsid w:val="00F53A81"/>
    <w:rsid w:val="00F548B1"/>
    <w:rsid w:val="00F54EEF"/>
    <w:rsid w:val="00F575E1"/>
    <w:rsid w:val="00F57710"/>
    <w:rsid w:val="00F5798E"/>
    <w:rsid w:val="00F57DC3"/>
    <w:rsid w:val="00F604E6"/>
    <w:rsid w:val="00F61169"/>
    <w:rsid w:val="00F621B0"/>
    <w:rsid w:val="00F631C5"/>
    <w:rsid w:val="00F639D5"/>
    <w:rsid w:val="00F64172"/>
    <w:rsid w:val="00F66EBB"/>
    <w:rsid w:val="00F6755A"/>
    <w:rsid w:val="00F67D82"/>
    <w:rsid w:val="00F70582"/>
    <w:rsid w:val="00F726A7"/>
    <w:rsid w:val="00F72700"/>
    <w:rsid w:val="00F72BF2"/>
    <w:rsid w:val="00F73733"/>
    <w:rsid w:val="00F73AF2"/>
    <w:rsid w:val="00F73EB3"/>
    <w:rsid w:val="00F74C06"/>
    <w:rsid w:val="00F752ED"/>
    <w:rsid w:val="00F759AE"/>
    <w:rsid w:val="00F81400"/>
    <w:rsid w:val="00F82090"/>
    <w:rsid w:val="00F8242C"/>
    <w:rsid w:val="00F82821"/>
    <w:rsid w:val="00F828CB"/>
    <w:rsid w:val="00F82B65"/>
    <w:rsid w:val="00F8344C"/>
    <w:rsid w:val="00F835B9"/>
    <w:rsid w:val="00F83F8B"/>
    <w:rsid w:val="00F8417D"/>
    <w:rsid w:val="00F847A8"/>
    <w:rsid w:val="00F852F8"/>
    <w:rsid w:val="00F85717"/>
    <w:rsid w:val="00F86E9A"/>
    <w:rsid w:val="00F8772D"/>
    <w:rsid w:val="00F9078F"/>
    <w:rsid w:val="00F93C35"/>
    <w:rsid w:val="00F9670D"/>
    <w:rsid w:val="00F96793"/>
    <w:rsid w:val="00F96ECE"/>
    <w:rsid w:val="00F97014"/>
    <w:rsid w:val="00FA003E"/>
    <w:rsid w:val="00FA0568"/>
    <w:rsid w:val="00FA12AD"/>
    <w:rsid w:val="00FA15DC"/>
    <w:rsid w:val="00FA1A18"/>
    <w:rsid w:val="00FA1AEC"/>
    <w:rsid w:val="00FA2CC5"/>
    <w:rsid w:val="00FA316B"/>
    <w:rsid w:val="00FA3677"/>
    <w:rsid w:val="00FA4283"/>
    <w:rsid w:val="00FA443B"/>
    <w:rsid w:val="00FA4B6B"/>
    <w:rsid w:val="00FA4E13"/>
    <w:rsid w:val="00FA4F6A"/>
    <w:rsid w:val="00FA529D"/>
    <w:rsid w:val="00FA690B"/>
    <w:rsid w:val="00FA6BA7"/>
    <w:rsid w:val="00FA70CC"/>
    <w:rsid w:val="00FB0A59"/>
    <w:rsid w:val="00FB10DA"/>
    <w:rsid w:val="00FB345E"/>
    <w:rsid w:val="00FB383B"/>
    <w:rsid w:val="00FB3E02"/>
    <w:rsid w:val="00FB43D3"/>
    <w:rsid w:val="00FB5936"/>
    <w:rsid w:val="00FB5CC1"/>
    <w:rsid w:val="00FB6D16"/>
    <w:rsid w:val="00FB70FD"/>
    <w:rsid w:val="00FC03A2"/>
    <w:rsid w:val="00FC0927"/>
    <w:rsid w:val="00FC1A62"/>
    <w:rsid w:val="00FC2489"/>
    <w:rsid w:val="00FC262A"/>
    <w:rsid w:val="00FC26E1"/>
    <w:rsid w:val="00FC3E2A"/>
    <w:rsid w:val="00FC3EFD"/>
    <w:rsid w:val="00FC4829"/>
    <w:rsid w:val="00FC6E57"/>
    <w:rsid w:val="00FC6F8A"/>
    <w:rsid w:val="00FC740C"/>
    <w:rsid w:val="00FC7458"/>
    <w:rsid w:val="00FC7802"/>
    <w:rsid w:val="00FD02C2"/>
    <w:rsid w:val="00FD0C17"/>
    <w:rsid w:val="00FD1CF2"/>
    <w:rsid w:val="00FD2566"/>
    <w:rsid w:val="00FD3781"/>
    <w:rsid w:val="00FD41C8"/>
    <w:rsid w:val="00FD51EB"/>
    <w:rsid w:val="00FD62EC"/>
    <w:rsid w:val="00FD6F7B"/>
    <w:rsid w:val="00FD7648"/>
    <w:rsid w:val="00FD77B4"/>
    <w:rsid w:val="00FE450F"/>
    <w:rsid w:val="00FE583C"/>
    <w:rsid w:val="00FE701E"/>
    <w:rsid w:val="00FE74DE"/>
    <w:rsid w:val="00FE7C4A"/>
    <w:rsid w:val="00FF06B3"/>
    <w:rsid w:val="00FF2B3C"/>
    <w:rsid w:val="00FF2B68"/>
    <w:rsid w:val="00FF2CD2"/>
    <w:rsid w:val="00FF3772"/>
    <w:rsid w:val="00FF48E7"/>
    <w:rsid w:val="00FF50D1"/>
    <w:rsid w:val="00FF535E"/>
    <w:rsid w:val="00FF5476"/>
    <w:rsid w:val="00FF5510"/>
    <w:rsid w:val="00FF5782"/>
    <w:rsid w:val="00FF5D14"/>
    <w:rsid w:val="158823DD"/>
    <w:rsid w:val="203F0934"/>
    <w:rsid w:val="5315CD43"/>
    <w:rsid w:val="57DDC50B"/>
    <w:rsid w:val="622708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4B0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165"/>
    <w:rPr>
      <w:rFonts w:ascii="Times New Roman" w:eastAsia="Times New Roman" w:hAnsi="Times New Roman" w:cs="Times New Roman"/>
      <w:lang w:val="en-GB" w:eastAsia="zh-CN"/>
    </w:rPr>
  </w:style>
  <w:style w:type="paragraph" w:styleId="Ttulo1">
    <w:name w:val="heading 1"/>
    <w:basedOn w:val="Normal"/>
    <w:link w:val="Ttulo1Char"/>
    <w:uiPriority w:val="9"/>
    <w:qFormat/>
    <w:rsid w:val="00973A8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10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B7DC6"/>
    <w:rPr>
      <w:rFonts w:ascii="Segoe UI" w:eastAsiaTheme="minorHAnsi" w:hAnsi="Segoe UI" w:cs="Segoe UI"/>
      <w:sz w:val="18"/>
      <w:szCs w:val="18"/>
      <w:lang w:val="pt-BR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7DC6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340567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pt-BR"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340567"/>
    <w:rPr>
      <w:rFonts w:asciiTheme="minorHAnsi" w:eastAsiaTheme="minorEastAsia" w:hAnsiTheme="minorHAnsi"/>
      <w:sz w:val="20"/>
      <w:szCs w:val="20"/>
      <w:lang w:val="pt-BR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340567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340567"/>
    <w:rPr>
      <w:i/>
      <w:iCs/>
    </w:rPr>
  </w:style>
  <w:style w:type="table" w:customStyle="1" w:styleId="SombreamentoClaro-nfase11">
    <w:name w:val="Sombreamento Claro - Ênfase 11"/>
    <w:basedOn w:val="Tabelanormal"/>
    <w:uiPriority w:val="60"/>
    <w:rsid w:val="00340567"/>
    <w:rPr>
      <w:rFonts w:eastAsiaTheme="minorEastAsia"/>
      <w:color w:val="365F91" w:themeColor="accent1" w:themeShade="BF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3405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71B7D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271B7D"/>
  </w:style>
  <w:style w:type="paragraph" w:styleId="Rodap">
    <w:name w:val="footer"/>
    <w:basedOn w:val="Normal"/>
    <w:link w:val="RodapChar"/>
    <w:uiPriority w:val="99"/>
    <w:unhideWhenUsed/>
    <w:rsid w:val="00271B7D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RodapChar">
    <w:name w:val="Rodapé Char"/>
    <w:basedOn w:val="Fontepargpadro"/>
    <w:link w:val="Rodap"/>
    <w:uiPriority w:val="99"/>
    <w:rsid w:val="00271B7D"/>
  </w:style>
  <w:style w:type="table" w:customStyle="1" w:styleId="TabeladeLista6Colorida1">
    <w:name w:val="Tabela de Lista 6 Colorida1"/>
    <w:basedOn w:val="Tabelanormal"/>
    <w:uiPriority w:val="51"/>
    <w:rsid w:val="00FC262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1">
    <w:name w:val="Tabela de Lista 21"/>
    <w:basedOn w:val="Tabelanormal"/>
    <w:uiPriority w:val="47"/>
    <w:rsid w:val="009D5F7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1Clara1">
    <w:name w:val="Tabela de Lista 1 Clara1"/>
    <w:basedOn w:val="Tabelanormal"/>
    <w:uiPriority w:val="46"/>
    <w:rsid w:val="009D5F7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21">
    <w:name w:val="Tabela de Grade 21"/>
    <w:basedOn w:val="Tabelanormal"/>
    <w:uiPriority w:val="99"/>
    <w:rsid w:val="000704C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AD72B1"/>
    <w:pPr>
      <w:spacing w:before="100" w:beforeAutospacing="1" w:after="100" w:afterAutospacing="1"/>
    </w:pPr>
    <w:rPr>
      <w:rFonts w:eastAsiaTheme="minorEastAsia"/>
      <w:lang w:val="pt-BR"/>
    </w:rPr>
  </w:style>
  <w:style w:type="paragraph" w:customStyle="1" w:styleId="Default">
    <w:name w:val="Default"/>
    <w:rsid w:val="00973A8D"/>
    <w:pPr>
      <w:autoSpaceDE w:val="0"/>
      <w:autoSpaceDN w:val="0"/>
      <w:adjustRightInd w:val="0"/>
    </w:pPr>
    <w:rPr>
      <w:rFonts w:ascii="Verdana" w:hAnsi="Verdana" w:cs="Verdana"/>
      <w:color w:val="000000"/>
    </w:rPr>
  </w:style>
  <w:style w:type="character" w:styleId="Hyperlink">
    <w:name w:val="Hyperlink"/>
    <w:basedOn w:val="Fontepargpadro"/>
    <w:uiPriority w:val="99"/>
    <w:unhideWhenUsed/>
    <w:rsid w:val="00973A8D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973A8D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ighlight">
    <w:name w:val="highlight"/>
    <w:basedOn w:val="Fontepargpadro"/>
    <w:rsid w:val="00973A8D"/>
  </w:style>
  <w:style w:type="character" w:customStyle="1" w:styleId="Ttulo4Char">
    <w:name w:val="Título 4 Char"/>
    <w:basedOn w:val="Fontepargpadro"/>
    <w:link w:val="Ttulo4"/>
    <w:uiPriority w:val="9"/>
    <w:semiHidden/>
    <w:rsid w:val="00611002"/>
    <w:rPr>
      <w:rFonts w:asciiTheme="majorHAnsi" w:eastAsiaTheme="majorEastAsia" w:hAnsiTheme="majorHAnsi" w:cstheme="majorBidi"/>
      <w:i/>
      <w:iCs/>
      <w:color w:val="365F91" w:themeColor="accent1" w:themeShade="BF"/>
      <w:lang w:eastAsia="zh-CN"/>
    </w:rPr>
  </w:style>
  <w:style w:type="character" w:customStyle="1" w:styleId="highlight2">
    <w:name w:val="highlight2"/>
    <w:basedOn w:val="Fontepargpadro"/>
    <w:rsid w:val="00E66D14"/>
  </w:style>
  <w:style w:type="paragraph" w:styleId="PargrafodaLista">
    <w:name w:val="List Paragraph"/>
    <w:basedOn w:val="Normal"/>
    <w:uiPriority w:val="1"/>
    <w:qFormat/>
    <w:rsid w:val="001A5509"/>
    <w:pPr>
      <w:ind w:left="720"/>
      <w:contextualSpacing/>
    </w:pPr>
    <w:rPr>
      <w:rFonts w:eastAsiaTheme="minorHAnsi"/>
      <w:lang w:val="pt-BR"/>
    </w:rPr>
  </w:style>
  <w:style w:type="character" w:customStyle="1" w:styleId="cit">
    <w:name w:val="cit"/>
    <w:basedOn w:val="Fontepargpadro"/>
    <w:rsid w:val="007300CF"/>
  </w:style>
  <w:style w:type="character" w:customStyle="1" w:styleId="authorsuper">
    <w:name w:val="authorsuper"/>
    <w:basedOn w:val="Fontepargpadro"/>
    <w:rsid w:val="00D93D2E"/>
  </w:style>
  <w:style w:type="paragraph" w:customStyle="1" w:styleId="org">
    <w:name w:val="org"/>
    <w:basedOn w:val="Normal"/>
    <w:rsid w:val="00FE701E"/>
    <w:pPr>
      <w:spacing w:before="100" w:beforeAutospacing="1" w:after="100" w:afterAutospacing="1"/>
    </w:pPr>
    <w:rPr>
      <w:lang w:val="pt-BR" w:eastAsia="pt-BR"/>
    </w:rPr>
  </w:style>
  <w:style w:type="character" w:customStyle="1" w:styleId="authornumber">
    <w:name w:val="authornumber"/>
    <w:basedOn w:val="Fontepargpadro"/>
    <w:rsid w:val="00FE701E"/>
  </w:style>
  <w:style w:type="character" w:customStyle="1" w:styleId="st">
    <w:name w:val="st"/>
    <w:basedOn w:val="Fontepargpadro"/>
    <w:rsid w:val="00863C56"/>
  </w:style>
  <w:style w:type="table" w:styleId="SombreamentoMdio2-nfase5">
    <w:name w:val="Medium Shading 2 Accent 5"/>
    <w:basedOn w:val="Tabelanormal"/>
    <w:uiPriority w:val="64"/>
    <w:rsid w:val="00785ED5"/>
    <w:rPr>
      <w:rFonts w:eastAsiaTheme="minorEastAsia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staClara1">
    <w:name w:val="Lista Clara1"/>
    <w:basedOn w:val="Tabelanormal"/>
    <w:uiPriority w:val="61"/>
    <w:rsid w:val="00785ED5"/>
    <w:rPr>
      <w:rFonts w:eastAsiaTheme="minorEastAsia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0">
    <w:name w:val="Pa10"/>
    <w:basedOn w:val="Default"/>
    <w:next w:val="Default"/>
    <w:uiPriority w:val="99"/>
    <w:rsid w:val="007C6608"/>
    <w:pPr>
      <w:spacing w:line="201" w:lineRule="atLeast"/>
    </w:pPr>
    <w:rPr>
      <w:rFonts w:ascii="Times New Roman" w:hAnsi="Times New Roman" w:cs="Times New Roman"/>
      <w:color w:val="auto"/>
    </w:rPr>
  </w:style>
  <w:style w:type="paragraph" w:customStyle="1" w:styleId="Pa15">
    <w:name w:val="Pa15"/>
    <w:basedOn w:val="Default"/>
    <w:next w:val="Default"/>
    <w:uiPriority w:val="99"/>
    <w:rsid w:val="00B42D7D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9">
    <w:name w:val="A9"/>
    <w:uiPriority w:val="99"/>
    <w:rsid w:val="00472804"/>
    <w:rPr>
      <w:color w:val="000000"/>
      <w:sz w:val="11"/>
      <w:szCs w:val="11"/>
    </w:rPr>
  </w:style>
  <w:style w:type="character" w:styleId="Refdecomentrio">
    <w:name w:val="annotation reference"/>
    <w:basedOn w:val="Fontepargpadro"/>
    <w:uiPriority w:val="99"/>
    <w:semiHidden/>
    <w:unhideWhenUsed/>
    <w:rsid w:val="007252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25257"/>
    <w:rPr>
      <w:rFonts w:eastAsiaTheme="minorHAns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25257"/>
    <w:rPr>
      <w:rFonts w:ascii="Times New Roman" w:hAnsi="Times New Roman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2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257"/>
    <w:rPr>
      <w:rFonts w:ascii="Times New Roman" w:hAnsi="Times New Roman" w:cs="Times New Roman"/>
      <w:b/>
      <w:bCs/>
      <w:sz w:val="20"/>
      <w:szCs w:val="20"/>
      <w:lang w:eastAsia="zh-CN"/>
    </w:rPr>
  </w:style>
  <w:style w:type="character" w:customStyle="1" w:styleId="citation-publication-date">
    <w:name w:val="citation-publication-date"/>
    <w:basedOn w:val="Fontepargpadro"/>
    <w:rsid w:val="003D0C31"/>
  </w:style>
  <w:style w:type="paragraph" w:customStyle="1" w:styleId="Ttulo10">
    <w:name w:val="Título1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paragraph" w:customStyle="1" w:styleId="desc">
    <w:name w:val="desc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paragraph" w:customStyle="1" w:styleId="details">
    <w:name w:val="details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character" w:customStyle="1" w:styleId="jrnl">
    <w:name w:val="jrnl"/>
    <w:basedOn w:val="Fontepargpadro"/>
    <w:rsid w:val="00384750"/>
  </w:style>
  <w:style w:type="character" w:customStyle="1" w:styleId="author">
    <w:name w:val="author"/>
    <w:basedOn w:val="Fontepargpadro"/>
    <w:rsid w:val="00C409F4"/>
  </w:style>
  <w:style w:type="character" w:customStyle="1" w:styleId="articletitle">
    <w:name w:val="articletitle"/>
    <w:basedOn w:val="Fontepargpadro"/>
    <w:rsid w:val="00C409F4"/>
  </w:style>
  <w:style w:type="character" w:customStyle="1" w:styleId="journaltitle">
    <w:name w:val="journaltitle"/>
    <w:basedOn w:val="Fontepargpadro"/>
    <w:rsid w:val="00C409F4"/>
  </w:style>
  <w:style w:type="character" w:customStyle="1" w:styleId="pubyear">
    <w:name w:val="pubyear"/>
    <w:basedOn w:val="Fontepargpadro"/>
    <w:rsid w:val="00C409F4"/>
  </w:style>
  <w:style w:type="character" w:customStyle="1" w:styleId="vol">
    <w:name w:val="vol"/>
    <w:basedOn w:val="Fontepargpadro"/>
    <w:rsid w:val="00C409F4"/>
  </w:style>
  <w:style w:type="character" w:customStyle="1" w:styleId="pagefirst">
    <w:name w:val="pagefirst"/>
    <w:basedOn w:val="Fontepargpadro"/>
    <w:rsid w:val="00C409F4"/>
  </w:style>
  <w:style w:type="character" w:customStyle="1" w:styleId="pagelast">
    <w:name w:val="pagelast"/>
    <w:basedOn w:val="Fontepargpadro"/>
    <w:rsid w:val="00C409F4"/>
  </w:style>
  <w:style w:type="table" w:customStyle="1" w:styleId="SombreamentoClaro-nfase12">
    <w:name w:val="Sombreamento Claro - Ênfase 12"/>
    <w:basedOn w:val="Tabelanormal"/>
    <w:uiPriority w:val="60"/>
    <w:rsid w:val="00D547CA"/>
    <w:rPr>
      <w:rFonts w:eastAsiaTheme="minorEastAsia"/>
      <w:color w:val="365F91" w:themeColor="accent1" w:themeShade="BF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A87184"/>
    <w:rPr>
      <w:i/>
      <w:iCs/>
    </w:rPr>
  </w:style>
  <w:style w:type="paragraph" w:styleId="Reviso">
    <w:name w:val="Revision"/>
    <w:hidden/>
    <w:uiPriority w:val="99"/>
    <w:semiHidden/>
    <w:rsid w:val="00ED0026"/>
    <w:rPr>
      <w:rFonts w:ascii="Times New Roman" w:hAnsi="Times New Roman" w:cs="Times New Roman"/>
      <w:lang w:eastAsia="zh-CN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14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14BBB"/>
    <w:rPr>
      <w:rFonts w:ascii="Courier New" w:eastAsia="Times New Roman" w:hAnsi="Courier New" w:cs="Courier New"/>
      <w:sz w:val="20"/>
      <w:szCs w:val="20"/>
      <w:lang w:val="pt-PT" w:eastAsia="pt-PT"/>
    </w:rPr>
  </w:style>
  <w:style w:type="paragraph" w:styleId="SemEspaamento">
    <w:name w:val="No Spacing"/>
    <w:uiPriority w:val="1"/>
    <w:qFormat/>
    <w:rsid w:val="00A94A5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SemEspaamento4">
    <w:name w:val="Sem Espaçamento4"/>
    <w:qFormat/>
    <w:rsid w:val="00273F96"/>
    <w:rPr>
      <w:rFonts w:ascii="Calibri" w:eastAsia="Calibri" w:hAnsi="Calibri" w:cs="Calibri"/>
      <w:sz w:val="22"/>
      <w:szCs w:val="22"/>
    </w:rPr>
  </w:style>
  <w:style w:type="character" w:customStyle="1" w:styleId="apple-converted-space">
    <w:name w:val="apple-converted-space"/>
    <w:basedOn w:val="Fontepargpadro"/>
    <w:rsid w:val="00711867"/>
  </w:style>
  <w:style w:type="character" w:customStyle="1" w:styleId="ref-journal">
    <w:name w:val="ref-journal"/>
    <w:basedOn w:val="Fontepargpadro"/>
    <w:rsid w:val="00711867"/>
  </w:style>
  <w:style w:type="character" w:customStyle="1" w:styleId="ref-vol">
    <w:name w:val="ref-vol"/>
    <w:basedOn w:val="Fontepargpadro"/>
    <w:rsid w:val="00711867"/>
  </w:style>
  <w:style w:type="character" w:styleId="HiperlinkVisitado">
    <w:name w:val="FollowedHyperlink"/>
    <w:basedOn w:val="Fontepargpadro"/>
    <w:uiPriority w:val="99"/>
    <w:semiHidden/>
    <w:unhideWhenUsed/>
    <w:rsid w:val="008629A9"/>
    <w:rPr>
      <w:color w:val="800080" w:themeColor="followedHyperlink"/>
      <w:u w:val="single"/>
    </w:rPr>
  </w:style>
  <w:style w:type="character" w:customStyle="1" w:styleId="fontstyle01">
    <w:name w:val="fontstyle01"/>
    <w:basedOn w:val="Fontepargpadro"/>
    <w:rsid w:val="00E3021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E3021B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customStyle="1" w:styleId="icon">
    <w:name w:val="icon"/>
    <w:basedOn w:val="Fontepargpadro"/>
    <w:rsid w:val="00C3647E"/>
  </w:style>
  <w:style w:type="character" w:customStyle="1" w:styleId="doi">
    <w:name w:val="doi"/>
    <w:basedOn w:val="Fontepargpadro"/>
    <w:rsid w:val="008321EC"/>
  </w:style>
  <w:style w:type="character" w:customStyle="1" w:styleId="fm-citation-ids-label">
    <w:name w:val="fm-citation-ids-label"/>
    <w:basedOn w:val="Fontepargpadro"/>
    <w:rsid w:val="008321EC"/>
  </w:style>
  <w:style w:type="character" w:styleId="TextodoEspaoReservado">
    <w:name w:val="Placeholder Text"/>
    <w:basedOn w:val="Fontepargpadro"/>
    <w:uiPriority w:val="99"/>
    <w:semiHidden/>
    <w:rsid w:val="00EB282B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17733"/>
    <w:rPr>
      <w:color w:val="808080"/>
      <w:shd w:val="clear" w:color="auto" w:fill="E6E6E6"/>
    </w:rPr>
  </w:style>
  <w:style w:type="paragraph" w:styleId="Corpodetexto">
    <w:name w:val="Body Text"/>
    <w:basedOn w:val="Normal"/>
    <w:link w:val="CorpodetextoChar"/>
    <w:uiPriority w:val="1"/>
    <w:qFormat/>
    <w:rsid w:val="00515AC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15AC9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lrzxr">
    <w:name w:val="lrzxr"/>
    <w:basedOn w:val="Fontepargpadro"/>
    <w:rsid w:val="00930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165"/>
    <w:rPr>
      <w:rFonts w:ascii="Times New Roman" w:eastAsia="Times New Roman" w:hAnsi="Times New Roman" w:cs="Times New Roman"/>
      <w:lang w:val="en-GB" w:eastAsia="zh-CN"/>
    </w:rPr>
  </w:style>
  <w:style w:type="paragraph" w:styleId="Ttulo1">
    <w:name w:val="heading 1"/>
    <w:basedOn w:val="Normal"/>
    <w:link w:val="Ttulo1Char"/>
    <w:uiPriority w:val="9"/>
    <w:qFormat/>
    <w:rsid w:val="00973A8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10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B7DC6"/>
    <w:rPr>
      <w:rFonts w:ascii="Segoe UI" w:eastAsiaTheme="minorHAnsi" w:hAnsi="Segoe UI" w:cs="Segoe UI"/>
      <w:sz w:val="18"/>
      <w:szCs w:val="18"/>
      <w:lang w:val="pt-BR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7DC6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340567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pt-BR"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340567"/>
    <w:rPr>
      <w:rFonts w:asciiTheme="minorHAnsi" w:eastAsiaTheme="minorEastAsia" w:hAnsiTheme="minorHAnsi"/>
      <w:sz w:val="20"/>
      <w:szCs w:val="20"/>
      <w:lang w:val="pt-BR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340567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340567"/>
    <w:rPr>
      <w:i/>
      <w:iCs/>
    </w:rPr>
  </w:style>
  <w:style w:type="table" w:customStyle="1" w:styleId="SombreamentoClaro-nfase11">
    <w:name w:val="Sombreamento Claro - Ênfase 11"/>
    <w:basedOn w:val="Tabelanormal"/>
    <w:uiPriority w:val="60"/>
    <w:rsid w:val="00340567"/>
    <w:rPr>
      <w:rFonts w:eastAsiaTheme="minorEastAsia"/>
      <w:color w:val="365F91" w:themeColor="accent1" w:themeShade="BF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3405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71B7D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271B7D"/>
  </w:style>
  <w:style w:type="paragraph" w:styleId="Rodap">
    <w:name w:val="footer"/>
    <w:basedOn w:val="Normal"/>
    <w:link w:val="RodapChar"/>
    <w:uiPriority w:val="99"/>
    <w:unhideWhenUsed/>
    <w:rsid w:val="00271B7D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RodapChar">
    <w:name w:val="Rodapé Char"/>
    <w:basedOn w:val="Fontepargpadro"/>
    <w:link w:val="Rodap"/>
    <w:uiPriority w:val="99"/>
    <w:rsid w:val="00271B7D"/>
  </w:style>
  <w:style w:type="table" w:customStyle="1" w:styleId="TabeladeLista6Colorida1">
    <w:name w:val="Tabela de Lista 6 Colorida1"/>
    <w:basedOn w:val="Tabelanormal"/>
    <w:uiPriority w:val="51"/>
    <w:rsid w:val="00FC262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1">
    <w:name w:val="Tabela de Lista 21"/>
    <w:basedOn w:val="Tabelanormal"/>
    <w:uiPriority w:val="47"/>
    <w:rsid w:val="009D5F7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1Clara1">
    <w:name w:val="Tabela de Lista 1 Clara1"/>
    <w:basedOn w:val="Tabelanormal"/>
    <w:uiPriority w:val="46"/>
    <w:rsid w:val="009D5F7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21">
    <w:name w:val="Tabela de Grade 21"/>
    <w:basedOn w:val="Tabelanormal"/>
    <w:uiPriority w:val="99"/>
    <w:rsid w:val="000704C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AD72B1"/>
    <w:pPr>
      <w:spacing w:before="100" w:beforeAutospacing="1" w:after="100" w:afterAutospacing="1"/>
    </w:pPr>
    <w:rPr>
      <w:rFonts w:eastAsiaTheme="minorEastAsia"/>
      <w:lang w:val="pt-BR"/>
    </w:rPr>
  </w:style>
  <w:style w:type="paragraph" w:customStyle="1" w:styleId="Default">
    <w:name w:val="Default"/>
    <w:rsid w:val="00973A8D"/>
    <w:pPr>
      <w:autoSpaceDE w:val="0"/>
      <w:autoSpaceDN w:val="0"/>
      <w:adjustRightInd w:val="0"/>
    </w:pPr>
    <w:rPr>
      <w:rFonts w:ascii="Verdana" w:hAnsi="Verdana" w:cs="Verdana"/>
      <w:color w:val="000000"/>
    </w:rPr>
  </w:style>
  <w:style w:type="character" w:styleId="Hyperlink">
    <w:name w:val="Hyperlink"/>
    <w:basedOn w:val="Fontepargpadro"/>
    <w:uiPriority w:val="99"/>
    <w:unhideWhenUsed/>
    <w:rsid w:val="00973A8D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973A8D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ighlight">
    <w:name w:val="highlight"/>
    <w:basedOn w:val="Fontepargpadro"/>
    <w:rsid w:val="00973A8D"/>
  </w:style>
  <w:style w:type="character" w:customStyle="1" w:styleId="Ttulo4Char">
    <w:name w:val="Título 4 Char"/>
    <w:basedOn w:val="Fontepargpadro"/>
    <w:link w:val="Ttulo4"/>
    <w:uiPriority w:val="9"/>
    <w:semiHidden/>
    <w:rsid w:val="00611002"/>
    <w:rPr>
      <w:rFonts w:asciiTheme="majorHAnsi" w:eastAsiaTheme="majorEastAsia" w:hAnsiTheme="majorHAnsi" w:cstheme="majorBidi"/>
      <w:i/>
      <w:iCs/>
      <w:color w:val="365F91" w:themeColor="accent1" w:themeShade="BF"/>
      <w:lang w:eastAsia="zh-CN"/>
    </w:rPr>
  </w:style>
  <w:style w:type="character" w:customStyle="1" w:styleId="highlight2">
    <w:name w:val="highlight2"/>
    <w:basedOn w:val="Fontepargpadro"/>
    <w:rsid w:val="00E66D14"/>
  </w:style>
  <w:style w:type="paragraph" w:styleId="PargrafodaLista">
    <w:name w:val="List Paragraph"/>
    <w:basedOn w:val="Normal"/>
    <w:uiPriority w:val="1"/>
    <w:qFormat/>
    <w:rsid w:val="001A5509"/>
    <w:pPr>
      <w:ind w:left="720"/>
      <w:contextualSpacing/>
    </w:pPr>
    <w:rPr>
      <w:rFonts w:eastAsiaTheme="minorHAnsi"/>
      <w:lang w:val="pt-BR"/>
    </w:rPr>
  </w:style>
  <w:style w:type="character" w:customStyle="1" w:styleId="cit">
    <w:name w:val="cit"/>
    <w:basedOn w:val="Fontepargpadro"/>
    <w:rsid w:val="007300CF"/>
  </w:style>
  <w:style w:type="character" w:customStyle="1" w:styleId="authorsuper">
    <w:name w:val="authorsuper"/>
    <w:basedOn w:val="Fontepargpadro"/>
    <w:rsid w:val="00D93D2E"/>
  </w:style>
  <w:style w:type="paragraph" w:customStyle="1" w:styleId="org">
    <w:name w:val="org"/>
    <w:basedOn w:val="Normal"/>
    <w:rsid w:val="00FE701E"/>
    <w:pPr>
      <w:spacing w:before="100" w:beforeAutospacing="1" w:after="100" w:afterAutospacing="1"/>
    </w:pPr>
    <w:rPr>
      <w:lang w:val="pt-BR" w:eastAsia="pt-BR"/>
    </w:rPr>
  </w:style>
  <w:style w:type="character" w:customStyle="1" w:styleId="authornumber">
    <w:name w:val="authornumber"/>
    <w:basedOn w:val="Fontepargpadro"/>
    <w:rsid w:val="00FE701E"/>
  </w:style>
  <w:style w:type="character" w:customStyle="1" w:styleId="st">
    <w:name w:val="st"/>
    <w:basedOn w:val="Fontepargpadro"/>
    <w:rsid w:val="00863C56"/>
  </w:style>
  <w:style w:type="table" w:styleId="SombreamentoMdio2-nfase5">
    <w:name w:val="Medium Shading 2 Accent 5"/>
    <w:basedOn w:val="Tabelanormal"/>
    <w:uiPriority w:val="64"/>
    <w:rsid w:val="00785ED5"/>
    <w:rPr>
      <w:rFonts w:eastAsiaTheme="minorEastAsia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staClara1">
    <w:name w:val="Lista Clara1"/>
    <w:basedOn w:val="Tabelanormal"/>
    <w:uiPriority w:val="61"/>
    <w:rsid w:val="00785ED5"/>
    <w:rPr>
      <w:rFonts w:eastAsiaTheme="minorEastAsia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0">
    <w:name w:val="Pa10"/>
    <w:basedOn w:val="Default"/>
    <w:next w:val="Default"/>
    <w:uiPriority w:val="99"/>
    <w:rsid w:val="007C6608"/>
    <w:pPr>
      <w:spacing w:line="201" w:lineRule="atLeast"/>
    </w:pPr>
    <w:rPr>
      <w:rFonts w:ascii="Times New Roman" w:hAnsi="Times New Roman" w:cs="Times New Roman"/>
      <w:color w:val="auto"/>
    </w:rPr>
  </w:style>
  <w:style w:type="paragraph" w:customStyle="1" w:styleId="Pa15">
    <w:name w:val="Pa15"/>
    <w:basedOn w:val="Default"/>
    <w:next w:val="Default"/>
    <w:uiPriority w:val="99"/>
    <w:rsid w:val="00B42D7D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9">
    <w:name w:val="A9"/>
    <w:uiPriority w:val="99"/>
    <w:rsid w:val="00472804"/>
    <w:rPr>
      <w:color w:val="000000"/>
      <w:sz w:val="11"/>
      <w:szCs w:val="11"/>
    </w:rPr>
  </w:style>
  <w:style w:type="character" w:styleId="Refdecomentrio">
    <w:name w:val="annotation reference"/>
    <w:basedOn w:val="Fontepargpadro"/>
    <w:uiPriority w:val="99"/>
    <w:semiHidden/>
    <w:unhideWhenUsed/>
    <w:rsid w:val="007252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25257"/>
    <w:rPr>
      <w:rFonts w:eastAsiaTheme="minorHAns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25257"/>
    <w:rPr>
      <w:rFonts w:ascii="Times New Roman" w:hAnsi="Times New Roman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2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257"/>
    <w:rPr>
      <w:rFonts w:ascii="Times New Roman" w:hAnsi="Times New Roman" w:cs="Times New Roman"/>
      <w:b/>
      <w:bCs/>
      <w:sz w:val="20"/>
      <w:szCs w:val="20"/>
      <w:lang w:eastAsia="zh-CN"/>
    </w:rPr>
  </w:style>
  <w:style w:type="character" w:customStyle="1" w:styleId="citation-publication-date">
    <w:name w:val="citation-publication-date"/>
    <w:basedOn w:val="Fontepargpadro"/>
    <w:rsid w:val="003D0C31"/>
  </w:style>
  <w:style w:type="paragraph" w:customStyle="1" w:styleId="Ttulo10">
    <w:name w:val="Título1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paragraph" w:customStyle="1" w:styleId="desc">
    <w:name w:val="desc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paragraph" w:customStyle="1" w:styleId="details">
    <w:name w:val="details"/>
    <w:basedOn w:val="Normal"/>
    <w:rsid w:val="00384750"/>
    <w:pPr>
      <w:spacing w:before="100" w:beforeAutospacing="1" w:after="100" w:afterAutospacing="1"/>
    </w:pPr>
    <w:rPr>
      <w:lang w:val="pt-BR" w:eastAsia="pt-BR"/>
    </w:rPr>
  </w:style>
  <w:style w:type="character" w:customStyle="1" w:styleId="jrnl">
    <w:name w:val="jrnl"/>
    <w:basedOn w:val="Fontepargpadro"/>
    <w:rsid w:val="00384750"/>
  </w:style>
  <w:style w:type="character" w:customStyle="1" w:styleId="author">
    <w:name w:val="author"/>
    <w:basedOn w:val="Fontepargpadro"/>
    <w:rsid w:val="00C409F4"/>
  </w:style>
  <w:style w:type="character" w:customStyle="1" w:styleId="articletitle">
    <w:name w:val="articletitle"/>
    <w:basedOn w:val="Fontepargpadro"/>
    <w:rsid w:val="00C409F4"/>
  </w:style>
  <w:style w:type="character" w:customStyle="1" w:styleId="journaltitle">
    <w:name w:val="journaltitle"/>
    <w:basedOn w:val="Fontepargpadro"/>
    <w:rsid w:val="00C409F4"/>
  </w:style>
  <w:style w:type="character" w:customStyle="1" w:styleId="pubyear">
    <w:name w:val="pubyear"/>
    <w:basedOn w:val="Fontepargpadro"/>
    <w:rsid w:val="00C409F4"/>
  </w:style>
  <w:style w:type="character" w:customStyle="1" w:styleId="vol">
    <w:name w:val="vol"/>
    <w:basedOn w:val="Fontepargpadro"/>
    <w:rsid w:val="00C409F4"/>
  </w:style>
  <w:style w:type="character" w:customStyle="1" w:styleId="pagefirst">
    <w:name w:val="pagefirst"/>
    <w:basedOn w:val="Fontepargpadro"/>
    <w:rsid w:val="00C409F4"/>
  </w:style>
  <w:style w:type="character" w:customStyle="1" w:styleId="pagelast">
    <w:name w:val="pagelast"/>
    <w:basedOn w:val="Fontepargpadro"/>
    <w:rsid w:val="00C409F4"/>
  </w:style>
  <w:style w:type="table" w:customStyle="1" w:styleId="SombreamentoClaro-nfase12">
    <w:name w:val="Sombreamento Claro - Ênfase 12"/>
    <w:basedOn w:val="Tabelanormal"/>
    <w:uiPriority w:val="60"/>
    <w:rsid w:val="00D547CA"/>
    <w:rPr>
      <w:rFonts w:eastAsiaTheme="minorEastAsia"/>
      <w:color w:val="365F91" w:themeColor="accent1" w:themeShade="BF"/>
      <w:sz w:val="22"/>
      <w:szCs w:val="22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A87184"/>
    <w:rPr>
      <w:i/>
      <w:iCs/>
    </w:rPr>
  </w:style>
  <w:style w:type="paragraph" w:styleId="Reviso">
    <w:name w:val="Revision"/>
    <w:hidden/>
    <w:uiPriority w:val="99"/>
    <w:semiHidden/>
    <w:rsid w:val="00ED0026"/>
    <w:rPr>
      <w:rFonts w:ascii="Times New Roman" w:hAnsi="Times New Roman" w:cs="Times New Roman"/>
      <w:lang w:eastAsia="zh-CN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14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14BBB"/>
    <w:rPr>
      <w:rFonts w:ascii="Courier New" w:eastAsia="Times New Roman" w:hAnsi="Courier New" w:cs="Courier New"/>
      <w:sz w:val="20"/>
      <w:szCs w:val="20"/>
      <w:lang w:val="pt-PT" w:eastAsia="pt-PT"/>
    </w:rPr>
  </w:style>
  <w:style w:type="paragraph" w:styleId="SemEspaamento">
    <w:name w:val="No Spacing"/>
    <w:uiPriority w:val="1"/>
    <w:qFormat/>
    <w:rsid w:val="00A94A5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SemEspaamento4">
    <w:name w:val="Sem Espaçamento4"/>
    <w:qFormat/>
    <w:rsid w:val="00273F96"/>
    <w:rPr>
      <w:rFonts w:ascii="Calibri" w:eastAsia="Calibri" w:hAnsi="Calibri" w:cs="Calibri"/>
      <w:sz w:val="22"/>
      <w:szCs w:val="22"/>
    </w:rPr>
  </w:style>
  <w:style w:type="character" w:customStyle="1" w:styleId="apple-converted-space">
    <w:name w:val="apple-converted-space"/>
    <w:basedOn w:val="Fontepargpadro"/>
    <w:rsid w:val="00711867"/>
  </w:style>
  <w:style w:type="character" w:customStyle="1" w:styleId="ref-journal">
    <w:name w:val="ref-journal"/>
    <w:basedOn w:val="Fontepargpadro"/>
    <w:rsid w:val="00711867"/>
  </w:style>
  <w:style w:type="character" w:customStyle="1" w:styleId="ref-vol">
    <w:name w:val="ref-vol"/>
    <w:basedOn w:val="Fontepargpadro"/>
    <w:rsid w:val="00711867"/>
  </w:style>
  <w:style w:type="character" w:styleId="HiperlinkVisitado">
    <w:name w:val="FollowedHyperlink"/>
    <w:basedOn w:val="Fontepargpadro"/>
    <w:uiPriority w:val="99"/>
    <w:semiHidden/>
    <w:unhideWhenUsed/>
    <w:rsid w:val="008629A9"/>
    <w:rPr>
      <w:color w:val="800080" w:themeColor="followedHyperlink"/>
      <w:u w:val="single"/>
    </w:rPr>
  </w:style>
  <w:style w:type="character" w:customStyle="1" w:styleId="fontstyle01">
    <w:name w:val="fontstyle01"/>
    <w:basedOn w:val="Fontepargpadro"/>
    <w:rsid w:val="00E3021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E3021B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customStyle="1" w:styleId="icon">
    <w:name w:val="icon"/>
    <w:basedOn w:val="Fontepargpadro"/>
    <w:rsid w:val="00C3647E"/>
  </w:style>
  <w:style w:type="character" w:customStyle="1" w:styleId="doi">
    <w:name w:val="doi"/>
    <w:basedOn w:val="Fontepargpadro"/>
    <w:rsid w:val="008321EC"/>
  </w:style>
  <w:style w:type="character" w:customStyle="1" w:styleId="fm-citation-ids-label">
    <w:name w:val="fm-citation-ids-label"/>
    <w:basedOn w:val="Fontepargpadro"/>
    <w:rsid w:val="008321EC"/>
  </w:style>
  <w:style w:type="character" w:styleId="TextodoEspaoReservado">
    <w:name w:val="Placeholder Text"/>
    <w:basedOn w:val="Fontepargpadro"/>
    <w:uiPriority w:val="99"/>
    <w:semiHidden/>
    <w:rsid w:val="00EB282B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17733"/>
    <w:rPr>
      <w:color w:val="808080"/>
      <w:shd w:val="clear" w:color="auto" w:fill="E6E6E6"/>
    </w:rPr>
  </w:style>
  <w:style w:type="paragraph" w:styleId="Corpodetexto">
    <w:name w:val="Body Text"/>
    <w:basedOn w:val="Normal"/>
    <w:link w:val="CorpodetextoChar"/>
    <w:uiPriority w:val="1"/>
    <w:qFormat/>
    <w:rsid w:val="00515AC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15AC9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lrzxr">
    <w:name w:val="lrzxr"/>
    <w:basedOn w:val="Fontepargpadro"/>
    <w:rsid w:val="00930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25622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1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33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8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6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6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4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3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3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5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39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5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5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42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1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0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1482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1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2628">
                      <w:marLeft w:val="0"/>
                      <w:marRight w:val="0"/>
                      <w:marTop w:val="0"/>
                      <w:marBottom w:val="16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561261">
                          <w:marLeft w:val="0"/>
                          <w:marRight w:val="0"/>
                          <w:marTop w:val="0"/>
                          <w:marBottom w:val="16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198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54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40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698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1087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082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657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4836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5129678">
                          <w:marLeft w:val="0"/>
                          <w:marRight w:val="0"/>
                          <w:marTop w:val="166"/>
                          <w:marBottom w:val="16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032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9912237">
                          <w:marLeft w:val="0"/>
                          <w:marRight w:val="0"/>
                          <w:marTop w:val="166"/>
                          <w:marBottom w:val="16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430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mailto:carmenl@fcm.unicamp.br" TargetMode="External"/><Relationship Id="rId23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footer" Target="footer5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46B6E8-1BAF-43A9-91DB-133113E5C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9</Words>
  <Characters>6314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04T11:52:00Z</dcterms:created>
  <dcterms:modified xsi:type="dcterms:W3CDTF">2019-06-04T11:52:00Z</dcterms:modified>
</cp:coreProperties>
</file>